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42454A" w14:textId="1789487D" w:rsidR="000B6C7F" w:rsidRPr="000B6C7F" w:rsidRDefault="000B6C7F" w:rsidP="000B6C7F">
      <w:pPr>
        <w:spacing w:line="360" w:lineRule="auto"/>
        <w:jc w:val="both"/>
        <w:rPr>
          <w:rFonts w:ascii="Times New Roman" w:hAnsi="Times New Roman" w:cs="Times New Roman"/>
          <w:b/>
          <w:iCs/>
          <w:color w:val="000000" w:themeColor="text1"/>
          <w:sz w:val="32"/>
          <w:szCs w:val="32"/>
        </w:rPr>
      </w:pPr>
      <w:r w:rsidRPr="00281AE6">
        <w:rPr>
          <w:rFonts w:ascii="Times New Roman" w:hAnsi="Times New Roman" w:cs="Times New Roman"/>
          <w:b/>
          <w:iCs/>
          <w:color w:val="000000" w:themeColor="text1"/>
          <w:sz w:val="32"/>
          <w:szCs w:val="32"/>
        </w:rPr>
        <w:t>Su</w:t>
      </w:r>
      <w:r>
        <w:rPr>
          <w:rFonts w:ascii="Times New Roman" w:hAnsi="Times New Roman" w:cs="Times New Roman"/>
          <w:b/>
          <w:iCs/>
          <w:color w:val="000000" w:themeColor="text1"/>
          <w:sz w:val="32"/>
          <w:szCs w:val="32"/>
        </w:rPr>
        <w:t>pporting</w:t>
      </w:r>
      <w:r w:rsidRPr="00281AE6">
        <w:rPr>
          <w:rFonts w:ascii="Times New Roman" w:hAnsi="Times New Roman" w:cs="Times New Roman"/>
          <w:b/>
          <w:iCs/>
          <w:color w:val="000000" w:themeColor="text1"/>
          <w:sz w:val="32"/>
          <w:szCs w:val="32"/>
        </w:rPr>
        <w:t xml:space="preserve"> </w:t>
      </w:r>
      <w:r>
        <w:rPr>
          <w:rFonts w:ascii="Times New Roman" w:hAnsi="Times New Roman" w:cs="Times New Roman"/>
          <w:b/>
          <w:iCs/>
          <w:color w:val="000000" w:themeColor="text1"/>
          <w:sz w:val="32"/>
          <w:szCs w:val="32"/>
        </w:rPr>
        <w:t>Information</w:t>
      </w:r>
    </w:p>
    <w:p w14:paraId="1268F104" w14:textId="77777777" w:rsidR="000B6C7F" w:rsidRPr="00281AE6" w:rsidRDefault="000B6C7F" w:rsidP="000B6C7F">
      <w:pPr>
        <w:spacing w:line="360" w:lineRule="auto"/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 w:rsidRPr="00281AE6">
        <w:rPr>
          <w:rFonts w:ascii="Times New Roman" w:hAnsi="Times New Roman" w:cs="Times New Roman"/>
          <w:iCs/>
          <w:noProof/>
          <w:color w:val="000000" w:themeColor="text1"/>
          <w:sz w:val="24"/>
          <w:szCs w:val="24"/>
          <w:lang w:val="en-GB" w:eastAsia="en-GB"/>
        </w:rPr>
        <w:drawing>
          <wp:inline distT="0" distB="0" distL="0" distR="0" wp14:anchorId="19802124" wp14:editId="638420DE">
            <wp:extent cx="4517462" cy="2551839"/>
            <wp:effectExtent l="0" t="0" r="0" b="1270"/>
            <wp:docPr id="10" name="Grafik 10" descr="A picture containing severa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Grafik 10" descr="A picture containing several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5794" cy="25621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F2E4B8" w14:textId="77777777" w:rsidR="000B6C7F" w:rsidRPr="00281AE6" w:rsidRDefault="000B6C7F" w:rsidP="000B6C7F">
      <w:pPr>
        <w:spacing w:line="240" w:lineRule="auto"/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 w:rsidRPr="00281AE6"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>Supplementary Fig. 1.</w:t>
      </w:r>
      <w:r w:rsidRPr="00281AE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Representative images through muscle area of </w:t>
      </w:r>
      <w:proofErr w:type="spellStart"/>
      <w:r w:rsidRPr="00281AE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lepb</w:t>
      </w:r>
      <w:proofErr w:type="spellEnd"/>
      <w:r w:rsidRPr="00281AE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-/-</w:t>
      </w:r>
      <w:r w:rsidRPr="00281AE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zebrafish measured at 750 MHz magnet. </w:t>
      </w:r>
      <w:r w:rsidRPr="00281AE6"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>[A]</w:t>
      </w:r>
      <w:r w:rsidRPr="00281AE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Sagittal 2D RARE image without fat suppression; </w:t>
      </w:r>
      <w:r w:rsidRPr="00281AE6"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>[B]</w:t>
      </w:r>
      <w:r w:rsidRPr="00281AE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Sagittal 2D RARE image with fat suppression; </w:t>
      </w:r>
      <w:r w:rsidRPr="00281AE6"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>[C]</w:t>
      </w:r>
      <w:r w:rsidRPr="00281AE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Fat signal obtained by 3D Chemical shift selective imaging (red colored) overlayed on 3D RARE (gray scale), showing fiat infiltration in the muscles. </w:t>
      </w:r>
    </w:p>
    <w:p w14:paraId="273D3E83" w14:textId="77777777" w:rsidR="000B6C7F" w:rsidRPr="00281AE6" w:rsidRDefault="000B6C7F" w:rsidP="000B6C7F">
      <w:pPr>
        <w:spacing w:line="240" w:lineRule="auto"/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 w:rsidRPr="00281AE6">
        <w:rPr>
          <w:rFonts w:ascii="Times New Roman" w:hAnsi="Times New Roman"/>
          <w:color w:val="000000" w:themeColor="text1"/>
          <w:sz w:val="24"/>
          <w:szCs w:val="24"/>
        </w:rPr>
        <w:t xml:space="preserve">Data </w:t>
      </w:r>
      <w:r w:rsidRPr="00281A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cquisition and processing were performed using </w:t>
      </w:r>
      <w:proofErr w:type="spellStart"/>
      <w:r w:rsidRPr="00281AE6">
        <w:rPr>
          <w:rFonts w:ascii="Times New Roman" w:hAnsi="Times New Roman" w:cs="Times New Roman"/>
          <w:color w:val="000000" w:themeColor="text1"/>
          <w:sz w:val="24"/>
          <w:szCs w:val="24"/>
        </w:rPr>
        <w:t>Paravision</w:t>
      </w:r>
      <w:proofErr w:type="spellEnd"/>
      <w:r w:rsidRPr="00281A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360 v3.3.</w:t>
      </w:r>
    </w:p>
    <w:p w14:paraId="7393EEFE" w14:textId="77777777" w:rsidR="000B6C7F" w:rsidRPr="00281AE6" w:rsidRDefault="000B6C7F" w:rsidP="000B6C7F">
      <w:pPr>
        <w:spacing w:line="240" w:lineRule="auto"/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 w:rsidRPr="00281AE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Acquisition details: 2D RARE images; TE 3.6 </w:t>
      </w:r>
      <w:proofErr w:type="spellStart"/>
      <w:r w:rsidRPr="00281AE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ms</w:t>
      </w:r>
      <w:proofErr w:type="spellEnd"/>
      <w:r w:rsidRPr="00281AE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, TR 2500 </w:t>
      </w:r>
      <w:proofErr w:type="spellStart"/>
      <w:r w:rsidRPr="00281AE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ms</w:t>
      </w:r>
      <w:proofErr w:type="spellEnd"/>
      <w:r w:rsidRPr="00281AE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, NA 16, RARE factor 4, </w:t>
      </w:r>
      <w:proofErr w:type="spellStart"/>
      <w:r w:rsidRPr="00281AE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Nslices</w:t>
      </w:r>
      <w:proofErr w:type="spellEnd"/>
      <w:r w:rsidRPr="00281AE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20, Image size 256 X 256, FOV 20 X 20 mm, Slice thickness 250 </w:t>
      </w:r>
      <w:r w:rsidRPr="00281AE6">
        <w:rPr>
          <w:rFonts w:ascii="Times New Roman" w:hAnsi="Times New Roman" w:cs="Times New Roman"/>
          <w:iCs/>
          <w:color w:val="000000" w:themeColor="text1"/>
          <w:sz w:val="24"/>
          <w:szCs w:val="24"/>
          <w:lang w:val="el-GR"/>
        </w:rPr>
        <w:t>μ</w:t>
      </w:r>
      <w:r w:rsidRPr="00281AE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m, resolution 78 X 78 X 250 </w:t>
      </w:r>
      <w:r w:rsidRPr="00281AE6">
        <w:rPr>
          <w:rFonts w:ascii="Times New Roman" w:hAnsi="Times New Roman" w:cs="Times New Roman"/>
          <w:iCs/>
          <w:color w:val="000000" w:themeColor="text1"/>
          <w:sz w:val="24"/>
          <w:szCs w:val="24"/>
          <w:lang w:val="el-GR"/>
        </w:rPr>
        <w:t>μ</w:t>
      </w:r>
      <w:r w:rsidRPr="00281AE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m. Acquisition details 3D RARE images; TE 5.3 </w:t>
      </w:r>
      <w:proofErr w:type="spellStart"/>
      <w:r w:rsidRPr="00281AE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ms</w:t>
      </w:r>
      <w:proofErr w:type="spellEnd"/>
      <w:r w:rsidRPr="00281AE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, TR 2000 </w:t>
      </w:r>
      <w:proofErr w:type="spellStart"/>
      <w:r w:rsidRPr="00281AE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ms</w:t>
      </w:r>
      <w:proofErr w:type="spellEnd"/>
      <w:r w:rsidRPr="00281AE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, NA 4, RARE factor 8, Image size 256 X 128 X 128, FOV 25 X 12.5 X 12.5 mm, resolution 98 X 98 X 98 </w:t>
      </w:r>
      <w:r w:rsidRPr="00281AE6">
        <w:rPr>
          <w:rFonts w:ascii="Times New Roman" w:hAnsi="Times New Roman" w:cs="Times New Roman"/>
          <w:iCs/>
          <w:color w:val="000000" w:themeColor="text1"/>
          <w:sz w:val="24"/>
          <w:szCs w:val="24"/>
          <w:lang w:val="el-GR"/>
        </w:rPr>
        <w:t>μ</w:t>
      </w:r>
      <w:r w:rsidRPr="00281AE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m. Acquisition details 3D CSSI image; TE 5.3 </w:t>
      </w:r>
      <w:proofErr w:type="spellStart"/>
      <w:r w:rsidRPr="00281AE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ms</w:t>
      </w:r>
      <w:proofErr w:type="spellEnd"/>
      <w:r w:rsidRPr="00281AE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, TR 1000 </w:t>
      </w:r>
      <w:proofErr w:type="spellStart"/>
      <w:r w:rsidRPr="00281AE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ms</w:t>
      </w:r>
      <w:proofErr w:type="spellEnd"/>
      <w:r w:rsidRPr="00281AE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, RARE factor 4, Shift selective excitation frequency 750.2968370 MHz (1.437 ppm, -2452.50 Hz from water signal) Excitation Pulse Bandwidth 2000 Hz, Image size 256 X 128 X 128, FOV 25 X 12.5 X 12.5 mm, resolution 98 X 98 X 98 </w:t>
      </w:r>
      <w:r w:rsidRPr="00281AE6">
        <w:rPr>
          <w:rFonts w:ascii="Times New Roman" w:hAnsi="Times New Roman" w:cs="Times New Roman"/>
          <w:iCs/>
          <w:color w:val="000000" w:themeColor="text1"/>
          <w:sz w:val="24"/>
          <w:szCs w:val="24"/>
          <w:lang w:val="el-GR"/>
        </w:rPr>
        <w:t>μ</w:t>
      </w:r>
      <w:r w:rsidRPr="00281AE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m.</w:t>
      </w:r>
    </w:p>
    <w:p w14:paraId="0D448A73" w14:textId="77777777" w:rsidR="000B6C7F" w:rsidRPr="00281AE6" w:rsidRDefault="000B6C7F" w:rsidP="000B6C7F">
      <w:pPr>
        <w:spacing w:line="360" w:lineRule="auto"/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</w:p>
    <w:p w14:paraId="0ECB01BF" w14:textId="6F759136" w:rsidR="00780F2F" w:rsidRDefault="00780F2F"/>
    <w:p w14:paraId="0C50B16B" w14:textId="0EB2FF76" w:rsidR="00A55C49" w:rsidRDefault="00A55C49"/>
    <w:p w14:paraId="03FEFE14" w14:textId="6865FF2F" w:rsidR="00A55C49" w:rsidRDefault="00A55C49"/>
    <w:p w14:paraId="2BFB9793" w14:textId="6DF2B2A6" w:rsidR="00A55C49" w:rsidRDefault="00A55C49"/>
    <w:p w14:paraId="12BC78C1" w14:textId="63712DB2" w:rsidR="00A55C49" w:rsidRDefault="00A55C49"/>
    <w:p w14:paraId="07F2FE9A" w14:textId="101E13DE" w:rsidR="00A55C49" w:rsidRDefault="00A55C49"/>
    <w:p w14:paraId="6CECEEC8" w14:textId="58916544" w:rsidR="00A55C49" w:rsidRDefault="00A55C49"/>
    <w:p w14:paraId="5CE6D039" w14:textId="1DCEF17A" w:rsidR="00A55C49" w:rsidRDefault="00A55C49"/>
    <w:p w14:paraId="271295D6" w14:textId="0F0AF548" w:rsidR="00A55C49" w:rsidRDefault="00A55C49"/>
    <w:p w14:paraId="32708A06" w14:textId="226BCADE" w:rsidR="00A55C49" w:rsidRDefault="00A55C49"/>
    <w:p w14:paraId="2A654F17" w14:textId="45FA84FE" w:rsidR="00A55C49" w:rsidRPr="00A55C49" w:rsidRDefault="00A55C49">
      <w:pPr>
        <w:rPr>
          <w:rFonts w:ascii="Times New Roman" w:hAnsi="Times New Roman" w:cs="Times New Roman"/>
          <w:sz w:val="24"/>
          <w:szCs w:val="24"/>
        </w:rPr>
      </w:pPr>
      <w:r w:rsidRPr="00A55C49">
        <w:rPr>
          <w:rFonts w:ascii="Times New Roman" w:hAnsi="Times New Roman" w:cs="Times New Roman"/>
          <w:b/>
          <w:sz w:val="24"/>
          <w:szCs w:val="24"/>
        </w:rPr>
        <w:lastRenderedPageBreak/>
        <w:t>Supplementary Table 1:</w:t>
      </w:r>
      <w:r w:rsidRPr="00A55C49">
        <w:rPr>
          <w:rFonts w:ascii="Times New Roman" w:hAnsi="Times New Roman" w:cs="Times New Roman"/>
          <w:sz w:val="24"/>
          <w:szCs w:val="24"/>
        </w:rPr>
        <w:t xml:space="preserve">  Comparison of </w:t>
      </w:r>
      <w:r w:rsidRPr="00076F55">
        <w:rPr>
          <w:rFonts w:ascii="Times New Roman" w:hAnsi="Times New Roman" w:cs="Times New Roman"/>
          <w:i/>
          <w:sz w:val="24"/>
          <w:szCs w:val="24"/>
        </w:rPr>
        <w:t>T</w:t>
      </w:r>
      <w:r w:rsidRPr="00076F55">
        <w:rPr>
          <w:rFonts w:ascii="Times New Roman" w:hAnsi="Times New Roman" w:cs="Times New Roman"/>
          <w:i/>
          <w:sz w:val="24"/>
          <w:szCs w:val="24"/>
          <w:vertAlign w:val="subscript"/>
        </w:rPr>
        <w:t>2</w:t>
      </w:r>
      <w:r w:rsidRPr="00A55C49">
        <w:rPr>
          <w:rFonts w:ascii="Times New Roman" w:hAnsi="Times New Roman" w:cs="Times New Roman"/>
          <w:sz w:val="24"/>
          <w:szCs w:val="24"/>
        </w:rPr>
        <w:t xml:space="preserve"> values in various muscle regions of adult zebrafish measured using </w:t>
      </w:r>
      <w:r w:rsidR="00076F55">
        <w:rPr>
          <w:rFonts w:ascii="Times New Roman" w:hAnsi="Times New Roman" w:cs="Times New Roman"/>
          <w:sz w:val="24"/>
          <w:szCs w:val="24"/>
        </w:rPr>
        <w:t>multi</w:t>
      </w:r>
      <w:r w:rsidR="009F129D">
        <w:rPr>
          <w:rFonts w:ascii="Times New Roman" w:hAnsi="Times New Roman" w:cs="Times New Roman"/>
          <w:sz w:val="24"/>
          <w:szCs w:val="24"/>
        </w:rPr>
        <w:t>-</w:t>
      </w:r>
      <w:r w:rsidR="00076F55">
        <w:rPr>
          <w:rFonts w:ascii="Times New Roman" w:hAnsi="Times New Roman" w:cs="Times New Roman"/>
          <w:sz w:val="24"/>
          <w:szCs w:val="24"/>
        </w:rPr>
        <w:t xml:space="preserve">echo spin </w:t>
      </w:r>
      <w:r w:rsidRPr="00A55C49">
        <w:rPr>
          <w:rFonts w:ascii="Times New Roman" w:hAnsi="Times New Roman" w:cs="Times New Roman"/>
          <w:sz w:val="24"/>
          <w:szCs w:val="24"/>
        </w:rPr>
        <w:t xml:space="preserve">sequence with one slice (0.2 mm) vs. </w:t>
      </w:r>
      <w:r w:rsidR="00E97D7F">
        <w:rPr>
          <w:rFonts w:ascii="Times New Roman" w:hAnsi="Times New Roman" w:cs="Times New Roman"/>
          <w:sz w:val="24"/>
          <w:szCs w:val="24"/>
        </w:rPr>
        <w:t>multi-slices (</w:t>
      </w:r>
      <w:r w:rsidRPr="00A55C49">
        <w:rPr>
          <w:rFonts w:ascii="Times New Roman" w:hAnsi="Times New Roman" w:cs="Times New Roman"/>
          <w:sz w:val="24"/>
          <w:szCs w:val="24"/>
        </w:rPr>
        <w:t>four slice</w:t>
      </w:r>
      <w:r w:rsidR="00E97D7F">
        <w:rPr>
          <w:rFonts w:ascii="Times New Roman" w:hAnsi="Times New Roman" w:cs="Times New Roman"/>
          <w:sz w:val="24"/>
          <w:szCs w:val="24"/>
        </w:rPr>
        <w:t xml:space="preserve">; </w:t>
      </w:r>
      <w:r w:rsidRPr="00A55C49">
        <w:rPr>
          <w:rFonts w:ascii="Times New Roman" w:hAnsi="Times New Roman" w:cs="Times New Roman"/>
          <w:sz w:val="24"/>
          <w:szCs w:val="24"/>
        </w:rPr>
        <w:t xml:space="preserve">0.2 mm each with a 0.2 mm </w:t>
      </w:r>
      <w:proofErr w:type="spellStart"/>
      <w:r w:rsidRPr="00A55C49">
        <w:rPr>
          <w:rFonts w:ascii="Times New Roman" w:hAnsi="Times New Roman" w:cs="Times New Roman"/>
          <w:sz w:val="24"/>
          <w:szCs w:val="24"/>
        </w:rPr>
        <w:t>interslice</w:t>
      </w:r>
      <w:proofErr w:type="spellEnd"/>
      <w:r w:rsidRPr="00A55C49">
        <w:rPr>
          <w:rFonts w:ascii="Times New Roman" w:hAnsi="Times New Roman" w:cs="Times New Roman"/>
          <w:sz w:val="24"/>
          <w:szCs w:val="24"/>
        </w:rPr>
        <w:t xml:space="preserve"> distance). Regions (ROIs) are same as depicted in Fig. 3A. Values are mean ± SE of the mean (n=</w:t>
      </w:r>
      <w:r w:rsidR="003743DF">
        <w:rPr>
          <w:rFonts w:ascii="Times New Roman" w:hAnsi="Times New Roman" w:cs="Times New Roman"/>
          <w:sz w:val="24"/>
          <w:szCs w:val="24"/>
        </w:rPr>
        <w:t>6</w:t>
      </w:r>
      <w:r w:rsidRPr="00A55C49">
        <w:rPr>
          <w:rFonts w:ascii="Times New Roman" w:hAnsi="Times New Roman" w:cs="Times New Roman"/>
          <w:sz w:val="24"/>
          <w:szCs w:val="24"/>
        </w:rPr>
        <w:t xml:space="preserve">). </w:t>
      </w:r>
      <w:r w:rsidR="00ED2605">
        <w:rPr>
          <w:rFonts w:ascii="Times New Roman" w:hAnsi="Times New Roman" w:cs="Times New Roman"/>
          <w:sz w:val="24"/>
          <w:szCs w:val="24"/>
        </w:rPr>
        <w:t xml:space="preserve">*No statistically significant difference was observed between </w:t>
      </w:r>
      <w:r w:rsidR="00ED2605" w:rsidRPr="00076F55">
        <w:rPr>
          <w:rFonts w:ascii="Times New Roman" w:hAnsi="Times New Roman" w:cs="Times New Roman"/>
          <w:i/>
          <w:sz w:val="24"/>
          <w:szCs w:val="24"/>
        </w:rPr>
        <w:t>T</w:t>
      </w:r>
      <w:r w:rsidR="00ED2605" w:rsidRPr="00076F55">
        <w:rPr>
          <w:rFonts w:ascii="Times New Roman" w:hAnsi="Times New Roman" w:cs="Times New Roman"/>
          <w:i/>
          <w:sz w:val="24"/>
          <w:szCs w:val="24"/>
          <w:vertAlign w:val="subscript"/>
        </w:rPr>
        <w:t>2</w:t>
      </w:r>
      <w:r w:rsidR="00ED2605">
        <w:rPr>
          <w:rFonts w:ascii="Times New Roman" w:hAnsi="Times New Roman" w:cs="Times New Roman"/>
          <w:sz w:val="24"/>
          <w:szCs w:val="24"/>
        </w:rPr>
        <w:t xml:space="preserve"> values measure with SS vs M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77"/>
        <w:gridCol w:w="2878"/>
        <w:gridCol w:w="2700"/>
        <w:gridCol w:w="1800"/>
      </w:tblGrid>
      <w:tr w:rsidR="007E0D4C" w:rsidRPr="00A55C49" w14:paraId="0CA4C307" w14:textId="0596FD0D" w:rsidTr="00ED2605">
        <w:trPr>
          <w:trHeight w:val="415"/>
          <w:jc w:val="center"/>
        </w:trPr>
        <w:tc>
          <w:tcPr>
            <w:tcW w:w="1077" w:type="dxa"/>
            <w:vMerge w:val="restart"/>
          </w:tcPr>
          <w:p w14:paraId="429B1639" w14:textId="643A2663" w:rsidR="007E0D4C" w:rsidRPr="00A55C49" w:rsidRDefault="007E0D4C" w:rsidP="00A55C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5C49">
              <w:rPr>
                <w:rFonts w:ascii="Times New Roman" w:hAnsi="Times New Roman" w:cs="Times New Roman"/>
                <w:b/>
                <w:sz w:val="24"/>
                <w:szCs w:val="24"/>
              </w:rPr>
              <w:t>ROIs</w:t>
            </w:r>
          </w:p>
        </w:tc>
        <w:tc>
          <w:tcPr>
            <w:tcW w:w="5578" w:type="dxa"/>
            <w:gridSpan w:val="2"/>
          </w:tcPr>
          <w:p w14:paraId="51AD9E75" w14:textId="77498BF5" w:rsidR="007E0D4C" w:rsidRPr="00A55C49" w:rsidRDefault="007E0D4C" w:rsidP="00A55C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6F5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</w:t>
            </w:r>
            <w:r w:rsidRPr="00076F55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2</w:t>
            </w:r>
            <w:r w:rsidRPr="00076F5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Pr="00A55C49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A55C49">
              <w:rPr>
                <w:rFonts w:ascii="Times New Roman" w:hAnsi="Times New Roman" w:cs="Times New Roman"/>
                <w:b/>
                <w:sz w:val="24"/>
                <w:szCs w:val="24"/>
              </w:rPr>
              <w:t>ms</w:t>
            </w:r>
            <w:proofErr w:type="spellEnd"/>
            <w:r w:rsidRPr="00A55C49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0C769B57" w14:textId="77777777" w:rsidR="007E0D4C" w:rsidRPr="00A55C49" w:rsidRDefault="007E0D4C" w:rsidP="00A55C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E0D4C" w:rsidRPr="00A55C49" w14:paraId="5FDB8B57" w14:textId="3D321440" w:rsidTr="00ED2605">
        <w:trPr>
          <w:jc w:val="center"/>
        </w:trPr>
        <w:tc>
          <w:tcPr>
            <w:tcW w:w="1077" w:type="dxa"/>
            <w:vMerge/>
          </w:tcPr>
          <w:p w14:paraId="27DA92D3" w14:textId="189B3C9C" w:rsidR="007E0D4C" w:rsidRPr="00A55C49" w:rsidRDefault="007E0D4C" w:rsidP="00ED260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8" w:type="dxa"/>
            <w:vAlign w:val="center"/>
          </w:tcPr>
          <w:p w14:paraId="073F73BC" w14:textId="190A2963" w:rsidR="007E0D4C" w:rsidRPr="00A55C49" w:rsidRDefault="007E0D4C" w:rsidP="00ED260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ngle-slice</w:t>
            </w:r>
            <w:r w:rsidR="00ED2605">
              <w:rPr>
                <w:rFonts w:ascii="Times New Roman" w:hAnsi="Times New Roman" w:cs="Times New Roman"/>
                <w:sz w:val="24"/>
                <w:szCs w:val="24"/>
              </w:rPr>
              <w:t xml:space="preserve"> (SS)</w:t>
            </w:r>
          </w:p>
        </w:tc>
        <w:tc>
          <w:tcPr>
            <w:tcW w:w="2700" w:type="dxa"/>
            <w:vAlign w:val="center"/>
          </w:tcPr>
          <w:p w14:paraId="2847A6ED" w14:textId="11B91517" w:rsidR="007E0D4C" w:rsidRPr="00A55C49" w:rsidRDefault="007E0D4C" w:rsidP="00ED260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-slice</w:t>
            </w:r>
            <w:r w:rsidR="00ED2605">
              <w:rPr>
                <w:rFonts w:ascii="Times New Roman" w:hAnsi="Times New Roman" w:cs="Times New Roman"/>
                <w:sz w:val="24"/>
                <w:szCs w:val="24"/>
              </w:rPr>
              <w:t xml:space="preserve"> (MS)</w:t>
            </w:r>
          </w:p>
        </w:tc>
        <w:tc>
          <w:tcPr>
            <w:tcW w:w="1800" w:type="dxa"/>
          </w:tcPr>
          <w:p w14:paraId="110F9765" w14:textId="3CA353FB" w:rsidR="007E0D4C" w:rsidRDefault="007E0D4C" w:rsidP="00ED260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  <w:r w:rsidR="00ED260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14:paraId="453FA534" w14:textId="24E6575D" w:rsidR="00ED2605" w:rsidRDefault="00ED2605" w:rsidP="00ED260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SS vs MS)</w:t>
            </w:r>
          </w:p>
        </w:tc>
      </w:tr>
      <w:tr w:rsidR="007E0D4C" w:rsidRPr="00A55C49" w14:paraId="3E8CCDE2" w14:textId="35B1A072" w:rsidTr="00ED2605">
        <w:trPr>
          <w:jc w:val="center"/>
        </w:trPr>
        <w:tc>
          <w:tcPr>
            <w:tcW w:w="1077" w:type="dxa"/>
          </w:tcPr>
          <w:p w14:paraId="599BA2EA" w14:textId="46B30169" w:rsidR="007E0D4C" w:rsidRPr="00A55C49" w:rsidRDefault="007E0D4C" w:rsidP="003743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C4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78" w:type="dxa"/>
            <w:vAlign w:val="center"/>
          </w:tcPr>
          <w:p w14:paraId="42C5D16F" w14:textId="5C49FD3F" w:rsidR="007E0D4C" w:rsidRDefault="007E0D4C" w:rsidP="003743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66±0.37</w:t>
            </w:r>
          </w:p>
        </w:tc>
        <w:tc>
          <w:tcPr>
            <w:tcW w:w="2700" w:type="dxa"/>
            <w:vAlign w:val="center"/>
          </w:tcPr>
          <w:p w14:paraId="3A0074C7" w14:textId="1D854D81" w:rsidR="007E0D4C" w:rsidRDefault="007E0D4C" w:rsidP="003743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63±0.36</w:t>
            </w:r>
          </w:p>
        </w:tc>
        <w:tc>
          <w:tcPr>
            <w:tcW w:w="1800" w:type="dxa"/>
          </w:tcPr>
          <w:p w14:paraId="7A65061C" w14:textId="0629C690" w:rsidR="007E0D4C" w:rsidRDefault="007E0D4C" w:rsidP="003743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7E0D4C" w:rsidRPr="00A55C49" w14:paraId="778B481E" w14:textId="10A85211" w:rsidTr="00ED2605">
        <w:trPr>
          <w:jc w:val="center"/>
        </w:trPr>
        <w:tc>
          <w:tcPr>
            <w:tcW w:w="1077" w:type="dxa"/>
          </w:tcPr>
          <w:p w14:paraId="047D801F" w14:textId="18CD1090" w:rsidR="007E0D4C" w:rsidRPr="00A55C49" w:rsidRDefault="007E0D4C" w:rsidP="003743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C4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78" w:type="dxa"/>
            <w:vAlign w:val="center"/>
          </w:tcPr>
          <w:p w14:paraId="5DA8CDDF" w14:textId="62B9C8D7" w:rsidR="007E0D4C" w:rsidRPr="00A55C49" w:rsidRDefault="007E0D4C" w:rsidP="003743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86±0.11</w:t>
            </w:r>
          </w:p>
        </w:tc>
        <w:tc>
          <w:tcPr>
            <w:tcW w:w="2700" w:type="dxa"/>
            <w:vAlign w:val="center"/>
          </w:tcPr>
          <w:p w14:paraId="2FEECF16" w14:textId="59606BF4" w:rsidR="007E0D4C" w:rsidRPr="00A55C49" w:rsidRDefault="007E0D4C" w:rsidP="003743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81±0.09</w:t>
            </w:r>
          </w:p>
        </w:tc>
        <w:tc>
          <w:tcPr>
            <w:tcW w:w="1800" w:type="dxa"/>
          </w:tcPr>
          <w:p w14:paraId="24610D40" w14:textId="3485956A" w:rsidR="007E0D4C" w:rsidRDefault="007E0D4C" w:rsidP="003743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7E0D4C" w:rsidRPr="00A55C49" w14:paraId="6F205658" w14:textId="3A461722" w:rsidTr="00ED2605">
        <w:trPr>
          <w:jc w:val="center"/>
        </w:trPr>
        <w:tc>
          <w:tcPr>
            <w:tcW w:w="1077" w:type="dxa"/>
          </w:tcPr>
          <w:p w14:paraId="355AB1E4" w14:textId="0E011099" w:rsidR="007E0D4C" w:rsidRPr="00A55C49" w:rsidRDefault="007E0D4C" w:rsidP="003743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C4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878" w:type="dxa"/>
            <w:vAlign w:val="center"/>
          </w:tcPr>
          <w:p w14:paraId="73674F91" w14:textId="58BA2F21" w:rsidR="007E0D4C" w:rsidRPr="00A55C49" w:rsidRDefault="007E0D4C" w:rsidP="003743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23±0.15</w:t>
            </w:r>
          </w:p>
        </w:tc>
        <w:tc>
          <w:tcPr>
            <w:tcW w:w="2700" w:type="dxa"/>
            <w:vAlign w:val="center"/>
          </w:tcPr>
          <w:p w14:paraId="5D64626A" w14:textId="56B800CB" w:rsidR="007E0D4C" w:rsidRPr="00A55C49" w:rsidRDefault="007E0D4C" w:rsidP="003743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21±0.15</w:t>
            </w:r>
          </w:p>
        </w:tc>
        <w:tc>
          <w:tcPr>
            <w:tcW w:w="1800" w:type="dxa"/>
          </w:tcPr>
          <w:p w14:paraId="2DF246C0" w14:textId="058FAF6E" w:rsidR="007E0D4C" w:rsidRDefault="007E0D4C" w:rsidP="003743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7E0D4C" w:rsidRPr="00A55C49" w14:paraId="08A57025" w14:textId="4290ED98" w:rsidTr="00ED2605">
        <w:trPr>
          <w:jc w:val="center"/>
        </w:trPr>
        <w:tc>
          <w:tcPr>
            <w:tcW w:w="1077" w:type="dxa"/>
          </w:tcPr>
          <w:p w14:paraId="469D6601" w14:textId="59E67E78" w:rsidR="007E0D4C" w:rsidRPr="00A55C49" w:rsidRDefault="007E0D4C" w:rsidP="003743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C4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878" w:type="dxa"/>
            <w:vAlign w:val="center"/>
          </w:tcPr>
          <w:p w14:paraId="1F5F0DE8" w14:textId="617B5EE2" w:rsidR="007E0D4C" w:rsidRPr="00A55C49" w:rsidRDefault="007E0D4C" w:rsidP="003743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71±0.44</w:t>
            </w:r>
          </w:p>
        </w:tc>
        <w:tc>
          <w:tcPr>
            <w:tcW w:w="2700" w:type="dxa"/>
            <w:vAlign w:val="center"/>
          </w:tcPr>
          <w:p w14:paraId="1CA53315" w14:textId="1B156728" w:rsidR="007E0D4C" w:rsidRPr="00A55C49" w:rsidRDefault="007E0D4C" w:rsidP="003743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58±0.41</w:t>
            </w:r>
          </w:p>
        </w:tc>
        <w:tc>
          <w:tcPr>
            <w:tcW w:w="1800" w:type="dxa"/>
          </w:tcPr>
          <w:p w14:paraId="4CF7C2C0" w14:textId="47BD5844" w:rsidR="007E0D4C" w:rsidRDefault="007E0D4C" w:rsidP="003743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7E0D4C" w:rsidRPr="00A55C49" w14:paraId="5C56AAB4" w14:textId="57F7141E" w:rsidTr="00ED2605">
        <w:trPr>
          <w:jc w:val="center"/>
        </w:trPr>
        <w:tc>
          <w:tcPr>
            <w:tcW w:w="1077" w:type="dxa"/>
          </w:tcPr>
          <w:p w14:paraId="4DCBE1CE" w14:textId="7A8EA6F8" w:rsidR="007E0D4C" w:rsidRPr="00A55C49" w:rsidRDefault="007E0D4C" w:rsidP="003743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C4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878" w:type="dxa"/>
            <w:vAlign w:val="center"/>
          </w:tcPr>
          <w:p w14:paraId="21A275AD" w14:textId="21A34B65" w:rsidR="007E0D4C" w:rsidRPr="00A55C49" w:rsidRDefault="007E0D4C" w:rsidP="003743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20±0.27</w:t>
            </w:r>
          </w:p>
        </w:tc>
        <w:tc>
          <w:tcPr>
            <w:tcW w:w="2700" w:type="dxa"/>
            <w:vAlign w:val="center"/>
          </w:tcPr>
          <w:p w14:paraId="70893F84" w14:textId="5C24A672" w:rsidR="007E0D4C" w:rsidRPr="00A55C49" w:rsidRDefault="007E0D4C" w:rsidP="003743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19±0.25</w:t>
            </w:r>
          </w:p>
        </w:tc>
        <w:tc>
          <w:tcPr>
            <w:tcW w:w="1800" w:type="dxa"/>
          </w:tcPr>
          <w:p w14:paraId="3CCBB0F8" w14:textId="7892FA44" w:rsidR="007E0D4C" w:rsidRDefault="007E0D4C" w:rsidP="003743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</w:tbl>
    <w:p w14:paraId="3E66EB77" w14:textId="0D6413C4" w:rsidR="00A55C49" w:rsidRPr="00A55C49" w:rsidRDefault="00A55C49">
      <w:pPr>
        <w:rPr>
          <w:rFonts w:ascii="Times New Roman" w:hAnsi="Times New Roman" w:cs="Times New Roman"/>
          <w:sz w:val="24"/>
          <w:szCs w:val="24"/>
        </w:rPr>
      </w:pPr>
    </w:p>
    <w:p w14:paraId="53571062" w14:textId="77777777" w:rsidR="00A55C49" w:rsidRDefault="00A55C49">
      <w:bookmarkStart w:id="0" w:name="_GoBack"/>
      <w:bookmarkEnd w:id="0"/>
    </w:p>
    <w:sectPr w:rsidR="00A55C49" w:rsidSect="000B6C7F">
      <w:pgSz w:w="11906" w:h="16838"/>
      <w:pgMar w:top="1276" w:right="1644" w:bottom="57" w:left="1797" w:header="709" w:footer="709" w:gutter="0"/>
      <w:cols w:space="708"/>
      <w:bidi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gutterAtTop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6C7F"/>
    <w:rsid w:val="00000728"/>
    <w:rsid w:val="0000096F"/>
    <w:rsid w:val="000012FF"/>
    <w:rsid w:val="000018DC"/>
    <w:rsid w:val="000038AB"/>
    <w:rsid w:val="0000441D"/>
    <w:rsid w:val="000053AD"/>
    <w:rsid w:val="0000655A"/>
    <w:rsid w:val="00006666"/>
    <w:rsid w:val="000069C0"/>
    <w:rsid w:val="000079F6"/>
    <w:rsid w:val="00007AFC"/>
    <w:rsid w:val="00007EED"/>
    <w:rsid w:val="000103C3"/>
    <w:rsid w:val="00010B09"/>
    <w:rsid w:val="0001122F"/>
    <w:rsid w:val="0001141D"/>
    <w:rsid w:val="0001165F"/>
    <w:rsid w:val="00011947"/>
    <w:rsid w:val="00011B98"/>
    <w:rsid w:val="00012478"/>
    <w:rsid w:val="00012CB5"/>
    <w:rsid w:val="00012F71"/>
    <w:rsid w:val="00013723"/>
    <w:rsid w:val="00013A8D"/>
    <w:rsid w:val="00014021"/>
    <w:rsid w:val="00014153"/>
    <w:rsid w:val="00014C7F"/>
    <w:rsid w:val="00015F25"/>
    <w:rsid w:val="00016837"/>
    <w:rsid w:val="00017036"/>
    <w:rsid w:val="00017A20"/>
    <w:rsid w:val="00022847"/>
    <w:rsid w:val="00022CB2"/>
    <w:rsid w:val="00024003"/>
    <w:rsid w:val="000243FC"/>
    <w:rsid w:val="00024FAF"/>
    <w:rsid w:val="0002509E"/>
    <w:rsid w:val="00025D83"/>
    <w:rsid w:val="00026108"/>
    <w:rsid w:val="00027932"/>
    <w:rsid w:val="000279C5"/>
    <w:rsid w:val="00027C02"/>
    <w:rsid w:val="00030038"/>
    <w:rsid w:val="00030207"/>
    <w:rsid w:val="00030498"/>
    <w:rsid w:val="000304EA"/>
    <w:rsid w:val="0003081C"/>
    <w:rsid w:val="00031040"/>
    <w:rsid w:val="0003167E"/>
    <w:rsid w:val="000321FC"/>
    <w:rsid w:val="00032320"/>
    <w:rsid w:val="000327F8"/>
    <w:rsid w:val="00032B5B"/>
    <w:rsid w:val="00033138"/>
    <w:rsid w:val="00033F15"/>
    <w:rsid w:val="00034DAC"/>
    <w:rsid w:val="0003500E"/>
    <w:rsid w:val="000355E8"/>
    <w:rsid w:val="0003560E"/>
    <w:rsid w:val="00037B27"/>
    <w:rsid w:val="00037BDF"/>
    <w:rsid w:val="00040481"/>
    <w:rsid w:val="000405E4"/>
    <w:rsid w:val="00040A28"/>
    <w:rsid w:val="00042024"/>
    <w:rsid w:val="0004247A"/>
    <w:rsid w:val="000425B5"/>
    <w:rsid w:val="0004278C"/>
    <w:rsid w:val="00042B32"/>
    <w:rsid w:val="00042BC6"/>
    <w:rsid w:val="000440B1"/>
    <w:rsid w:val="000455B1"/>
    <w:rsid w:val="00045691"/>
    <w:rsid w:val="0004605B"/>
    <w:rsid w:val="000460BB"/>
    <w:rsid w:val="00047F11"/>
    <w:rsid w:val="00050294"/>
    <w:rsid w:val="00051B7A"/>
    <w:rsid w:val="000520B8"/>
    <w:rsid w:val="000526A4"/>
    <w:rsid w:val="00054803"/>
    <w:rsid w:val="00054841"/>
    <w:rsid w:val="00054F26"/>
    <w:rsid w:val="00055396"/>
    <w:rsid w:val="00056635"/>
    <w:rsid w:val="000571A8"/>
    <w:rsid w:val="00057B62"/>
    <w:rsid w:val="00057BA0"/>
    <w:rsid w:val="00060638"/>
    <w:rsid w:val="00060B8F"/>
    <w:rsid w:val="00061179"/>
    <w:rsid w:val="000616C2"/>
    <w:rsid w:val="00061CCB"/>
    <w:rsid w:val="00061F5D"/>
    <w:rsid w:val="0006282D"/>
    <w:rsid w:val="00062F92"/>
    <w:rsid w:val="00063476"/>
    <w:rsid w:val="00063CE0"/>
    <w:rsid w:val="00063E3F"/>
    <w:rsid w:val="00063E62"/>
    <w:rsid w:val="00063F9B"/>
    <w:rsid w:val="00064BA1"/>
    <w:rsid w:val="00065CF3"/>
    <w:rsid w:val="000663DD"/>
    <w:rsid w:val="0006645F"/>
    <w:rsid w:val="000668A4"/>
    <w:rsid w:val="00067127"/>
    <w:rsid w:val="00067313"/>
    <w:rsid w:val="000700D6"/>
    <w:rsid w:val="000703BA"/>
    <w:rsid w:val="00070EE1"/>
    <w:rsid w:val="0007250E"/>
    <w:rsid w:val="0007389A"/>
    <w:rsid w:val="00073CF2"/>
    <w:rsid w:val="00073EB5"/>
    <w:rsid w:val="00073FFE"/>
    <w:rsid w:val="0007470F"/>
    <w:rsid w:val="00076F55"/>
    <w:rsid w:val="00080645"/>
    <w:rsid w:val="00080AF8"/>
    <w:rsid w:val="0008128E"/>
    <w:rsid w:val="00083743"/>
    <w:rsid w:val="0008391A"/>
    <w:rsid w:val="00084741"/>
    <w:rsid w:val="00084CC5"/>
    <w:rsid w:val="00085064"/>
    <w:rsid w:val="000856A6"/>
    <w:rsid w:val="0008577B"/>
    <w:rsid w:val="00085B7B"/>
    <w:rsid w:val="00087161"/>
    <w:rsid w:val="00087DBB"/>
    <w:rsid w:val="000902CA"/>
    <w:rsid w:val="00091F2B"/>
    <w:rsid w:val="000922AA"/>
    <w:rsid w:val="00093FA4"/>
    <w:rsid w:val="00094D3C"/>
    <w:rsid w:val="00094DD5"/>
    <w:rsid w:val="00095F9F"/>
    <w:rsid w:val="00096499"/>
    <w:rsid w:val="00097CFA"/>
    <w:rsid w:val="00097E2E"/>
    <w:rsid w:val="00097F1F"/>
    <w:rsid w:val="000A0B0B"/>
    <w:rsid w:val="000A1C04"/>
    <w:rsid w:val="000A1CDA"/>
    <w:rsid w:val="000A1E38"/>
    <w:rsid w:val="000A2344"/>
    <w:rsid w:val="000A24EB"/>
    <w:rsid w:val="000A27E2"/>
    <w:rsid w:val="000A3D63"/>
    <w:rsid w:val="000A409E"/>
    <w:rsid w:val="000A512E"/>
    <w:rsid w:val="000A5230"/>
    <w:rsid w:val="000A5481"/>
    <w:rsid w:val="000A5574"/>
    <w:rsid w:val="000A7211"/>
    <w:rsid w:val="000A7430"/>
    <w:rsid w:val="000A7B6A"/>
    <w:rsid w:val="000A7F9F"/>
    <w:rsid w:val="000B02A6"/>
    <w:rsid w:val="000B0AE8"/>
    <w:rsid w:val="000B1457"/>
    <w:rsid w:val="000B236E"/>
    <w:rsid w:val="000B40F0"/>
    <w:rsid w:val="000B4378"/>
    <w:rsid w:val="000B6247"/>
    <w:rsid w:val="000B6C7F"/>
    <w:rsid w:val="000B7582"/>
    <w:rsid w:val="000C0013"/>
    <w:rsid w:val="000C06D1"/>
    <w:rsid w:val="000C0868"/>
    <w:rsid w:val="000C2DA5"/>
    <w:rsid w:val="000C3304"/>
    <w:rsid w:val="000C3573"/>
    <w:rsid w:val="000C3A4F"/>
    <w:rsid w:val="000C4514"/>
    <w:rsid w:val="000C4C09"/>
    <w:rsid w:val="000C64A8"/>
    <w:rsid w:val="000C7018"/>
    <w:rsid w:val="000D08EA"/>
    <w:rsid w:val="000D0D20"/>
    <w:rsid w:val="000D17E3"/>
    <w:rsid w:val="000D17E9"/>
    <w:rsid w:val="000D18D1"/>
    <w:rsid w:val="000D2960"/>
    <w:rsid w:val="000D4BFB"/>
    <w:rsid w:val="000D5520"/>
    <w:rsid w:val="000D757A"/>
    <w:rsid w:val="000D7EB3"/>
    <w:rsid w:val="000E05DF"/>
    <w:rsid w:val="000E1E74"/>
    <w:rsid w:val="000E2A91"/>
    <w:rsid w:val="000E46FE"/>
    <w:rsid w:val="000E49B5"/>
    <w:rsid w:val="000E528B"/>
    <w:rsid w:val="000E57DA"/>
    <w:rsid w:val="000E61D6"/>
    <w:rsid w:val="000F0800"/>
    <w:rsid w:val="000F12F6"/>
    <w:rsid w:val="000F1A52"/>
    <w:rsid w:val="000F2A46"/>
    <w:rsid w:val="000F2DBB"/>
    <w:rsid w:val="000F45A6"/>
    <w:rsid w:val="000F49DB"/>
    <w:rsid w:val="000F4A3D"/>
    <w:rsid w:val="000F5A8C"/>
    <w:rsid w:val="000F6082"/>
    <w:rsid w:val="000F61D5"/>
    <w:rsid w:val="000F6FCD"/>
    <w:rsid w:val="000F7237"/>
    <w:rsid w:val="000F7A9C"/>
    <w:rsid w:val="001002CB"/>
    <w:rsid w:val="001017F1"/>
    <w:rsid w:val="0010211E"/>
    <w:rsid w:val="001033AD"/>
    <w:rsid w:val="0010378B"/>
    <w:rsid w:val="00103D98"/>
    <w:rsid w:val="00103E6A"/>
    <w:rsid w:val="00104E8F"/>
    <w:rsid w:val="00105025"/>
    <w:rsid w:val="00106332"/>
    <w:rsid w:val="00106956"/>
    <w:rsid w:val="00106E50"/>
    <w:rsid w:val="0010702D"/>
    <w:rsid w:val="0010720D"/>
    <w:rsid w:val="00107505"/>
    <w:rsid w:val="00107C96"/>
    <w:rsid w:val="00107EA6"/>
    <w:rsid w:val="001101AE"/>
    <w:rsid w:val="00112760"/>
    <w:rsid w:val="00113E80"/>
    <w:rsid w:val="00114855"/>
    <w:rsid w:val="001149F9"/>
    <w:rsid w:val="00114B20"/>
    <w:rsid w:val="00115A86"/>
    <w:rsid w:val="00117AC7"/>
    <w:rsid w:val="00121104"/>
    <w:rsid w:val="001212F6"/>
    <w:rsid w:val="00121777"/>
    <w:rsid w:val="001222E2"/>
    <w:rsid w:val="001233F7"/>
    <w:rsid w:val="00125166"/>
    <w:rsid w:val="00127353"/>
    <w:rsid w:val="00127523"/>
    <w:rsid w:val="00130552"/>
    <w:rsid w:val="001308AC"/>
    <w:rsid w:val="00130A51"/>
    <w:rsid w:val="00130DEE"/>
    <w:rsid w:val="001313FE"/>
    <w:rsid w:val="00132001"/>
    <w:rsid w:val="00133DF8"/>
    <w:rsid w:val="001345CC"/>
    <w:rsid w:val="00134783"/>
    <w:rsid w:val="001354B8"/>
    <w:rsid w:val="0013651E"/>
    <w:rsid w:val="0013663F"/>
    <w:rsid w:val="00136F69"/>
    <w:rsid w:val="001401CB"/>
    <w:rsid w:val="001409D0"/>
    <w:rsid w:val="00140EC9"/>
    <w:rsid w:val="00140F06"/>
    <w:rsid w:val="00141383"/>
    <w:rsid w:val="00141DDC"/>
    <w:rsid w:val="00142A7B"/>
    <w:rsid w:val="001437D9"/>
    <w:rsid w:val="00143BDD"/>
    <w:rsid w:val="001442C8"/>
    <w:rsid w:val="00144558"/>
    <w:rsid w:val="00144578"/>
    <w:rsid w:val="001445DB"/>
    <w:rsid w:val="001449CE"/>
    <w:rsid w:val="00145449"/>
    <w:rsid w:val="00145F6E"/>
    <w:rsid w:val="001466E3"/>
    <w:rsid w:val="00146816"/>
    <w:rsid w:val="00146898"/>
    <w:rsid w:val="00147306"/>
    <w:rsid w:val="00150614"/>
    <w:rsid w:val="001513E3"/>
    <w:rsid w:val="001523B2"/>
    <w:rsid w:val="0015252F"/>
    <w:rsid w:val="00152696"/>
    <w:rsid w:val="00152754"/>
    <w:rsid w:val="001528FC"/>
    <w:rsid w:val="001531BE"/>
    <w:rsid w:val="00153C4D"/>
    <w:rsid w:val="001543D4"/>
    <w:rsid w:val="001562FA"/>
    <w:rsid w:val="001569A0"/>
    <w:rsid w:val="00157806"/>
    <w:rsid w:val="0016007C"/>
    <w:rsid w:val="00160606"/>
    <w:rsid w:val="00161DDA"/>
    <w:rsid w:val="0016280C"/>
    <w:rsid w:val="0016280D"/>
    <w:rsid w:val="00162D45"/>
    <w:rsid w:val="00163D16"/>
    <w:rsid w:val="001646CB"/>
    <w:rsid w:val="001650AB"/>
    <w:rsid w:val="001655E0"/>
    <w:rsid w:val="001657CE"/>
    <w:rsid w:val="0016692C"/>
    <w:rsid w:val="0016744A"/>
    <w:rsid w:val="00167A91"/>
    <w:rsid w:val="0017102C"/>
    <w:rsid w:val="00171291"/>
    <w:rsid w:val="00172796"/>
    <w:rsid w:val="001728D9"/>
    <w:rsid w:val="00172C5D"/>
    <w:rsid w:val="00172F91"/>
    <w:rsid w:val="0017334A"/>
    <w:rsid w:val="00174059"/>
    <w:rsid w:val="00174114"/>
    <w:rsid w:val="00174BB0"/>
    <w:rsid w:val="00174F39"/>
    <w:rsid w:val="001750EE"/>
    <w:rsid w:val="001752E8"/>
    <w:rsid w:val="00175D62"/>
    <w:rsid w:val="00176926"/>
    <w:rsid w:val="001772D0"/>
    <w:rsid w:val="00177C97"/>
    <w:rsid w:val="00180294"/>
    <w:rsid w:val="00180EEE"/>
    <w:rsid w:val="001819EB"/>
    <w:rsid w:val="00181A11"/>
    <w:rsid w:val="00182061"/>
    <w:rsid w:val="00182195"/>
    <w:rsid w:val="0018380A"/>
    <w:rsid w:val="0018485C"/>
    <w:rsid w:val="00185377"/>
    <w:rsid w:val="00185A05"/>
    <w:rsid w:val="001900FB"/>
    <w:rsid w:val="00190474"/>
    <w:rsid w:val="0019156F"/>
    <w:rsid w:val="001921C5"/>
    <w:rsid w:val="00192665"/>
    <w:rsid w:val="0019342F"/>
    <w:rsid w:val="00193EFF"/>
    <w:rsid w:val="001950EB"/>
    <w:rsid w:val="001952FD"/>
    <w:rsid w:val="001955B9"/>
    <w:rsid w:val="001967B8"/>
    <w:rsid w:val="00197F26"/>
    <w:rsid w:val="001A0834"/>
    <w:rsid w:val="001A1068"/>
    <w:rsid w:val="001A13B9"/>
    <w:rsid w:val="001A2E23"/>
    <w:rsid w:val="001A3051"/>
    <w:rsid w:val="001A33DC"/>
    <w:rsid w:val="001A49AA"/>
    <w:rsid w:val="001A4D62"/>
    <w:rsid w:val="001A621E"/>
    <w:rsid w:val="001A647B"/>
    <w:rsid w:val="001A6543"/>
    <w:rsid w:val="001A6D4C"/>
    <w:rsid w:val="001A6FD2"/>
    <w:rsid w:val="001A7733"/>
    <w:rsid w:val="001A7E05"/>
    <w:rsid w:val="001B07E0"/>
    <w:rsid w:val="001B0E3B"/>
    <w:rsid w:val="001B134D"/>
    <w:rsid w:val="001B1748"/>
    <w:rsid w:val="001B1A5F"/>
    <w:rsid w:val="001B205C"/>
    <w:rsid w:val="001B2387"/>
    <w:rsid w:val="001B28BB"/>
    <w:rsid w:val="001B2DE8"/>
    <w:rsid w:val="001B3A87"/>
    <w:rsid w:val="001B3CF2"/>
    <w:rsid w:val="001B3E64"/>
    <w:rsid w:val="001B43B2"/>
    <w:rsid w:val="001B4CEB"/>
    <w:rsid w:val="001B50DE"/>
    <w:rsid w:val="001B581C"/>
    <w:rsid w:val="001B590A"/>
    <w:rsid w:val="001B6107"/>
    <w:rsid w:val="001B6140"/>
    <w:rsid w:val="001B7C72"/>
    <w:rsid w:val="001C2075"/>
    <w:rsid w:val="001C29F3"/>
    <w:rsid w:val="001C2B99"/>
    <w:rsid w:val="001C2BAA"/>
    <w:rsid w:val="001C2F65"/>
    <w:rsid w:val="001C35D3"/>
    <w:rsid w:val="001C3B3C"/>
    <w:rsid w:val="001C3BF2"/>
    <w:rsid w:val="001C4222"/>
    <w:rsid w:val="001C4C31"/>
    <w:rsid w:val="001C4C36"/>
    <w:rsid w:val="001C5E82"/>
    <w:rsid w:val="001C658D"/>
    <w:rsid w:val="001C68D4"/>
    <w:rsid w:val="001C760C"/>
    <w:rsid w:val="001D0AB0"/>
    <w:rsid w:val="001D0E32"/>
    <w:rsid w:val="001D2AE5"/>
    <w:rsid w:val="001D40D6"/>
    <w:rsid w:val="001D5462"/>
    <w:rsid w:val="001D6064"/>
    <w:rsid w:val="001D6193"/>
    <w:rsid w:val="001D7C56"/>
    <w:rsid w:val="001E0973"/>
    <w:rsid w:val="001E0E43"/>
    <w:rsid w:val="001E1426"/>
    <w:rsid w:val="001E1ACD"/>
    <w:rsid w:val="001E2288"/>
    <w:rsid w:val="001E2822"/>
    <w:rsid w:val="001E2A88"/>
    <w:rsid w:val="001E2E3A"/>
    <w:rsid w:val="001E4336"/>
    <w:rsid w:val="001E4571"/>
    <w:rsid w:val="001E4A9F"/>
    <w:rsid w:val="001E4BB7"/>
    <w:rsid w:val="001E5F46"/>
    <w:rsid w:val="001E6640"/>
    <w:rsid w:val="001E666C"/>
    <w:rsid w:val="001E6BC7"/>
    <w:rsid w:val="001E7E82"/>
    <w:rsid w:val="001F0DBF"/>
    <w:rsid w:val="001F1CCC"/>
    <w:rsid w:val="001F2316"/>
    <w:rsid w:val="001F40D6"/>
    <w:rsid w:val="001F4212"/>
    <w:rsid w:val="001F4F04"/>
    <w:rsid w:val="001F5675"/>
    <w:rsid w:val="001F5B79"/>
    <w:rsid w:val="001F6472"/>
    <w:rsid w:val="001F6EFC"/>
    <w:rsid w:val="001F7900"/>
    <w:rsid w:val="00201676"/>
    <w:rsid w:val="00201E9E"/>
    <w:rsid w:val="00201EBA"/>
    <w:rsid w:val="00202D42"/>
    <w:rsid w:val="00203408"/>
    <w:rsid w:val="002039C8"/>
    <w:rsid w:val="0020443A"/>
    <w:rsid w:val="00205560"/>
    <w:rsid w:val="0020562E"/>
    <w:rsid w:val="00205EA3"/>
    <w:rsid w:val="002067A6"/>
    <w:rsid w:val="0021022F"/>
    <w:rsid w:val="00210740"/>
    <w:rsid w:val="00211609"/>
    <w:rsid w:val="0021255C"/>
    <w:rsid w:val="002130A2"/>
    <w:rsid w:val="00213AF1"/>
    <w:rsid w:val="002142B0"/>
    <w:rsid w:val="00214337"/>
    <w:rsid w:val="002148CF"/>
    <w:rsid w:val="00214C22"/>
    <w:rsid w:val="00214CBF"/>
    <w:rsid w:val="00215818"/>
    <w:rsid w:val="00217458"/>
    <w:rsid w:val="00217A9E"/>
    <w:rsid w:val="00221817"/>
    <w:rsid w:val="002220E9"/>
    <w:rsid w:val="00222D71"/>
    <w:rsid w:val="00223520"/>
    <w:rsid w:val="00224C42"/>
    <w:rsid w:val="00226205"/>
    <w:rsid w:val="002263F2"/>
    <w:rsid w:val="00226B01"/>
    <w:rsid w:val="00227CC6"/>
    <w:rsid w:val="00227DC5"/>
    <w:rsid w:val="00227FB1"/>
    <w:rsid w:val="0023111B"/>
    <w:rsid w:val="0023122F"/>
    <w:rsid w:val="00231DEF"/>
    <w:rsid w:val="002350D1"/>
    <w:rsid w:val="002364E6"/>
    <w:rsid w:val="002369B0"/>
    <w:rsid w:val="00236A05"/>
    <w:rsid w:val="00240DB4"/>
    <w:rsid w:val="00241178"/>
    <w:rsid w:val="002413BB"/>
    <w:rsid w:val="00241E71"/>
    <w:rsid w:val="00241FD8"/>
    <w:rsid w:val="00242640"/>
    <w:rsid w:val="00242851"/>
    <w:rsid w:val="00242C6B"/>
    <w:rsid w:val="002434E5"/>
    <w:rsid w:val="00243D5D"/>
    <w:rsid w:val="00244F99"/>
    <w:rsid w:val="0024529F"/>
    <w:rsid w:val="0024587F"/>
    <w:rsid w:val="00245C87"/>
    <w:rsid w:val="00250393"/>
    <w:rsid w:val="00250667"/>
    <w:rsid w:val="002506C8"/>
    <w:rsid w:val="002507E8"/>
    <w:rsid w:val="00250844"/>
    <w:rsid w:val="0025088B"/>
    <w:rsid w:val="002508D5"/>
    <w:rsid w:val="00251253"/>
    <w:rsid w:val="00252831"/>
    <w:rsid w:val="002529BE"/>
    <w:rsid w:val="00252B1D"/>
    <w:rsid w:val="00253A07"/>
    <w:rsid w:val="00253F64"/>
    <w:rsid w:val="00254478"/>
    <w:rsid w:val="0025483B"/>
    <w:rsid w:val="00255166"/>
    <w:rsid w:val="00255816"/>
    <w:rsid w:val="00256CAD"/>
    <w:rsid w:val="0025765C"/>
    <w:rsid w:val="00257D1B"/>
    <w:rsid w:val="002608C5"/>
    <w:rsid w:val="0026135A"/>
    <w:rsid w:val="0026187B"/>
    <w:rsid w:val="00262291"/>
    <w:rsid w:val="00263F77"/>
    <w:rsid w:val="00263FD6"/>
    <w:rsid w:val="00264083"/>
    <w:rsid w:val="002668C3"/>
    <w:rsid w:val="00267A23"/>
    <w:rsid w:val="002722DD"/>
    <w:rsid w:val="00274BEB"/>
    <w:rsid w:val="0027502D"/>
    <w:rsid w:val="002760F4"/>
    <w:rsid w:val="0027662D"/>
    <w:rsid w:val="00276AF4"/>
    <w:rsid w:val="00276E62"/>
    <w:rsid w:val="00277025"/>
    <w:rsid w:val="0027724E"/>
    <w:rsid w:val="00277BB5"/>
    <w:rsid w:val="00280061"/>
    <w:rsid w:val="00280690"/>
    <w:rsid w:val="00280CBE"/>
    <w:rsid w:val="00281008"/>
    <w:rsid w:val="00281B13"/>
    <w:rsid w:val="00281FD6"/>
    <w:rsid w:val="002821E0"/>
    <w:rsid w:val="002832CC"/>
    <w:rsid w:val="00284086"/>
    <w:rsid w:val="002842BD"/>
    <w:rsid w:val="002853D6"/>
    <w:rsid w:val="00286713"/>
    <w:rsid w:val="00287046"/>
    <w:rsid w:val="00290682"/>
    <w:rsid w:val="00290D85"/>
    <w:rsid w:val="0029183D"/>
    <w:rsid w:val="002918C8"/>
    <w:rsid w:val="00291B06"/>
    <w:rsid w:val="00291C62"/>
    <w:rsid w:val="00294D92"/>
    <w:rsid w:val="002958BE"/>
    <w:rsid w:val="00296781"/>
    <w:rsid w:val="00296ECC"/>
    <w:rsid w:val="002A0208"/>
    <w:rsid w:val="002A1BBD"/>
    <w:rsid w:val="002A2030"/>
    <w:rsid w:val="002A2B15"/>
    <w:rsid w:val="002A3588"/>
    <w:rsid w:val="002A4061"/>
    <w:rsid w:val="002A42BA"/>
    <w:rsid w:val="002A43B9"/>
    <w:rsid w:val="002A45E6"/>
    <w:rsid w:val="002A4705"/>
    <w:rsid w:val="002A4A1F"/>
    <w:rsid w:val="002A5712"/>
    <w:rsid w:val="002A57B2"/>
    <w:rsid w:val="002A5D91"/>
    <w:rsid w:val="002A67FB"/>
    <w:rsid w:val="002A7957"/>
    <w:rsid w:val="002A7F72"/>
    <w:rsid w:val="002B0622"/>
    <w:rsid w:val="002B08B6"/>
    <w:rsid w:val="002B131A"/>
    <w:rsid w:val="002B17A7"/>
    <w:rsid w:val="002B184E"/>
    <w:rsid w:val="002B1C13"/>
    <w:rsid w:val="002B1CEA"/>
    <w:rsid w:val="002B48A8"/>
    <w:rsid w:val="002B5B5E"/>
    <w:rsid w:val="002B6703"/>
    <w:rsid w:val="002B7064"/>
    <w:rsid w:val="002C0602"/>
    <w:rsid w:val="002C1AEA"/>
    <w:rsid w:val="002C1B05"/>
    <w:rsid w:val="002C2129"/>
    <w:rsid w:val="002C246B"/>
    <w:rsid w:val="002C2B22"/>
    <w:rsid w:val="002C2C5F"/>
    <w:rsid w:val="002C3B97"/>
    <w:rsid w:val="002C3D47"/>
    <w:rsid w:val="002C4166"/>
    <w:rsid w:val="002C488E"/>
    <w:rsid w:val="002C5647"/>
    <w:rsid w:val="002C694F"/>
    <w:rsid w:val="002C6E20"/>
    <w:rsid w:val="002C7215"/>
    <w:rsid w:val="002C722C"/>
    <w:rsid w:val="002D00BD"/>
    <w:rsid w:val="002D0801"/>
    <w:rsid w:val="002D0EB7"/>
    <w:rsid w:val="002D15B1"/>
    <w:rsid w:val="002D27A9"/>
    <w:rsid w:val="002D2965"/>
    <w:rsid w:val="002D33B5"/>
    <w:rsid w:val="002D4559"/>
    <w:rsid w:val="002D4A71"/>
    <w:rsid w:val="002D4CEB"/>
    <w:rsid w:val="002D4F34"/>
    <w:rsid w:val="002D4F58"/>
    <w:rsid w:val="002D5756"/>
    <w:rsid w:val="002D634C"/>
    <w:rsid w:val="002D6E37"/>
    <w:rsid w:val="002E08B0"/>
    <w:rsid w:val="002E193C"/>
    <w:rsid w:val="002E2183"/>
    <w:rsid w:val="002E38BC"/>
    <w:rsid w:val="002E3925"/>
    <w:rsid w:val="002E5DAC"/>
    <w:rsid w:val="002E6296"/>
    <w:rsid w:val="002E6598"/>
    <w:rsid w:val="002E6AAA"/>
    <w:rsid w:val="002E780E"/>
    <w:rsid w:val="002F02B2"/>
    <w:rsid w:val="002F0AF9"/>
    <w:rsid w:val="002F1300"/>
    <w:rsid w:val="002F2F3E"/>
    <w:rsid w:val="002F2FE4"/>
    <w:rsid w:val="002F348D"/>
    <w:rsid w:val="002F3492"/>
    <w:rsid w:val="002F4ABC"/>
    <w:rsid w:val="002F50AF"/>
    <w:rsid w:val="002F63BA"/>
    <w:rsid w:val="002F644B"/>
    <w:rsid w:val="002F695D"/>
    <w:rsid w:val="002F7A29"/>
    <w:rsid w:val="00300366"/>
    <w:rsid w:val="00301C18"/>
    <w:rsid w:val="00302548"/>
    <w:rsid w:val="003025EE"/>
    <w:rsid w:val="00304076"/>
    <w:rsid w:val="00305F98"/>
    <w:rsid w:val="003060BC"/>
    <w:rsid w:val="00306161"/>
    <w:rsid w:val="00306A60"/>
    <w:rsid w:val="00306ED2"/>
    <w:rsid w:val="003071E8"/>
    <w:rsid w:val="003078C5"/>
    <w:rsid w:val="003107BA"/>
    <w:rsid w:val="003108C7"/>
    <w:rsid w:val="0031090F"/>
    <w:rsid w:val="00310DB3"/>
    <w:rsid w:val="00311264"/>
    <w:rsid w:val="0031136D"/>
    <w:rsid w:val="00311646"/>
    <w:rsid w:val="003117C3"/>
    <w:rsid w:val="0031188B"/>
    <w:rsid w:val="00311DE4"/>
    <w:rsid w:val="00313423"/>
    <w:rsid w:val="00314A8E"/>
    <w:rsid w:val="003153CA"/>
    <w:rsid w:val="00315873"/>
    <w:rsid w:val="00315EEB"/>
    <w:rsid w:val="003162C5"/>
    <w:rsid w:val="003179CF"/>
    <w:rsid w:val="00320ABC"/>
    <w:rsid w:val="00321CF4"/>
    <w:rsid w:val="003221DE"/>
    <w:rsid w:val="00323224"/>
    <w:rsid w:val="003238BF"/>
    <w:rsid w:val="00323D1D"/>
    <w:rsid w:val="00324461"/>
    <w:rsid w:val="00325729"/>
    <w:rsid w:val="003257A4"/>
    <w:rsid w:val="00325CE7"/>
    <w:rsid w:val="00325D03"/>
    <w:rsid w:val="00325D5F"/>
    <w:rsid w:val="00326A84"/>
    <w:rsid w:val="00326BFD"/>
    <w:rsid w:val="00326C15"/>
    <w:rsid w:val="00327D30"/>
    <w:rsid w:val="00330001"/>
    <w:rsid w:val="0033199C"/>
    <w:rsid w:val="00331A9C"/>
    <w:rsid w:val="003332BF"/>
    <w:rsid w:val="003337EF"/>
    <w:rsid w:val="00333C33"/>
    <w:rsid w:val="0033408E"/>
    <w:rsid w:val="00335595"/>
    <w:rsid w:val="0033594F"/>
    <w:rsid w:val="003362AF"/>
    <w:rsid w:val="00336421"/>
    <w:rsid w:val="00336505"/>
    <w:rsid w:val="003366A9"/>
    <w:rsid w:val="003367F8"/>
    <w:rsid w:val="003373E5"/>
    <w:rsid w:val="0034014B"/>
    <w:rsid w:val="003409C6"/>
    <w:rsid w:val="00341569"/>
    <w:rsid w:val="00342072"/>
    <w:rsid w:val="0034228C"/>
    <w:rsid w:val="00342FB7"/>
    <w:rsid w:val="00343D15"/>
    <w:rsid w:val="003444BA"/>
    <w:rsid w:val="00344E67"/>
    <w:rsid w:val="00345DA1"/>
    <w:rsid w:val="00346082"/>
    <w:rsid w:val="00346BBC"/>
    <w:rsid w:val="00346E65"/>
    <w:rsid w:val="00347800"/>
    <w:rsid w:val="00347AA7"/>
    <w:rsid w:val="00347D8E"/>
    <w:rsid w:val="0035166C"/>
    <w:rsid w:val="00352D67"/>
    <w:rsid w:val="0035300F"/>
    <w:rsid w:val="00353572"/>
    <w:rsid w:val="00353FCF"/>
    <w:rsid w:val="00354DC2"/>
    <w:rsid w:val="003552AA"/>
    <w:rsid w:val="003553D2"/>
    <w:rsid w:val="00355D18"/>
    <w:rsid w:val="003565CC"/>
    <w:rsid w:val="00356633"/>
    <w:rsid w:val="00356745"/>
    <w:rsid w:val="003573E6"/>
    <w:rsid w:val="00357675"/>
    <w:rsid w:val="0036002B"/>
    <w:rsid w:val="00361BF3"/>
    <w:rsid w:val="003623F8"/>
    <w:rsid w:val="003628EC"/>
    <w:rsid w:val="0036301F"/>
    <w:rsid w:val="00363B40"/>
    <w:rsid w:val="00363E77"/>
    <w:rsid w:val="00364ED7"/>
    <w:rsid w:val="003653F4"/>
    <w:rsid w:val="00365497"/>
    <w:rsid w:val="0036589D"/>
    <w:rsid w:val="00366CAB"/>
    <w:rsid w:val="003674CA"/>
    <w:rsid w:val="003716E8"/>
    <w:rsid w:val="00372734"/>
    <w:rsid w:val="00372D1B"/>
    <w:rsid w:val="00372DB8"/>
    <w:rsid w:val="00372DC5"/>
    <w:rsid w:val="00373FDF"/>
    <w:rsid w:val="003742AB"/>
    <w:rsid w:val="003743DF"/>
    <w:rsid w:val="003751A5"/>
    <w:rsid w:val="0037623E"/>
    <w:rsid w:val="003763C7"/>
    <w:rsid w:val="00377DC7"/>
    <w:rsid w:val="00380CFF"/>
    <w:rsid w:val="00381288"/>
    <w:rsid w:val="00382444"/>
    <w:rsid w:val="0038351B"/>
    <w:rsid w:val="0038520D"/>
    <w:rsid w:val="00385A28"/>
    <w:rsid w:val="003864EC"/>
    <w:rsid w:val="00387253"/>
    <w:rsid w:val="0038767A"/>
    <w:rsid w:val="00387FBA"/>
    <w:rsid w:val="0039030D"/>
    <w:rsid w:val="00390B4E"/>
    <w:rsid w:val="003921D1"/>
    <w:rsid w:val="00393077"/>
    <w:rsid w:val="003934CF"/>
    <w:rsid w:val="0039379E"/>
    <w:rsid w:val="003937B8"/>
    <w:rsid w:val="00393E5A"/>
    <w:rsid w:val="0039402E"/>
    <w:rsid w:val="0039402F"/>
    <w:rsid w:val="00395250"/>
    <w:rsid w:val="00396BC3"/>
    <w:rsid w:val="00396F9B"/>
    <w:rsid w:val="00397CD1"/>
    <w:rsid w:val="003A086E"/>
    <w:rsid w:val="003A13AC"/>
    <w:rsid w:val="003A1941"/>
    <w:rsid w:val="003A201A"/>
    <w:rsid w:val="003A213A"/>
    <w:rsid w:val="003A27F4"/>
    <w:rsid w:val="003A299D"/>
    <w:rsid w:val="003A31FF"/>
    <w:rsid w:val="003A4440"/>
    <w:rsid w:val="003A4791"/>
    <w:rsid w:val="003A527C"/>
    <w:rsid w:val="003A53E2"/>
    <w:rsid w:val="003A5DE1"/>
    <w:rsid w:val="003A6E30"/>
    <w:rsid w:val="003A6F61"/>
    <w:rsid w:val="003B08E4"/>
    <w:rsid w:val="003B262F"/>
    <w:rsid w:val="003B2710"/>
    <w:rsid w:val="003B28E9"/>
    <w:rsid w:val="003B3624"/>
    <w:rsid w:val="003B492C"/>
    <w:rsid w:val="003B5123"/>
    <w:rsid w:val="003B531D"/>
    <w:rsid w:val="003B5FE0"/>
    <w:rsid w:val="003B6F12"/>
    <w:rsid w:val="003B7026"/>
    <w:rsid w:val="003C0431"/>
    <w:rsid w:val="003C0D35"/>
    <w:rsid w:val="003C134F"/>
    <w:rsid w:val="003C1430"/>
    <w:rsid w:val="003C2671"/>
    <w:rsid w:val="003C2727"/>
    <w:rsid w:val="003C2B55"/>
    <w:rsid w:val="003C30A7"/>
    <w:rsid w:val="003C3F71"/>
    <w:rsid w:val="003C3FEC"/>
    <w:rsid w:val="003C495D"/>
    <w:rsid w:val="003C4E57"/>
    <w:rsid w:val="003C4E97"/>
    <w:rsid w:val="003C4F67"/>
    <w:rsid w:val="003C5216"/>
    <w:rsid w:val="003C5A36"/>
    <w:rsid w:val="003C6496"/>
    <w:rsid w:val="003C6AC5"/>
    <w:rsid w:val="003C7258"/>
    <w:rsid w:val="003C7B9C"/>
    <w:rsid w:val="003D1C98"/>
    <w:rsid w:val="003D1D47"/>
    <w:rsid w:val="003D2B6E"/>
    <w:rsid w:val="003D3556"/>
    <w:rsid w:val="003D3F64"/>
    <w:rsid w:val="003D44A3"/>
    <w:rsid w:val="003D471C"/>
    <w:rsid w:val="003D4D3B"/>
    <w:rsid w:val="003D4F67"/>
    <w:rsid w:val="003D5449"/>
    <w:rsid w:val="003D6DD7"/>
    <w:rsid w:val="003E1181"/>
    <w:rsid w:val="003E15B2"/>
    <w:rsid w:val="003E16A6"/>
    <w:rsid w:val="003E211E"/>
    <w:rsid w:val="003E34C2"/>
    <w:rsid w:val="003E3967"/>
    <w:rsid w:val="003E3DE2"/>
    <w:rsid w:val="003E4C05"/>
    <w:rsid w:val="003E4C53"/>
    <w:rsid w:val="003E579A"/>
    <w:rsid w:val="003E76FB"/>
    <w:rsid w:val="003F0190"/>
    <w:rsid w:val="003F0922"/>
    <w:rsid w:val="003F0ACF"/>
    <w:rsid w:val="003F0DCF"/>
    <w:rsid w:val="003F11E7"/>
    <w:rsid w:val="003F1C53"/>
    <w:rsid w:val="003F284B"/>
    <w:rsid w:val="003F2C23"/>
    <w:rsid w:val="003F3BDB"/>
    <w:rsid w:val="003F3C27"/>
    <w:rsid w:val="003F50E9"/>
    <w:rsid w:val="003F59F4"/>
    <w:rsid w:val="003F5B26"/>
    <w:rsid w:val="003F5FDA"/>
    <w:rsid w:val="003F6611"/>
    <w:rsid w:val="003F67E3"/>
    <w:rsid w:val="003F749C"/>
    <w:rsid w:val="00400B57"/>
    <w:rsid w:val="00400C2D"/>
    <w:rsid w:val="00402EAE"/>
    <w:rsid w:val="0040388F"/>
    <w:rsid w:val="00404892"/>
    <w:rsid w:val="00404C67"/>
    <w:rsid w:val="00404D78"/>
    <w:rsid w:val="00405FA8"/>
    <w:rsid w:val="0040617F"/>
    <w:rsid w:val="0040676D"/>
    <w:rsid w:val="004104C1"/>
    <w:rsid w:val="0041095E"/>
    <w:rsid w:val="004115E4"/>
    <w:rsid w:val="00412012"/>
    <w:rsid w:val="004122A2"/>
    <w:rsid w:val="00414869"/>
    <w:rsid w:val="00414C13"/>
    <w:rsid w:val="00414E03"/>
    <w:rsid w:val="00415C8D"/>
    <w:rsid w:val="004161F4"/>
    <w:rsid w:val="00417085"/>
    <w:rsid w:val="00417495"/>
    <w:rsid w:val="00417D2A"/>
    <w:rsid w:val="00420AEF"/>
    <w:rsid w:val="00420BB2"/>
    <w:rsid w:val="00420D8E"/>
    <w:rsid w:val="004219CC"/>
    <w:rsid w:val="00421E99"/>
    <w:rsid w:val="00422F44"/>
    <w:rsid w:val="00423501"/>
    <w:rsid w:val="0042352C"/>
    <w:rsid w:val="00423947"/>
    <w:rsid w:val="0042433D"/>
    <w:rsid w:val="004245A3"/>
    <w:rsid w:val="00425559"/>
    <w:rsid w:val="00425704"/>
    <w:rsid w:val="00425846"/>
    <w:rsid w:val="00426E9E"/>
    <w:rsid w:val="00427BE3"/>
    <w:rsid w:val="004303CE"/>
    <w:rsid w:val="004305A8"/>
    <w:rsid w:val="004305D8"/>
    <w:rsid w:val="00431740"/>
    <w:rsid w:val="0043289A"/>
    <w:rsid w:val="00433176"/>
    <w:rsid w:val="00434367"/>
    <w:rsid w:val="00435647"/>
    <w:rsid w:val="004356F9"/>
    <w:rsid w:val="00435737"/>
    <w:rsid w:val="00435945"/>
    <w:rsid w:val="004371B8"/>
    <w:rsid w:val="00440059"/>
    <w:rsid w:val="00440280"/>
    <w:rsid w:val="004404E6"/>
    <w:rsid w:val="00441D0A"/>
    <w:rsid w:val="004448C6"/>
    <w:rsid w:val="00445C1C"/>
    <w:rsid w:val="00447FE5"/>
    <w:rsid w:val="004505A2"/>
    <w:rsid w:val="00450CE6"/>
    <w:rsid w:val="00451584"/>
    <w:rsid w:val="004519B9"/>
    <w:rsid w:val="0045328D"/>
    <w:rsid w:val="00453660"/>
    <w:rsid w:val="004548A9"/>
    <w:rsid w:val="00454BA4"/>
    <w:rsid w:val="00454FA6"/>
    <w:rsid w:val="004560F8"/>
    <w:rsid w:val="00456431"/>
    <w:rsid w:val="0045695D"/>
    <w:rsid w:val="00456C0E"/>
    <w:rsid w:val="004573E3"/>
    <w:rsid w:val="00457D74"/>
    <w:rsid w:val="0046013F"/>
    <w:rsid w:val="00461027"/>
    <w:rsid w:val="0046105C"/>
    <w:rsid w:val="00461076"/>
    <w:rsid w:val="00461F0E"/>
    <w:rsid w:val="00461FE3"/>
    <w:rsid w:val="00462BF0"/>
    <w:rsid w:val="00463E01"/>
    <w:rsid w:val="004640F7"/>
    <w:rsid w:val="0046475D"/>
    <w:rsid w:val="00464C83"/>
    <w:rsid w:val="00470201"/>
    <w:rsid w:val="00471B1F"/>
    <w:rsid w:val="004724BA"/>
    <w:rsid w:val="004736FB"/>
    <w:rsid w:val="00474296"/>
    <w:rsid w:val="004742BC"/>
    <w:rsid w:val="0047478D"/>
    <w:rsid w:val="00474A04"/>
    <w:rsid w:val="00474A54"/>
    <w:rsid w:val="00474F17"/>
    <w:rsid w:val="00475994"/>
    <w:rsid w:val="0047608C"/>
    <w:rsid w:val="00476750"/>
    <w:rsid w:val="004773CC"/>
    <w:rsid w:val="004778E4"/>
    <w:rsid w:val="0048004B"/>
    <w:rsid w:val="00480F71"/>
    <w:rsid w:val="00481D93"/>
    <w:rsid w:val="0048237D"/>
    <w:rsid w:val="004823DC"/>
    <w:rsid w:val="00482729"/>
    <w:rsid w:val="004835F6"/>
    <w:rsid w:val="0048390A"/>
    <w:rsid w:val="00483A8E"/>
    <w:rsid w:val="00484970"/>
    <w:rsid w:val="0048557D"/>
    <w:rsid w:val="0048559A"/>
    <w:rsid w:val="00486315"/>
    <w:rsid w:val="004868B8"/>
    <w:rsid w:val="0048785F"/>
    <w:rsid w:val="00487D02"/>
    <w:rsid w:val="00492600"/>
    <w:rsid w:val="00492C83"/>
    <w:rsid w:val="00492E3C"/>
    <w:rsid w:val="0049347A"/>
    <w:rsid w:val="0049363C"/>
    <w:rsid w:val="00493A77"/>
    <w:rsid w:val="00494A35"/>
    <w:rsid w:val="004954D8"/>
    <w:rsid w:val="0049596D"/>
    <w:rsid w:val="00495D2E"/>
    <w:rsid w:val="00495FB3"/>
    <w:rsid w:val="00496CA9"/>
    <w:rsid w:val="00497025"/>
    <w:rsid w:val="00497466"/>
    <w:rsid w:val="0049776A"/>
    <w:rsid w:val="004A0769"/>
    <w:rsid w:val="004A1368"/>
    <w:rsid w:val="004A2087"/>
    <w:rsid w:val="004A2091"/>
    <w:rsid w:val="004A2273"/>
    <w:rsid w:val="004A2761"/>
    <w:rsid w:val="004A2998"/>
    <w:rsid w:val="004A2A53"/>
    <w:rsid w:val="004A36A1"/>
    <w:rsid w:val="004A38F8"/>
    <w:rsid w:val="004A4873"/>
    <w:rsid w:val="004A6238"/>
    <w:rsid w:val="004A6291"/>
    <w:rsid w:val="004A6C63"/>
    <w:rsid w:val="004A7136"/>
    <w:rsid w:val="004B0B06"/>
    <w:rsid w:val="004B1340"/>
    <w:rsid w:val="004B1FAA"/>
    <w:rsid w:val="004B20DE"/>
    <w:rsid w:val="004B26EF"/>
    <w:rsid w:val="004B4246"/>
    <w:rsid w:val="004B4FCA"/>
    <w:rsid w:val="004B625B"/>
    <w:rsid w:val="004B670F"/>
    <w:rsid w:val="004B67BA"/>
    <w:rsid w:val="004B687A"/>
    <w:rsid w:val="004B6F9F"/>
    <w:rsid w:val="004B7856"/>
    <w:rsid w:val="004B7A93"/>
    <w:rsid w:val="004B7C68"/>
    <w:rsid w:val="004C0526"/>
    <w:rsid w:val="004C1C29"/>
    <w:rsid w:val="004C2114"/>
    <w:rsid w:val="004C2435"/>
    <w:rsid w:val="004C2ECB"/>
    <w:rsid w:val="004C2F9E"/>
    <w:rsid w:val="004C311D"/>
    <w:rsid w:val="004C34D6"/>
    <w:rsid w:val="004C4D22"/>
    <w:rsid w:val="004C5191"/>
    <w:rsid w:val="004C55BF"/>
    <w:rsid w:val="004C5F80"/>
    <w:rsid w:val="004C63C5"/>
    <w:rsid w:val="004C6ECA"/>
    <w:rsid w:val="004C7E7D"/>
    <w:rsid w:val="004D01CD"/>
    <w:rsid w:val="004D04EC"/>
    <w:rsid w:val="004D06ED"/>
    <w:rsid w:val="004D0BA1"/>
    <w:rsid w:val="004D0E95"/>
    <w:rsid w:val="004D0F6A"/>
    <w:rsid w:val="004D120C"/>
    <w:rsid w:val="004D16D4"/>
    <w:rsid w:val="004D21B1"/>
    <w:rsid w:val="004D2624"/>
    <w:rsid w:val="004D362C"/>
    <w:rsid w:val="004D404C"/>
    <w:rsid w:val="004D5923"/>
    <w:rsid w:val="004D6790"/>
    <w:rsid w:val="004D6B05"/>
    <w:rsid w:val="004D6EF6"/>
    <w:rsid w:val="004D78A8"/>
    <w:rsid w:val="004E0122"/>
    <w:rsid w:val="004E0395"/>
    <w:rsid w:val="004E046E"/>
    <w:rsid w:val="004E0602"/>
    <w:rsid w:val="004E09FE"/>
    <w:rsid w:val="004E0F47"/>
    <w:rsid w:val="004E119A"/>
    <w:rsid w:val="004E2850"/>
    <w:rsid w:val="004E2DA1"/>
    <w:rsid w:val="004E357E"/>
    <w:rsid w:val="004E408E"/>
    <w:rsid w:val="004E4A35"/>
    <w:rsid w:val="004E4B76"/>
    <w:rsid w:val="004E5AED"/>
    <w:rsid w:val="004E5B35"/>
    <w:rsid w:val="004E61CE"/>
    <w:rsid w:val="004E636F"/>
    <w:rsid w:val="004E6DFA"/>
    <w:rsid w:val="004E705F"/>
    <w:rsid w:val="004E72C0"/>
    <w:rsid w:val="004E7B99"/>
    <w:rsid w:val="004F0064"/>
    <w:rsid w:val="004F042B"/>
    <w:rsid w:val="004F0ECC"/>
    <w:rsid w:val="004F1021"/>
    <w:rsid w:val="004F1174"/>
    <w:rsid w:val="004F123D"/>
    <w:rsid w:val="004F1589"/>
    <w:rsid w:val="004F181C"/>
    <w:rsid w:val="004F1C6D"/>
    <w:rsid w:val="004F27D4"/>
    <w:rsid w:val="004F36E3"/>
    <w:rsid w:val="004F3C5C"/>
    <w:rsid w:val="004F4361"/>
    <w:rsid w:val="004F4717"/>
    <w:rsid w:val="004F50D3"/>
    <w:rsid w:val="004F61A1"/>
    <w:rsid w:val="004F6845"/>
    <w:rsid w:val="004F6B15"/>
    <w:rsid w:val="004F6E7E"/>
    <w:rsid w:val="004F7821"/>
    <w:rsid w:val="0050006D"/>
    <w:rsid w:val="005003D6"/>
    <w:rsid w:val="00500F48"/>
    <w:rsid w:val="00501D53"/>
    <w:rsid w:val="005026A7"/>
    <w:rsid w:val="00502A47"/>
    <w:rsid w:val="005035C6"/>
    <w:rsid w:val="00504399"/>
    <w:rsid w:val="00505389"/>
    <w:rsid w:val="00505390"/>
    <w:rsid w:val="00507F61"/>
    <w:rsid w:val="0051035D"/>
    <w:rsid w:val="00510BBE"/>
    <w:rsid w:val="0051115E"/>
    <w:rsid w:val="00513423"/>
    <w:rsid w:val="00513479"/>
    <w:rsid w:val="00513B6B"/>
    <w:rsid w:val="00513EBB"/>
    <w:rsid w:val="00514D06"/>
    <w:rsid w:val="00515078"/>
    <w:rsid w:val="00515119"/>
    <w:rsid w:val="00515765"/>
    <w:rsid w:val="00516206"/>
    <w:rsid w:val="00516267"/>
    <w:rsid w:val="00517060"/>
    <w:rsid w:val="00517570"/>
    <w:rsid w:val="005177FD"/>
    <w:rsid w:val="0052034A"/>
    <w:rsid w:val="00520438"/>
    <w:rsid w:val="00520B29"/>
    <w:rsid w:val="0052187E"/>
    <w:rsid w:val="00521FA6"/>
    <w:rsid w:val="0052308E"/>
    <w:rsid w:val="00524882"/>
    <w:rsid w:val="005252A4"/>
    <w:rsid w:val="005252BE"/>
    <w:rsid w:val="00525647"/>
    <w:rsid w:val="00525FB5"/>
    <w:rsid w:val="0052682D"/>
    <w:rsid w:val="00526FE0"/>
    <w:rsid w:val="0052726F"/>
    <w:rsid w:val="00530222"/>
    <w:rsid w:val="005307DD"/>
    <w:rsid w:val="0053090D"/>
    <w:rsid w:val="00530AC2"/>
    <w:rsid w:val="00530B0A"/>
    <w:rsid w:val="00530CC9"/>
    <w:rsid w:val="00531A36"/>
    <w:rsid w:val="005321E0"/>
    <w:rsid w:val="005322C2"/>
    <w:rsid w:val="00532521"/>
    <w:rsid w:val="005326E6"/>
    <w:rsid w:val="005327C4"/>
    <w:rsid w:val="00533E43"/>
    <w:rsid w:val="00536028"/>
    <w:rsid w:val="0053667D"/>
    <w:rsid w:val="00536834"/>
    <w:rsid w:val="00537215"/>
    <w:rsid w:val="005377B2"/>
    <w:rsid w:val="00537895"/>
    <w:rsid w:val="00540EEE"/>
    <w:rsid w:val="005417C8"/>
    <w:rsid w:val="0054276D"/>
    <w:rsid w:val="00542DF5"/>
    <w:rsid w:val="00543435"/>
    <w:rsid w:val="00543629"/>
    <w:rsid w:val="005437F5"/>
    <w:rsid w:val="00543A21"/>
    <w:rsid w:val="00543BDC"/>
    <w:rsid w:val="00543C12"/>
    <w:rsid w:val="00544AAA"/>
    <w:rsid w:val="00544CFE"/>
    <w:rsid w:val="00544FB9"/>
    <w:rsid w:val="0054563F"/>
    <w:rsid w:val="005465A1"/>
    <w:rsid w:val="005513EA"/>
    <w:rsid w:val="00551461"/>
    <w:rsid w:val="005516DA"/>
    <w:rsid w:val="00552E4C"/>
    <w:rsid w:val="00553D4A"/>
    <w:rsid w:val="00554815"/>
    <w:rsid w:val="00554EB7"/>
    <w:rsid w:val="00556019"/>
    <w:rsid w:val="005575ED"/>
    <w:rsid w:val="00557CDA"/>
    <w:rsid w:val="00557CEA"/>
    <w:rsid w:val="00560E3B"/>
    <w:rsid w:val="005612D8"/>
    <w:rsid w:val="00561B1B"/>
    <w:rsid w:val="00562987"/>
    <w:rsid w:val="00562F65"/>
    <w:rsid w:val="00563AD9"/>
    <w:rsid w:val="00563C25"/>
    <w:rsid w:val="005647ED"/>
    <w:rsid w:val="00564A64"/>
    <w:rsid w:val="00564B2C"/>
    <w:rsid w:val="00564DC7"/>
    <w:rsid w:val="005662F6"/>
    <w:rsid w:val="005665F0"/>
    <w:rsid w:val="005668E6"/>
    <w:rsid w:val="00567D81"/>
    <w:rsid w:val="00570166"/>
    <w:rsid w:val="005702A7"/>
    <w:rsid w:val="005704F5"/>
    <w:rsid w:val="00570954"/>
    <w:rsid w:val="00570B43"/>
    <w:rsid w:val="00570D34"/>
    <w:rsid w:val="00570F6D"/>
    <w:rsid w:val="00571790"/>
    <w:rsid w:val="00571B35"/>
    <w:rsid w:val="00571B42"/>
    <w:rsid w:val="00571D7C"/>
    <w:rsid w:val="005721AD"/>
    <w:rsid w:val="00572561"/>
    <w:rsid w:val="00572713"/>
    <w:rsid w:val="00573014"/>
    <w:rsid w:val="0057383D"/>
    <w:rsid w:val="00573971"/>
    <w:rsid w:val="00573D80"/>
    <w:rsid w:val="005741FB"/>
    <w:rsid w:val="005742C0"/>
    <w:rsid w:val="00574A54"/>
    <w:rsid w:val="00574D91"/>
    <w:rsid w:val="0057545E"/>
    <w:rsid w:val="005761A7"/>
    <w:rsid w:val="00577285"/>
    <w:rsid w:val="0057758C"/>
    <w:rsid w:val="00577CC5"/>
    <w:rsid w:val="00580420"/>
    <w:rsid w:val="00581D00"/>
    <w:rsid w:val="00582234"/>
    <w:rsid w:val="00582566"/>
    <w:rsid w:val="005828C2"/>
    <w:rsid w:val="00582CCB"/>
    <w:rsid w:val="00584434"/>
    <w:rsid w:val="0058463D"/>
    <w:rsid w:val="005858F0"/>
    <w:rsid w:val="00585D51"/>
    <w:rsid w:val="005868FF"/>
    <w:rsid w:val="005879AD"/>
    <w:rsid w:val="00587D72"/>
    <w:rsid w:val="0059001E"/>
    <w:rsid w:val="005919D0"/>
    <w:rsid w:val="00591D39"/>
    <w:rsid w:val="005922BA"/>
    <w:rsid w:val="0059396A"/>
    <w:rsid w:val="005952E5"/>
    <w:rsid w:val="005952F2"/>
    <w:rsid w:val="00595DF2"/>
    <w:rsid w:val="00596109"/>
    <w:rsid w:val="005971BC"/>
    <w:rsid w:val="005A0773"/>
    <w:rsid w:val="005A0D12"/>
    <w:rsid w:val="005A124F"/>
    <w:rsid w:val="005A1C9A"/>
    <w:rsid w:val="005A22CD"/>
    <w:rsid w:val="005A3508"/>
    <w:rsid w:val="005A3D6A"/>
    <w:rsid w:val="005A497F"/>
    <w:rsid w:val="005A49C5"/>
    <w:rsid w:val="005A4AD3"/>
    <w:rsid w:val="005A5144"/>
    <w:rsid w:val="005A5223"/>
    <w:rsid w:val="005A7503"/>
    <w:rsid w:val="005A76CC"/>
    <w:rsid w:val="005A7F2A"/>
    <w:rsid w:val="005B000B"/>
    <w:rsid w:val="005B042C"/>
    <w:rsid w:val="005B04AB"/>
    <w:rsid w:val="005B0EDF"/>
    <w:rsid w:val="005B180F"/>
    <w:rsid w:val="005B198D"/>
    <w:rsid w:val="005B1A97"/>
    <w:rsid w:val="005B1B41"/>
    <w:rsid w:val="005B1DA9"/>
    <w:rsid w:val="005B1FCB"/>
    <w:rsid w:val="005B2F3B"/>
    <w:rsid w:val="005B3D72"/>
    <w:rsid w:val="005B46C0"/>
    <w:rsid w:val="005B6900"/>
    <w:rsid w:val="005B6D5A"/>
    <w:rsid w:val="005B6F01"/>
    <w:rsid w:val="005B790D"/>
    <w:rsid w:val="005B7B41"/>
    <w:rsid w:val="005B7EDD"/>
    <w:rsid w:val="005C07EF"/>
    <w:rsid w:val="005C15A0"/>
    <w:rsid w:val="005C1CE8"/>
    <w:rsid w:val="005C2091"/>
    <w:rsid w:val="005C20D5"/>
    <w:rsid w:val="005C2115"/>
    <w:rsid w:val="005C2678"/>
    <w:rsid w:val="005C2753"/>
    <w:rsid w:val="005C27A4"/>
    <w:rsid w:val="005C2D73"/>
    <w:rsid w:val="005C3183"/>
    <w:rsid w:val="005C3A63"/>
    <w:rsid w:val="005C41C8"/>
    <w:rsid w:val="005C528A"/>
    <w:rsid w:val="005C5526"/>
    <w:rsid w:val="005C6ACE"/>
    <w:rsid w:val="005C75F3"/>
    <w:rsid w:val="005C7C9F"/>
    <w:rsid w:val="005D0165"/>
    <w:rsid w:val="005D0760"/>
    <w:rsid w:val="005D1F6B"/>
    <w:rsid w:val="005D2FBD"/>
    <w:rsid w:val="005D413B"/>
    <w:rsid w:val="005D43D8"/>
    <w:rsid w:val="005D4560"/>
    <w:rsid w:val="005D4B75"/>
    <w:rsid w:val="005D6156"/>
    <w:rsid w:val="005D7031"/>
    <w:rsid w:val="005D7051"/>
    <w:rsid w:val="005E0C29"/>
    <w:rsid w:val="005E0FF6"/>
    <w:rsid w:val="005E10F0"/>
    <w:rsid w:val="005E1D2F"/>
    <w:rsid w:val="005E33A1"/>
    <w:rsid w:val="005E391F"/>
    <w:rsid w:val="005E3CAD"/>
    <w:rsid w:val="005E3D1B"/>
    <w:rsid w:val="005E3EFA"/>
    <w:rsid w:val="005E430B"/>
    <w:rsid w:val="005E4DC3"/>
    <w:rsid w:val="005E4DCD"/>
    <w:rsid w:val="005E4FF3"/>
    <w:rsid w:val="005E5C7C"/>
    <w:rsid w:val="005E5E1E"/>
    <w:rsid w:val="005E6C39"/>
    <w:rsid w:val="005E7633"/>
    <w:rsid w:val="005E7DE4"/>
    <w:rsid w:val="005F06BE"/>
    <w:rsid w:val="005F0B7E"/>
    <w:rsid w:val="005F0DCB"/>
    <w:rsid w:val="005F1240"/>
    <w:rsid w:val="005F14DE"/>
    <w:rsid w:val="005F2E4B"/>
    <w:rsid w:val="005F39A8"/>
    <w:rsid w:val="005F51A3"/>
    <w:rsid w:val="005F5658"/>
    <w:rsid w:val="005F5812"/>
    <w:rsid w:val="005F5B3C"/>
    <w:rsid w:val="006002EE"/>
    <w:rsid w:val="006003D7"/>
    <w:rsid w:val="00600D31"/>
    <w:rsid w:val="0060111C"/>
    <w:rsid w:val="00602A4B"/>
    <w:rsid w:val="00603254"/>
    <w:rsid w:val="00603B42"/>
    <w:rsid w:val="00605CD1"/>
    <w:rsid w:val="006065D1"/>
    <w:rsid w:val="00606C28"/>
    <w:rsid w:val="00610D9B"/>
    <w:rsid w:val="00610EAD"/>
    <w:rsid w:val="00611670"/>
    <w:rsid w:val="00612046"/>
    <w:rsid w:val="00612104"/>
    <w:rsid w:val="00614A57"/>
    <w:rsid w:val="00616097"/>
    <w:rsid w:val="00617183"/>
    <w:rsid w:val="006172C9"/>
    <w:rsid w:val="0062080A"/>
    <w:rsid w:val="00623EAF"/>
    <w:rsid w:val="0062416B"/>
    <w:rsid w:val="00624E61"/>
    <w:rsid w:val="00625674"/>
    <w:rsid w:val="006263A5"/>
    <w:rsid w:val="00626670"/>
    <w:rsid w:val="00626BB5"/>
    <w:rsid w:val="00626CBC"/>
    <w:rsid w:val="006279D2"/>
    <w:rsid w:val="0063080D"/>
    <w:rsid w:val="00631DB4"/>
    <w:rsid w:val="00632708"/>
    <w:rsid w:val="00632C14"/>
    <w:rsid w:val="00632FCF"/>
    <w:rsid w:val="00633CBE"/>
    <w:rsid w:val="00633FD6"/>
    <w:rsid w:val="00635802"/>
    <w:rsid w:val="00636428"/>
    <w:rsid w:val="00636C44"/>
    <w:rsid w:val="00636F5A"/>
    <w:rsid w:val="00637059"/>
    <w:rsid w:val="00637FCC"/>
    <w:rsid w:val="00640D72"/>
    <w:rsid w:val="00641806"/>
    <w:rsid w:val="00641BD2"/>
    <w:rsid w:val="00641C0A"/>
    <w:rsid w:val="0064347B"/>
    <w:rsid w:val="006437FE"/>
    <w:rsid w:val="006441A3"/>
    <w:rsid w:val="0064493B"/>
    <w:rsid w:val="006454F7"/>
    <w:rsid w:val="0064552B"/>
    <w:rsid w:val="00646479"/>
    <w:rsid w:val="00646F55"/>
    <w:rsid w:val="0064750D"/>
    <w:rsid w:val="00647816"/>
    <w:rsid w:val="00647DD4"/>
    <w:rsid w:val="006508B2"/>
    <w:rsid w:val="00650FDB"/>
    <w:rsid w:val="00651041"/>
    <w:rsid w:val="006512E6"/>
    <w:rsid w:val="00651614"/>
    <w:rsid w:val="0065178F"/>
    <w:rsid w:val="00651E00"/>
    <w:rsid w:val="00652E96"/>
    <w:rsid w:val="00653D78"/>
    <w:rsid w:val="006542AB"/>
    <w:rsid w:val="00654D53"/>
    <w:rsid w:val="00654FBF"/>
    <w:rsid w:val="00655665"/>
    <w:rsid w:val="00655DBE"/>
    <w:rsid w:val="00656D90"/>
    <w:rsid w:val="00657297"/>
    <w:rsid w:val="00657953"/>
    <w:rsid w:val="00657C65"/>
    <w:rsid w:val="006604E1"/>
    <w:rsid w:val="00660606"/>
    <w:rsid w:val="00660617"/>
    <w:rsid w:val="00660A87"/>
    <w:rsid w:val="00660D79"/>
    <w:rsid w:val="00661E76"/>
    <w:rsid w:val="00662426"/>
    <w:rsid w:val="00662F9E"/>
    <w:rsid w:val="00663375"/>
    <w:rsid w:val="00666189"/>
    <w:rsid w:val="0066650D"/>
    <w:rsid w:val="00666647"/>
    <w:rsid w:val="0066761D"/>
    <w:rsid w:val="006703DF"/>
    <w:rsid w:val="0067114C"/>
    <w:rsid w:val="00672DF7"/>
    <w:rsid w:val="0067380B"/>
    <w:rsid w:val="006743B5"/>
    <w:rsid w:val="00674529"/>
    <w:rsid w:val="00674A67"/>
    <w:rsid w:val="00674EC5"/>
    <w:rsid w:val="006751A0"/>
    <w:rsid w:val="00675444"/>
    <w:rsid w:val="00675962"/>
    <w:rsid w:val="006766D1"/>
    <w:rsid w:val="006807C5"/>
    <w:rsid w:val="00680BAB"/>
    <w:rsid w:val="006810ED"/>
    <w:rsid w:val="00681A3B"/>
    <w:rsid w:val="00681FDC"/>
    <w:rsid w:val="00682746"/>
    <w:rsid w:val="00682DCA"/>
    <w:rsid w:val="00684DAC"/>
    <w:rsid w:val="0068552D"/>
    <w:rsid w:val="0068586D"/>
    <w:rsid w:val="00687687"/>
    <w:rsid w:val="00690447"/>
    <w:rsid w:val="00692611"/>
    <w:rsid w:val="00692633"/>
    <w:rsid w:val="00692C19"/>
    <w:rsid w:val="0069416B"/>
    <w:rsid w:val="006947FC"/>
    <w:rsid w:val="00694B40"/>
    <w:rsid w:val="00696034"/>
    <w:rsid w:val="00696419"/>
    <w:rsid w:val="0069669C"/>
    <w:rsid w:val="006967B7"/>
    <w:rsid w:val="00697557"/>
    <w:rsid w:val="006A052F"/>
    <w:rsid w:val="006A0BCC"/>
    <w:rsid w:val="006A116F"/>
    <w:rsid w:val="006A122C"/>
    <w:rsid w:val="006A18D1"/>
    <w:rsid w:val="006A33E6"/>
    <w:rsid w:val="006A3A68"/>
    <w:rsid w:val="006A3D49"/>
    <w:rsid w:val="006A4226"/>
    <w:rsid w:val="006A5F4A"/>
    <w:rsid w:val="006A673E"/>
    <w:rsid w:val="006A6FA8"/>
    <w:rsid w:val="006A7329"/>
    <w:rsid w:val="006B0D7A"/>
    <w:rsid w:val="006B1C3D"/>
    <w:rsid w:val="006B247B"/>
    <w:rsid w:val="006B3725"/>
    <w:rsid w:val="006B4627"/>
    <w:rsid w:val="006B5209"/>
    <w:rsid w:val="006B5949"/>
    <w:rsid w:val="006B5DE8"/>
    <w:rsid w:val="006B603D"/>
    <w:rsid w:val="006B6627"/>
    <w:rsid w:val="006B6A4A"/>
    <w:rsid w:val="006B6D16"/>
    <w:rsid w:val="006B736B"/>
    <w:rsid w:val="006B7404"/>
    <w:rsid w:val="006B7D8B"/>
    <w:rsid w:val="006C0A26"/>
    <w:rsid w:val="006C12D2"/>
    <w:rsid w:val="006C2321"/>
    <w:rsid w:val="006C37EF"/>
    <w:rsid w:val="006C3A1E"/>
    <w:rsid w:val="006C42F2"/>
    <w:rsid w:val="006C5225"/>
    <w:rsid w:val="006C6B06"/>
    <w:rsid w:val="006C6B5A"/>
    <w:rsid w:val="006C71A6"/>
    <w:rsid w:val="006D136C"/>
    <w:rsid w:val="006D137D"/>
    <w:rsid w:val="006D15F0"/>
    <w:rsid w:val="006D1D7C"/>
    <w:rsid w:val="006D2738"/>
    <w:rsid w:val="006D2B56"/>
    <w:rsid w:val="006D302C"/>
    <w:rsid w:val="006D54D0"/>
    <w:rsid w:val="006D6B0B"/>
    <w:rsid w:val="006D6CFA"/>
    <w:rsid w:val="006D733D"/>
    <w:rsid w:val="006D7434"/>
    <w:rsid w:val="006E0CF3"/>
    <w:rsid w:val="006E278A"/>
    <w:rsid w:val="006E2847"/>
    <w:rsid w:val="006E2B56"/>
    <w:rsid w:val="006E3796"/>
    <w:rsid w:val="006E3DC4"/>
    <w:rsid w:val="006E456F"/>
    <w:rsid w:val="006E5FEF"/>
    <w:rsid w:val="006E6B73"/>
    <w:rsid w:val="006E6CCD"/>
    <w:rsid w:val="006E7EF9"/>
    <w:rsid w:val="006F0086"/>
    <w:rsid w:val="006F0765"/>
    <w:rsid w:val="006F09E7"/>
    <w:rsid w:val="006F0BFC"/>
    <w:rsid w:val="006F1632"/>
    <w:rsid w:val="006F1BA7"/>
    <w:rsid w:val="006F263A"/>
    <w:rsid w:val="006F3343"/>
    <w:rsid w:val="006F3AF1"/>
    <w:rsid w:val="006F3D37"/>
    <w:rsid w:val="006F40D5"/>
    <w:rsid w:val="006F440C"/>
    <w:rsid w:val="006F4A1D"/>
    <w:rsid w:val="006F4D1D"/>
    <w:rsid w:val="006F51F7"/>
    <w:rsid w:val="006F5777"/>
    <w:rsid w:val="006F5B5C"/>
    <w:rsid w:val="006F6503"/>
    <w:rsid w:val="006F6FDA"/>
    <w:rsid w:val="006F7A0C"/>
    <w:rsid w:val="007007C9"/>
    <w:rsid w:val="00700F56"/>
    <w:rsid w:val="007030AE"/>
    <w:rsid w:val="00703157"/>
    <w:rsid w:val="007032F2"/>
    <w:rsid w:val="0070419E"/>
    <w:rsid w:val="007045CC"/>
    <w:rsid w:val="007046FE"/>
    <w:rsid w:val="00706437"/>
    <w:rsid w:val="00707E7E"/>
    <w:rsid w:val="007104EA"/>
    <w:rsid w:val="007106B4"/>
    <w:rsid w:val="00710792"/>
    <w:rsid w:val="007116E9"/>
    <w:rsid w:val="0071220D"/>
    <w:rsid w:val="0071242C"/>
    <w:rsid w:val="0071484D"/>
    <w:rsid w:val="007155BB"/>
    <w:rsid w:val="00715E5E"/>
    <w:rsid w:val="00715E7E"/>
    <w:rsid w:val="0071631F"/>
    <w:rsid w:val="0072029E"/>
    <w:rsid w:val="00720DD7"/>
    <w:rsid w:val="00722C4F"/>
    <w:rsid w:val="00724535"/>
    <w:rsid w:val="00724A78"/>
    <w:rsid w:val="00724EAE"/>
    <w:rsid w:val="00725158"/>
    <w:rsid w:val="00725EE3"/>
    <w:rsid w:val="00727A42"/>
    <w:rsid w:val="00727B3F"/>
    <w:rsid w:val="0073127C"/>
    <w:rsid w:val="0073194B"/>
    <w:rsid w:val="00731D4F"/>
    <w:rsid w:val="00731D6B"/>
    <w:rsid w:val="00732084"/>
    <w:rsid w:val="00732467"/>
    <w:rsid w:val="0073271C"/>
    <w:rsid w:val="007330CC"/>
    <w:rsid w:val="007349B3"/>
    <w:rsid w:val="00734FEE"/>
    <w:rsid w:val="007352C6"/>
    <w:rsid w:val="0073581A"/>
    <w:rsid w:val="00735E3C"/>
    <w:rsid w:val="00736EE2"/>
    <w:rsid w:val="007375AD"/>
    <w:rsid w:val="007376AF"/>
    <w:rsid w:val="00742487"/>
    <w:rsid w:val="00742853"/>
    <w:rsid w:val="007442AC"/>
    <w:rsid w:val="0074454F"/>
    <w:rsid w:val="0074535A"/>
    <w:rsid w:val="007469AD"/>
    <w:rsid w:val="00746BC2"/>
    <w:rsid w:val="00746EE2"/>
    <w:rsid w:val="00747A7A"/>
    <w:rsid w:val="00751E2C"/>
    <w:rsid w:val="00751E3E"/>
    <w:rsid w:val="00752B30"/>
    <w:rsid w:val="00753F95"/>
    <w:rsid w:val="007543A6"/>
    <w:rsid w:val="0075482E"/>
    <w:rsid w:val="00754833"/>
    <w:rsid w:val="00754900"/>
    <w:rsid w:val="0075495B"/>
    <w:rsid w:val="00755593"/>
    <w:rsid w:val="007557A4"/>
    <w:rsid w:val="00755837"/>
    <w:rsid w:val="007563B6"/>
    <w:rsid w:val="00756D66"/>
    <w:rsid w:val="007570A5"/>
    <w:rsid w:val="0075773D"/>
    <w:rsid w:val="007577D9"/>
    <w:rsid w:val="00760299"/>
    <w:rsid w:val="007604C8"/>
    <w:rsid w:val="00760516"/>
    <w:rsid w:val="00760F43"/>
    <w:rsid w:val="007617E0"/>
    <w:rsid w:val="00761A09"/>
    <w:rsid w:val="00761B05"/>
    <w:rsid w:val="00761F55"/>
    <w:rsid w:val="00762640"/>
    <w:rsid w:val="00762735"/>
    <w:rsid w:val="00764A70"/>
    <w:rsid w:val="00764CCC"/>
    <w:rsid w:val="007654FB"/>
    <w:rsid w:val="00765968"/>
    <w:rsid w:val="00767766"/>
    <w:rsid w:val="007701D8"/>
    <w:rsid w:val="00770C3E"/>
    <w:rsid w:val="00770D6F"/>
    <w:rsid w:val="00770EED"/>
    <w:rsid w:val="00773C42"/>
    <w:rsid w:val="007745EC"/>
    <w:rsid w:val="007745F0"/>
    <w:rsid w:val="00774A28"/>
    <w:rsid w:val="00775477"/>
    <w:rsid w:val="007754D1"/>
    <w:rsid w:val="00775CC8"/>
    <w:rsid w:val="007766ED"/>
    <w:rsid w:val="00776A14"/>
    <w:rsid w:val="00776B14"/>
    <w:rsid w:val="00776F8A"/>
    <w:rsid w:val="00777EE4"/>
    <w:rsid w:val="007804C4"/>
    <w:rsid w:val="007804F2"/>
    <w:rsid w:val="0078097C"/>
    <w:rsid w:val="00780F2F"/>
    <w:rsid w:val="00781478"/>
    <w:rsid w:val="007816C3"/>
    <w:rsid w:val="0078293C"/>
    <w:rsid w:val="00782BE5"/>
    <w:rsid w:val="00782DAF"/>
    <w:rsid w:val="00783FA1"/>
    <w:rsid w:val="007841BA"/>
    <w:rsid w:val="0078470F"/>
    <w:rsid w:val="00785346"/>
    <w:rsid w:val="00786682"/>
    <w:rsid w:val="00786D8F"/>
    <w:rsid w:val="00787122"/>
    <w:rsid w:val="00787B60"/>
    <w:rsid w:val="00791DD7"/>
    <w:rsid w:val="00792153"/>
    <w:rsid w:val="007924E2"/>
    <w:rsid w:val="00792E44"/>
    <w:rsid w:val="00793A0E"/>
    <w:rsid w:val="007947E5"/>
    <w:rsid w:val="00794AD5"/>
    <w:rsid w:val="007955FC"/>
    <w:rsid w:val="00796159"/>
    <w:rsid w:val="00796423"/>
    <w:rsid w:val="007969E9"/>
    <w:rsid w:val="00797AD4"/>
    <w:rsid w:val="00797E4A"/>
    <w:rsid w:val="007A05AE"/>
    <w:rsid w:val="007A09E1"/>
    <w:rsid w:val="007A140D"/>
    <w:rsid w:val="007A1616"/>
    <w:rsid w:val="007A1844"/>
    <w:rsid w:val="007A1FB0"/>
    <w:rsid w:val="007A2A6F"/>
    <w:rsid w:val="007A4645"/>
    <w:rsid w:val="007A489C"/>
    <w:rsid w:val="007A5D19"/>
    <w:rsid w:val="007A795B"/>
    <w:rsid w:val="007A7E51"/>
    <w:rsid w:val="007B2025"/>
    <w:rsid w:val="007B311E"/>
    <w:rsid w:val="007B3571"/>
    <w:rsid w:val="007B3B0D"/>
    <w:rsid w:val="007B49FD"/>
    <w:rsid w:val="007B4EB3"/>
    <w:rsid w:val="007B4F00"/>
    <w:rsid w:val="007B60A2"/>
    <w:rsid w:val="007B654E"/>
    <w:rsid w:val="007B79EE"/>
    <w:rsid w:val="007B7DE4"/>
    <w:rsid w:val="007B7EF3"/>
    <w:rsid w:val="007C0079"/>
    <w:rsid w:val="007C0547"/>
    <w:rsid w:val="007C13D0"/>
    <w:rsid w:val="007C1B96"/>
    <w:rsid w:val="007C3746"/>
    <w:rsid w:val="007C3FD8"/>
    <w:rsid w:val="007C4750"/>
    <w:rsid w:val="007C4DB7"/>
    <w:rsid w:val="007C631B"/>
    <w:rsid w:val="007C65AD"/>
    <w:rsid w:val="007C6CB7"/>
    <w:rsid w:val="007C6EE2"/>
    <w:rsid w:val="007D0083"/>
    <w:rsid w:val="007D00F3"/>
    <w:rsid w:val="007D0E87"/>
    <w:rsid w:val="007D1BE6"/>
    <w:rsid w:val="007D2488"/>
    <w:rsid w:val="007D2A9F"/>
    <w:rsid w:val="007D2E5E"/>
    <w:rsid w:val="007D35E9"/>
    <w:rsid w:val="007D54B5"/>
    <w:rsid w:val="007D573A"/>
    <w:rsid w:val="007D5D5A"/>
    <w:rsid w:val="007D60DB"/>
    <w:rsid w:val="007D6477"/>
    <w:rsid w:val="007D75E7"/>
    <w:rsid w:val="007D76E4"/>
    <w:rsid w:val="007D775E"/>
    <w:rsid w:val="007E0486"/>
    <w:rsid w:val="007E0687"/>
    <w:rsid w:val="007E0B13"/>
    <w:rsid w:val="007E0D4C"/>
    <w:rsid w:val="007E1FE1"/>
    <w:rsid w:val="007E2502"/>
    <w:rsid w:val="007E28E5"/>
    <w:rsid w:val="007E44BA"/>
    <w:rsid w:val="007E5AAD"/>
    <w:rsid w:val="007E5D14"/>
    <w:rsid w:val="007E69C2"/>
    <w:rsid w:val="007E6C38"/>
    <w:rsid w:val="007E7577"/>
    <w:rsid w:val="007E77C2"/>
    <w:rsid w:val="007E7927"/>
    <w:rsid w:val="007F09A1"/>
    <w:rsid w:val="007F0C0B"/>
    <w:rsid w:val="007F0DFE"/>
    <w:rsid w:val="007F1C97"/>
    <w:rsid w:val="007F226B"/>
    <w:rsid w:val="007F2387"/>
    <w:rsid w:val="007F2BE0"/>
    <w:rsid w:val="007F3DF1"/>
    <w:rsid w:val="007F47D2"/>
    <w:rsid w:val="007F48BC"/>
    <w:rsid w:val="007F5D59"/>
    <w:rsid w:val="007F6353"/>
    <w:rsid w:val="007F66D5"/>
    <w:rsid w:val="007F6A04"/>
    <w:rsid w:val="007F7A44"/>
    <w:rsid w:val="007F7E02"/>
    <w:rsid w:val="007F7E48"/>
    <w:rsid w:val="00800DD2"/>
    <w:rsid w:val="008021B4"/>
    <w:rsid w:val="008027D3"/>
    <w:rsid w:val="008035F0"/>
    <w:rsid w:val="008036D6"/>
    <w:rsid w:val="008040B7"/>
    <w:rsid w:val="00804BA0"/>
    <w:rsid w:val="00804CC8"/>
    <w:rsid w:val="008062AB"/>
    <w:rsid w:val="0080678B"/>
    <w:rsid w:val="00807424"/>
    <w:rsid w:val="00807940"/>
    <w:rsid w:val="00807C4C"/>
    <w:rsid w:val="008104E9"/>
    <w:rsid w:val="0081060B"/>
    <w:rsid w:val="00810C7D"/>
    <w:rsid w:val="008110F6"/>
    <w:rsid w:val="00811210"/>
    <w:rsid w:val="00812030"/>
    <w:rsid w:val="0081251B"/>
    <w:rsid w:val="0081276F"/>
    <w:rsid w:val="0081278F"/>
    <w:rsid w:val="00812FE5"/>
    <w:rsid w:val="00813557"/>
    <w:rsid w:val="00814A0E"/>
    <w:rsid w:val="00814B52"/>
    <w:rsid w:val="00814FA3"/>
    <w:rsid w:val="00815C72"/>
    <w:rsid w:val="008160B1"/>
    <w:rsid w:val="00817287"/>
    <w:rsid w:val="00817581"/>
    <w:rsid w:val="008176AD"/>
    <w:rsid w:val="00820010"/>
    <w:rsid w:val="00820D67"/>
    <w:rsid w:val="00821DEF"/>
    <w:rsid w:val="00826BDA"/>
    <w:rsid w:val="00827D6C"/>
    <w:rsid w:val="00830AF1"/>
    <w:rsid w:val="0083124B"/>
    <w:rsid w:val="0083260F"/>
    <w:rsid w:val="00832962"/>
    <w:rsid w:val="00833147"/>
    <w:rsid w:val="008334F6"/>
    <w:rsid w:val="00833B0A"/>
    <w:rsid w:val="00833B67"/>
    <w:rsid w:val="00833FB5"/>
    <w:rsid w:val="008340C6"/>
    <w:rsid w:val="008355AB"/>
    <w:rsid w:val="0083570D"/>
    <w:rsid w:val="008357BF"/>
    <w:rsid w:val="00835FF6"/>
    <w:rsid w:val="00836392"/>
    <w:rsid w:val="00836C04"/>
    <w:rsid w:val="00836CA3"/>
    <w:rsid w:val="00840122"/>
    <w:rsid w:val="008407BB"/>
    <w:rsid w:val="00840895"/>
    <w:rsid w:val="0084399A"/>
    <w:rsid w:val="00844843"/>
    <w:rsid w:val="00844A1A"/>
    <w:rsid w:val="0084551B"/>
    <w:rsid w:val="00845773"/>
    <w:rsid w:val="008457CD"/>
    <w:rsid w:val="00845F86"/>
    <w:rsid w:val="0084616B"/>
    <w:rsid w:val="00846477"/>
    <w:rsid w:val="00847DF8"/>
    <w:rsid w:val="00847E1A"/>
    <w:rsid w:val="00851A13"/>
    <w:rsid w:val="00852D12"/>
    <w:rsid w:val="008544E0"/>
    <w:rsid w:val="00855068"/>
    <w:rsid w:val="00855BDF"/>
    <w:rsid w:val="00855F39"/>
    <w:rsid w:val="00856856"/>
    <w:rsid w:val="00856A11"/>
    <w:rsid w:val="00856EE2"/>
    <w:rsid w:val="0086438E"/>
    <w:rsid w:val="00864C45"/>
    <w:rsid w:val="008671D9"/>
    <w:rsid w:val="0086723F"/>
    <w:rsid w:val="00867513"/>
    <w:rsid w:val="00867908"/>
    <w:rsid w:val="00867D43"/>
    <w:rsid w:val="00870887"/>
    <w:rsid w:val="00870A73"/>
    <w:rsid w:val="00870C80"/>
    <w:rsid w:val="008712CB"/>
    <w:rsid w:val="00871366"/>
    <w:rsid w:val="008715E9"/>
    <w:rsid w:val="00871607"/>
    <w:rsid w:val="00871B18"/>
    <w:rsid w:val="00871F40"/>
    <w:rsid w:val="008720C2"/>
    <w:rsid w:val="00872BB0"/>
    <w:rsid w:val="00872C99"/>
    <w:rsid w:val="00873E6A"/>
    <w:rsid w:val="00875356"/>
    <w:rsid w:val="0087553D"/>
    <w:rsid w:val="00875CAE"/>
    <w:rsid w:val="00876252"/>
    <w:rsid w:val="00876723"/>
    <w:rsid w:val="00877023"/>
    <w:rsid w:val="008772FF"/>
    <w:rsid w:val="0087789F"/>
    <w:rsid w:val="00877BED"/>
    <w:rsid w:val="0088042F"/>
    <w:rsid w:val="00880B9C"/>
    <w:rsid w:val="00881906"/>
    <w:rsid w:val="0088212D"/>
    <w:rsid w:val="00882573"/>
    <w:rsid w:val="00882953"/>
    <w:rsid w:val="00882E86"/>
    <w:rsid w:val="0088321B"/>
    <w:rsid w:val="00884032"/>
    <w:rsid w:val="008845EC"/>
    <w:rsid w:val="00884AF2"/>
    <w:rsid w:val="008856CF"/>
    <w:rsid w:val="00885B1F"/>
    <w:rsid w:val="00885CD0"/>
    <w:rsid w:val="00886025"/>
    <w:rsid w:val="00886173"/>
    <w:rsid w:val="00886733"/>
    <w:rsid w:val="008901D8"/>
    <w:rsid w:val="0089060F"/>
    <w:rsid w:val="00891146"/>
    <w:rsid w:val="008915DF"/>
    <w:rsid w:val="00891673"/>
    <w:rsid w:val="00891BDA"/>
    <w:rsid w:val="0089323F"/>
    <w:rsid w:val="008940DF"/>
    <w:rsid w:val="0089433C"/>
    <w:rsid w:val="00895112"/>
    <w:rsid w:val="00895320"/>
    <w:rsid w:val="008953D5"/>
    <w:rsid w:val="00895C08"/>
    <w:rsid w:val="00897466"/>
    <w:rsid w:val="008A0B2A"/>
    <w:rsid w:val="008A0B3D"/>
    <w:rsid w:val="008A192B"/>
    <w:rsid w:val="008A1E2C"/>
    <w:rsid w:val="008A5F30"/>
    <w:rsid w:val="008A62FB"/>
    <w:rsid w:val="008A7F3C"/>
    <w:rsid w:val="008B0D79"/>
    <w:rsid w:val="008B1123"/>
    <w:rsid w:val="008B1716"/>
    <w:rsid w:val="008B2D69"/>
    <w:rsid w:val="008B3357"/>
    <w:rsid w:val="008B3383"/>
    <w:rsid w:val="008B4278"/>
    <w:rsid w:val="008B4569"/>
    <w:rsid w:val="008B50C8"/>
    <w:rsid w:val="008B5121"/>
    <w:rsid w:val="008B66B1"/>
    <w:rsid w:val="008B7B3B"/>
    <w:rsid w:val="008B7F21"/>
    <w:rsid w:val="008C09A9"/>
    <w:rsid w:val="008C0B2A"/>
    <w:rsid w:val="008C1846"/>
    <w:rsid w:val="008C1E23"/>
    <w:rsid w:val="008C2B4B"/>
    <w:rsid w:val="008C355A"/>
    <w:rsid w:val="008C3D5A"/>
    <w:rsid w:val="008C453E"/>
    <w:rsid w:val="008C49EE"/>
    <w:rsid w:val="008C4D26"/>
    <w:rsid w:val="008C59D5"/>
    <w:rsid w:val="008C6E14"/>
    <w:rsid w:val="008C78F5"/>
    <w:rsid w:val="008D00DA"/>
    <w:rsid w:val="008D050B"/>
    <w:rsid w:val="008D168B"/>
    <w:rsid w:val="008D18FC"/>
    <w:rsid w:val="008D1B0E"/>
    <w:rsid w:val="008D1B8E"/>
    <w:rsid w:val="008D1F76"/>
    <w:rsid w:val="008D1FC2"/>
    <w:rsid w:val="008D24A8"/>
    <w:rsid w:val="008D2AA7"/>
    <w:rsid w:val="008D2AEE"/>
    <w:rsid w:val="008D30E4"/>
    <w:rsid w:val="008D3748"/>
    <w:rsid w:val="008D378A"/>
    <w:rsid w:val="008D3E09"/>
    <w:rsid w:val="008D4343"/>
    <w:rsid w:val="008D449A"/>
    <w:rsid w:val="008D4C31"/>
    <w:rsid w:val="008D5667"/>
    <w:rsid w:val="008D6031"/>
    <w:rsid w:val="008D66CE"/>
    <w:rsid w:val="008D7A8A"/>
    <w:rsid w:val="008E0B8B"/>
    <w:rsid w:val="008E0C3D"/>
    <w:rsid w:val="008E0C71"/>
    <w:rsid w:val="008E18B3"/>
    <w:rsid w:val="008E2320"/>
    <w:rsid w:val="008E31EF"/>
    <w:rsid w:val="008E386D"/>
    <w:rsid w:val="008E3F0E"/>
    <w:rsid w:val="008E5437"/>
    <w:rsid w:val="008E60CC"/>
    <w:rsid w:val="008E6DD0"/>
    <w:rsid w:val="008E6EFF"/>
    <w:rsid w:val="008E7780"/>
    <w:rsid w:val="008E7EE0"/>
    <w:rsid w:val="008F01B5"/>
    <w:rsid w:val="008F0BAA"/>
    <w:rsid w:val="008F1E60"/>
    <w:rsid w:val="008F2F31"/>
    <w:rsid w:val="008F4C4E"/>
    <w:rsid w:val="008F53C6"/>
    <w:rsid w:val="008F5628"/>
    <w:rsid w:val="008F5D70"/>
    <w:rsid w:val="008F65A8"/>
    <w:rsid w:val="008F756E"/>
    <w:rsid w:val="008F7B67"/>
    <w:rsid w:val="008F7DC5"/>
    <w:rsid w:val="009027F4"/>
    <w:rsid w:val="00902BFD"/>
    <w:rsid w:val="00902C08"/>
    <w:rsid w:val="0090382C"/>
    <w:rsid w:val="00903A6F"/>
    <w:rsid w:val="0090469A"/>
    <w:rsid w:val="00904AF3"/>
    <w:rsid w:val="00904F37"/>
    <w:rsid w:val="0090591F"/>
    <w:rsid w:val="00905C4A"/>
    <w:rsid w:val="00905E6E"/>
    <w:rsid w:val="00905ED5"/>
    <w:rsid w:val="00906E29"/>
    <w:rsid w:val="0091047F"/>
    <w:rsid w:val="009110F9"/>
    <w:rsid w:val="009122F2"/>
    <w:rsid w:val="009131FA"/>
    <w:rsid w:val="00913BA7"/>
    <w:rsid w:val="0091445E"/>
    <w:rsid w:val="00914E9E"/>
    <w:rsid w:val="0091599C"/>
    <w:rsid w:val="00915BC4"/>
    <w:rsid w:val="00915BDB"/>
    <w:rsid w:val="009172CB"/>
    <w:rsid w:val="0092147D"/>
    <w:rsid w:val="00922B33"/>
    <w:rsid w:val="00922C7F"/>
    <w:rsid w:val="00923B80"/>
    <w:rsid w:val="00923FBA"/>
    <w:rsid w:val="00924445"/>
    <w:rsid w:val="009247D3"/>
    <w:rsid w:val="00924C77"/>
    <w:rsid w:val="00924CCB"/>
    <w:rsid w:val="00925839"/>
    <w:rsid w:val="00926263"/>
    <w:rsid w:val="00927630"/>
    <w:rsid w:val="00927A3A"/>
    <w:rsid w:val="009322DB"/>
    <w:rsid w:val="009323B9"/>
    <w:rsid w:val="00932663"/>
    <w:rsid w:val="0093364C"/>
    <w:rsid w:val="00933687"/>
    <w:rsid w:val="00934A7E"/>
    <w:rsid w:val="00934B42"/>
    <w:rsid w:val="00935092"/>
    <w:rsid w:val="009365B0"/>
    <w:rsid w:val="0093708B"/>
    <w:rsid w:val="00937B86"/>
    <w:rsid w:val="00940906"/>
    <w:rsid w:val="00940CA7"/>
    <w:rsid w:val="00941673"/>
    <w:rsid w:val="009420C4"/>
    <w:rsid w:val="00942BD6"/>
    <w:rsid w:val="0094525F"/>
    <w:rsid w:val="00945337"/>
    <w:rsid w:val="00945447"/>
    <w:rsid w:val="00946127"/>
    <w:rsid w:val="00946261"/>
    <w:rsid w:val="0094672B"/>
    <w:rsid w:val="00946D29"/>
    <w:rsid w:val="0094781A"/>
    <w:rsid w:val="00947AD7"/>
    <w:rsid w:val="0095001B"/>
    <w:rsid w:val="00950414"/>
    <w:rsid w:val="00950E0A"/>
    <w:rsid w:val="009510B8"/>
    <w:rsid w:val="00951367"/>
    <w:rsid w:val="00951BD3"/>
    <w:rsid w:val="0095216A"/>
    <w:rsid w:val="009529E9"/>
    <w:rsid w:val="00952BB4"/>
    <w:rsid w:val="0095308A"/>
    <w:rsid w:val="00953888"/>
    <w:rsid w:val="00953D84"/>
    <w:rsid w:val="00955F9B"/>
    <w:rsid w:val="00957CA0"/>
    <w:rsid w:val="009601DB"/>
    <w:rsid w:val="00960785"/>
    <w:rsid w:val="00960B6B"/>
    <w:rsid w:val="009618A1"/>
    <w:rsid w:val="009627B2"/>
    <w:rsid w:val="009632E7"/>
    <w:rsid w:val="00963629"/>
    <w:rsid w:val="00964A7E"/>
    <w:rsid w:val="00964B7A"/>
    <w:rsid w:val="00965320"/>
    <w:rsid w:val="00965F57"/>
    <w:rsid w:val="00966961"/>
    <w:rsid w:val="00966CBE"/>
    <w:rsid w:val="009679B3"/>
    <w:rsid w:val="00970F17"/>
    <w:rsid w:val="00971B39"/>
    <w:rsid w:val="00972382"/>
    <w:rsid w:val="0097306B"/>
    <w:rsid w:val="0097382E"/>
    <w:rsid w:val="00975BDF"/>
    <w:rsid w:val="009763E3"/>
    <w:rsid w:val="009774FF"/>
    <w:rsid w:val="00977B28"/>
    <w:rsid w:val="00977D12"/>
    <w:rsid w:val="00980804"/>
    <w:rsid w:val="009809BD"/>
    <w:rsid w:val="00980CEF"/>
    <w:rsid w:val="0098182C"/>
    <w:rsid w:val="00982287"/>
    <w:rsid w:val="00982AD2"/>
    <w:rsid w:val="00982DE3"/>
    <w:rsid w:val="00982E27"/>
    <w:rsid w:val="009834FF"/>
    <w:rsid w:val="009839D5"/>
    <w:rsid w:val="00983E80"/>
    <w:rsid w:val="00984372"/>
    <w:rsid w:val="009849BE"/>
    <w:rsid w:val="00985428"/>
    <w:rsid w:val="009854C8"/>
    <w:rsid w:val="009854C9"/>
    <w:rsid w:val="00985567"/>
    <w:rsid w:val="00985C4A"/>
    <w:rsid w:val="00987972"/>
    <w:rsid w:val="00987A76"/>
    <w:rsid w:val="00987DE8"/>
    <w:rsid w:val="00990719"/>
    <w:rsid w:val="009916E1"/>
    <w:rsid w:val="009917CB"/>
    <w:rsid w:val="009923FC"/>
    <w:rsid w:val="0099252F"/>
    <w:rsid w:val="00992815"/>
    <w:rsid w:val="0099352B"/>
    <w:rsid w:val="00994A06"/>
    <w:rsid w:val="009950B0"/>
    <w:rsid w:val="0099565B"/>
    <w:rsid w:val="00996409"/>
    <w:rsid w:val="009964CC"/>
    <w:rsid w:val="009966EE"/>
    <w:rsid w:val="00996A9D"/>
    <w:rsid w:val="00996DC8"/>
    <w:rsid w:val="00997035"/>
    <w:rsid w:val="0099740C"/>
    <w:rsid w:val="00997600"/>
    <w:rsid w:val="009979DB"/>
    <w:rsid w:val="00997B55"/>
    <w:rsid w:val="00997F5A"/>
    <w:rsid w:val="009A0716"/>
    <w:rsid w:val="009A0D4B"/>
    <w:rsid w:val="009A1AE2"/>
    <w:rsid w:val="009A1E9C"/>
    <w:rsid w:val="009A258E"/>
    <w:rsid w:val="009A3A11"/>
    <w:rsid w:val="009A4854"/>
    <w:rsid w:val="009A4B83"/>
    <w:rsid w:val="009A583F"/>
    <w:rsid w:val="009A5B29"/>
    <w:rsid w:val="009A718D"/>
    <w:rsid w:val="009B0757"/>
    <w:rsid w:val="009B0D20"/>
    <w:rsid w:val="009B10E5"/>
    <w:rsid w:val="009B2BF0"/>
    <w:rsid w:val="009B5412"/>
    <w:rsid w:val="009B59FC"/>
    <w:rsid w:val="009B5E96"/>
    <w:rsid w:val="009B5EC2"/>
    <w:rsid w:val="009B77BC"/>
    <w:rsid w:val="009C0F88"/>
    <w:rsid w:val="009C1665"/>
    <w:rsid w:val="009C2D55"/>
    <w:rsid w:val="009C368F"/>
    <w:rsid w:val="009C403A"/>
    <w:rsid w:val="009C4A2C"/>
    <w:rsid w:val="009C5500"/>
    <w:rsid w:val="009C5AAE"/>
    <w:rsid w:val="009C65B5"/>
    <w:rsid w:val="009C671B"/>
    <w:rsid w:val="009C7A96"/>
    <w:rsid w:val="009D0434"/>
    <w:rsid w:val="009D05D1"/>
    <w:rsid w:val="009D0BE9"/>
    <w:rsid w:val="009D1E3C"/>
    <w:rsid w:val="009D3EAE"/>
    <w:rsid w:val="009D4456"/>
    <w:rsid w:val="009D4597"/>
    <w:rsid w:val="009D60EE"/>
    <w:rsid w:val="009D63B0"/>
    <w:rsid w:val="009D64AF"/>
    <w:rsid w:val="009D74D8"/>
    <w:rsid w:val="009E0864"/>
    <w:rsid w:val="009E0A59"/>
    <w:rsid w:val="009E0C5F"/>
    <w:rsid w:val="009E11EF"/>
    <w:rsid w:val="009E15D5"/>
    <w:rsid w:val="009E1C86"/>
    <w:rsid w:val="009E29B2"/>
    <w:rsid w:val="009E2C9C"/>
    <w:rsid w:val="009E2DDE"/>
    <w:rsid w:val="009E3256"/>
    <w:rsid w:val="009E328D"/>
    <w:rsid w:val="009E423D"/>
    <w:rsid w:val="009E53F9"/>
    <w:rsid w:val="009E5AE7"/>
    <w:rsid w:val="009E698F"/>
    <w:rsid w:val="009E7810"/>
    <w:rsid w:val="009F0574"/>
    <w:rsid w:val="009F129D"/>
    <w:rsid w:val="009F192B"/>
    <w:rsid w:val="009F1B1C"/>
    <w:rsid w:val="009F29C9"/>
    <w:rsid w:val="009F3A10"/>
    <w:rsid w:val="009F3D26"/>
    <w:rsid w:val="009F3D8E"/>
    <w:rsid w:val="009F435D"/>
    <w:rsid w:val="009F4CAC"/>
    <w:rsid w:val="009F51E1"/>
    <w:rsid w:val="009F5685"/>
    <w:rsid w:val="009F56BB"/>
    <w:rsid w:val="009F5F71"/>
    <w:rsid w:val="009F6ACB"/>
    <w:rsid w:val="009F6BA3"/>
    <w:rsid w:val="00A01A2A"/>
    <w:rsid w:val="00A01DB1"/>
    <w:rsid w:val="00A031F9"/>
    <w:rsid w:val="00A03B2C"/>
    <w:rsid w:val="00A0409B"/>
    <w:rsid w:val="00A04E7F"/>
    <w:rsid w:val="00A05EB1"/>
    <w:rsid w:val="00A06A25"/>
    <w:rsid w:val="00A06D7B"/>
    <w:rsid w:val="00A07100"/>
    <w:rsid w:val="00A1158B"/>
    <w:rsid w:val="00A11EAE"/>
    <w:rsid w:val="00A12294"/>
    <w:rsid w:val="00A1237D"/>
    <w:rsid w:val="00A12527"/>
    <w:rsid w:val="00A12979"/>
    <w:rsid w:val="00A13218"/>
    <w:rsid w:val="00A13E1C"/>
    <w:rsid w:val="00A13F80"/>
    <w:rsid w:val="00A143FE"/>
    <w:rsid w:val="00A144C8"/>
    <w:rsid w:val="00A15176"/>
    <w:rsid w:val="00A1597F"/>
    <w:rsid w:val="00A167E0"/>
    <w:rsid w:val="00A20366"/>
    <w:rsid w:val="00A208C5"/>
    <w:rsid w:val="00A21E99"/>
    <w:rsid w:val="00A22482"/>
    <w:rsid w:val="00A22CC4"/>
    <w:rsid w:val="00A23643"/>
    <w:rsid w:val="00A241A6"/>
    <w:rsid w:val="00A242A7"/>
    <w:rsid w:val="00A24354"/>
    <w:rsid w:val="00A24361"/>
    <w:rsid w:val="00A24783"/>
    <w:rsid w:val="00A24C01"/>
    <w:rsid w:val="00A2531F"/>
    <w:rsid w:val="00A26B54"/>
    <w:rsid w:val="00A276A7"/>
    <w:rsid w:val="00A2770E"/>
    <w:rsid w:val="00A27A20"/>
    <w:rsid w:val="00A30DFF"/>
    <w:rsid w:val="00A31722"/>
    <w:rsid w:val="00A324BD"/>
    <w:rsid w:val="00A343C0"/>
    <w:rsid w:val="00A34402"/>
    <w:rsid w:val="00A34B89"/>
    <w:rsid w:val="00A34D3F"/>
    <w:rsid w:val="00A364EB"/>
    <w:rsid w:val="00A36FDA"/>
    <w:rsid w:val="00A3736C"/>
    <w:rsid w:val="00A3750F"/>
    <w:rsid w:val="00A37BEB"/>
    <w:rsid w:val="00A40156"/>
    <w:rsid w:val="00A40AB8"/>
    <w:rsid w:val="00A4151B"/>
    <w:rsid w:val="00A41CE2"/>
    <w:rsid w:val="00A427A6"/>
    <w:rsid w:val="00A42849"/>
    <w:rsid w:val="00A42B1A"/>
    <w:rsid w:val="00A430C8"/>
    <w:rsid w:val="00A43209"/>
    <w:rsid w:val="00A43C0A"/>
    <w:rsid w:val="00A46102"/>
    <w:rsid w:val="00A4613F"/>
    <w:rsid w:val="00A4703F"/>
    <w:rsid w:val="00A47C2B"/>
    <w:rsid w:val="00A50182"/>
    <w:rsid w:val="00A50CFE"/>
    <w:rsid w:val="00A516B3"/>
    <w:rsid w:val="00A51B5E"/>
    <w:rsid w:val="00A51EF6"/>
    <w:rsid w:val="00A51F49"/>
    <w:rsid w:val="00A51FBF"/>
    <w:rsid w:val="00A53F5A"/>
    <w:rsid w:val="00A5458C"/>
    <w:rsid w:val="00A553C0"/>
    <w:rsid w:val="00A553FB"/>
    <w:rsid w:val="00A55622"/>
    <w:rsid w:val="00A558CC"/>
    <w:rsid w:val="00A55C49"/>
    <w:rsid w:val="00A56E61"/>
    <w:rsid w:val="00A5776A"/>
    <w:rsid w:val="00A6009C"/>
    <w:rsid w:val="00A60C4D"/>
    <w:rsid w:val="00A60D0A"/>
    <w:rsid w:val="00A612B6"/>
    <w:rsid w:val="00A61EF5"/>
    <w:rsid w:val="00A62ADB"/>
    <w:rsid w:val="00A633A4"/>
    <w:rsid w:val="00A6369A"/>
    <w:rsid w:val="00A63B26"/>
    <w:rsid w:val="00A63F22"/>
    <w:rsid w:val="00A63F56"/>
    <w:rsid w:val="00A649B1"/>
    <w:rsid w:val="00A64C80"/>
    <w:rsid w:val="00A64E19"/>
    <w:rsid w:val="00A65113"/>
    <w:rsid w:val="00A65689"/>
    <w:rsid w:val="00A656D7"/>
    <w:rsid w:val="00A65D97"/>
    <w:rsid w:val="00A66A05"/>
    <w:rsid w:val="00A66BAC"/>
    <w:rsid w:val="00A67418"/>
    <w:rsid w:val="00A6766E"/>
    <w:rsid w:val="00A67EE5"/>
    <w:rsid w:val="00A67EF1"/>
    <w:rsid w:val="00A708AA"/>
    <w:rsid w:val="00A70D58"/>
    <w:rsid w:val="00A71F28"/>
    <w:rsid w:val="00A730CB"/>
    <w:rsid w:val="00A73165"/>
    <w:rsid w:val="00A734BD"/>
    <w:rsid w:val="00A74625"/>
    <w:rsid w:val="00A75213"/>
    <w:rsid w:val="00A75DE3"/>
    <w:rsid w:val="00A76F65"/>
    <w:rsid w:val="00A76F75"/>
    <w:rsid w:val="00A7786C"/>
    <w:rsid w:val="00A7787C"/>
    <w:rsid w:val="00A809CE"/>
    <w:rsid w:val="00A8155F"/>
    <w:rsid w:val="00A81EAD"/>
    <w:rsid w:val="00A826E3"/>
    <w:rsid w:val="00A82A61"/>
    <w:rsid w:val="00A82D36"/>
    <w:rsid w:val="00A82DB2"/>
    <w:rsid w:val="00A82EA2"/>
    <w:rsid w:val="00A83283"/>
    <w:rsid w:val="00A83546"/>
    <w:rsid w:val="00A83958"/>
    <w:rsid w:val="00A84F92"/>
    <w:rsid w:val="00A855F7"/>
    <w:rsid w:val="00A85A57"/>
    <w:rsid w:val="00A862A6"/>
    <w:rsid w:val="00A864AF"/>
    <w:rsid w:val="00A87097"/>
    <w:rsid w:val="00A87210"/>
    <w:rsid w:val="00A87BA7"/>
    <w:rsid w:val="00A87C30"/>
    <w:rsid w:val="00A87C62"/>
    <w:rsid w:val="00A903BE"/>
    <w:rsid w:val="00A90BB8"/>
    <w:rsid w:val="00A90FCC"/>
    <w:rsid w:val="00A911F6"/>
    <w:rsid w:val="00A912FC"/>
    <w:rsid w:val="00A91F2E"/>
    <w:rsid w:val="00A92496"/>
    <w:rsid w:val="00A93ABD"/>
    <w:rsid w:val="00A9453D"/>
    <w:rsid w:val="00A94E82"/>
    <w:rsid w:val="00A9500A"/>
    <w:rsid w:val="00A9590E"/>
    <w:rsid w:val="00A95D68"/>
    <w:rsid w:val="00A9615F"/>
    <w:rsid w:val="00A96E07"/>
    <w:rsid w:val="00A978E8"/>
    <w:rsid w:val="00A9794B"/>
    <w:rsid w:val="00A97DC8"/>
    <w:rsid w:val="00AA0B43"/>
    <w:rsid w:val="00AA130E"/>
    <w:rsid w:val="00AA1487"/>
    <w:rsid w:val="00AA1995"/>
    <w:rsid w:val="00AA25CB"/>
    <w:rsid w:val="00AA2828"/>
    <w:rsid w:val="00AA288C"/>
    <w:rsid w:val="00AA2CB7"/>
    <w:rsid w:val="00AA3B9F"/>
    <w:rsid w:val="00AA4017"/>
    <w:rsid w:val="00AA481B"/>
    <w:rsid w:val="00AA502F"/>
    <w:rsid w:val="00AA5ABC"/>
    <w:rsid w:val="00AA634F"/>
    <w:rsid w:val="00AA63E3"/>
    <w:rsid w:val="00AA70F0"/>
    <w:rsid w:val="00AA773E"/>
    <w:rsid w:val="00AB038B"/>
    <w:rsid w:val="00AB0DDA"/>
    <w:rsid w:val="00AB11D7"/>
    <w:rsid w:val="00AB1CF7"/>
    <w:rsid w:val="00AB24EF"/>
    <w:rsid w:val="00AB24F5"/>
    <w:rsid w:val="00AB2883"/>
    <w:rsid w:val="00AB4961"/>
    <w:rsid w:val="00AB4B49"/>
    <w:rsid w:val="00AB4CFB"/>
    <w:rsid w:val="00AB576F"/>
    <w:rsid w:val="00AB5E0F"/>
    <w:rsid w:val="00AB5F33"/>
    <w:rsid w:val="00AB77E8"/>
    <w:rsid w:val="00AB7CCF"/>
    <w:rsid w:val="00AB7F7F"/>
    <w:rsid w:val="00AC0149"/>
    <w:rsid w:val="00AC09F0"/>
    <w:rsid w:val="00AC0FEA"/>
    <w:rsid w:val="00AC1244"/>
    <w:rsid w:val="00AC1DD8"/>
    <w:rsid w:val="00AC3CC5"/>
    <w:rsid w:val="00AC445B"/>
    <w:rsid w:val="00AC49F5"/>
    <w:rsid w:val="00AC5C95"/>
    <w:rsid w:val="00AC6810"/>
    <w:rsid w:val="00AC699A"/>
    <w:rsid w:val="00AC6ED2"/>
    <w:rsid w:val="00AC7981"/>
    <w:rsid w:val="00AC7AF6"/>
    <w:rsid w:val="00AD0641"/>
    <w:rsid w:val="00AD0DD4"/>
    <w:rsid w:val="00AD1796"/>
    <w:rsid w:val="00AD2984"/>
    <w:rsid w:val="00AD34D3"/>
    <w:rsid w:val="00AD41D2"/>
    <w:rsid w:val="00AD41DE"/>
    <w:rsid w:val="00AD46C4"/>
    <w:rsid w:val="00AD4837"/>
    <w:rsid w:val="00AD4ECF"/>
    <w:rsid w:val="00AD5049"/>
    <w:rsid w:val="00AD54AC"/>
    <w:rsid w:val="00AD6ECF"/>
    <w:rsid w:val="00AD700F"/>
    <w:rsid w:val="00AE01B8"/>
    <w:rsid w:val="00AE04D3"/>
    <w:rsid w:val="00AE0E7A"/>
    <w:rsid w:val="00AE16BD"/>
    <w:rsid w:val="00AE1B43"/>
    <w:rsid w:val="00AE24D7"/>
    <w:rsid w:val="00AE27B1"/>
    <w:rsid w:val="00AE36AD"/>
    <w:rsid w:val="00AE42F8"/>
    <w:rsid w:val="00AE442E"/>
    <w:rsid w:val="00AE4919"/>
    <w:rsid w:val="00AE4924"/>
    <w:rsid w:val="00AE4C96"/>
    <w:rsid w:val="00AE5ABB"/>
    <w:rsid w:val="00AE680B"/>
    <w:rsid w:val="00AE6B7B"/>
    <w:rsid w:val="00AE72FE"/>
    <w:rsid w:val="00AE7DB2"/>
    <w:rsid w:val="00AE7DFF"/>
    <w:rsid w:val="00AF0DC9"/>
    <w:rsid w:val="00AF2473"/>
    <w:rsid w:val="00AF2950"/>
    <w:rsid w:val="00AF2BC8"/>
    <w:rsid w:val="00AF2E08"/>
    <w:rsid w:val="00AF2E9C"/>
    <w:rsid w:val="00AF4AC1"/>
    <w:rsid w:val="00AF5433"/>
    <w:rsid w:val="00AF65A6"/>
    <w:rsid w:val="00AF7314"/>
    <w:rsid w:val="00AF772E"/>
    <w:rsid w:val="00B023A0"/>
    <w:rsid w:val="00B02714"/>
    <w:rsid w:val="00B032D7"/>
    <w:rsid w:val="00B035DE"/>
    <w:rsid w:val="00B03E84"/>
    <w:rsid w:val="00B04277"/>
    <w:rsid w:val="00B0444A"/>
    <w:rsid w:val="00B04B0C"/>
    <w:rsid w:val="00B05189"/>
    <w:rsid w:val="00B0520E"/>
    <w:rsid w:val="00B05598"/>
    <w:rsid w:val="00B056DB"/>
    <w:rsid w:val="00B05B1C"/>
    <w:rsid w:val="00B066D0"/>
    <w:rsid w:val="00B11A7F"/>
    <w:rsid w:val="00B11FC0"/>
    <w:rsid w:val="00B12182"/>
    <w:rsid w:val="00B12505"/>
    <w:rsid w:val="00B1265E"/>
    <w:rsid w:val="00B13DE5"/>
    <w:rsid w:val="00B14820"/>
    <w:rsid w:val="00B14EB4"/>
    <w:rsid w:val="00B1503B"/>
    <w:rsid w:val="00B15F8A"/>
    <w:rsid w:val="00B16300"/>
    <w:rsid w:val="00B17439"/>
    <w:rsid w:val="00B17D38"/>
    <w:rsid w:val="00B17F8B"/>
    <w:rsid w:val="00B20085"/>
    <w:rsid w:val="00B204AB"/>
    <w:rsid w:val="00B20824"/>
    <w:rsid w:val="00B21D9E"/>
    <w:rsid w:val="00B23FAF"/>
    <w:rsid w:val="00B24DCD"/>
    <w:rsid w:val="00B25F19"/>
    <w:rsid w:val="00B27FF6"/>
    <w:rsid w:val="00B30D43"/>
    <w:rsid w:val="00B310AE"/>
    <w:rsid w:val="00B31A36"/>
    <w:rsid w:val="00B31E79"/>
    <w:rsid w:val="00B31F21"/>
    <w:rsid w:val="00B31F6A"/>
    <w:rsid w:val="00B32A3C"/>
    <w:rsid w:val="00B331DE"/>
    <w:rsid w:val="00B33C72"/>
    <w:rsid w:val="00B356AF"/>
    <w:rsid w:val="00B35909"/>
    <w:rsid w:val="00B36A2D"/>
    <w:rsid w:val="00B374A6"/>
    <w:rsid w:val="00B40050"/>
    <w:rsid w:val="00B40531"/>
    <w:rsid w:val="00B40F77"/>
    <w:rsid w:val="00B41A50"/>
    <w:rsid w:val="00B43077"/>
    <w:rsid w:val="00B442C9"/>
    <w:rsid w:val="00B44392"/>
    <w:rsid w:val="00B44DE7"/>
    <w:rsid w:val="00B45E5D"/>
    <w:rsid w:val="00B46390"/>
    <w:rsid w:val="00B463F7"/>
    <w:rsid w:val="00B46E8B"/>
    <w:rsid w:val="00B47240"/>
    <w:rsid w:val="00B47C3D"/>
    <w:rsid w:val="00B47F26"/>
    <w:rsid w:val="00B5231C"/>
    <w:rsid w:val="00B52B5E"/>
    <w:rsid w:val="00B5308F"/>
    <w:rsid w:val="00B538F8"/>
    <w:rsid w:val="00B53EAE"/>
    <w:rsid w:val="00B548CE"/>
    <w:rsid w:val="00B5569F"/>
    <w:rsid w:val="00B55CB9"/>
    <w:rsid w:val="00B5632C"/>
    <w:rsid w:val="00B5751D"/>
    <w:rsid w:val="00B57BFC"/>
    <w:rsid w:val="00B60250"/>
    <w:rsid w:val="00B6067C"/>
    <w:rsid w:val="00B618CB"/>
    <w:rsid w:val="00B61A00"/>
    <w:rsid w:val="00B627D4"/>
    <w:rsid w:val="00B6302A"/>
    <w:rsid w:val="00B63D29"/>
    <w:rsid w:val="00B6419C"/>
    <w:rsid w:val="00B6468A"/>
    <w:rsid w:val="00B64A01"/>
    <w:rsid w:val="00B6526A"/>
    <w:rsid w:val="00B66490"/>
    <w:rsid w:val="00B66C84"/>
    <w:rsid w:val="00B66ECD"/>
    <w:rsid w:val="00B66F2E"/>
    <w:rsid w:val="00B701F9"/>
    <w:rsid w:val="00B71CF0"/>
    <w:rsid w:val="00B72197"/>
    <w:rsid w:val="00B73308"/>
    <w:rsid w:val="00B73533"/>
    <w:rsid w:val="00B73D99"/>
    <w:rsid w:val="00B7550C"/>
    <w:rsid w:val="00B75FE2"/>
    <w:rsid w:val="00B76016"/>
    <w:rsid w:val="00B7610D"/>
    <w:rsid w:val="00B76F47"/>
    <w:rsid w:val="00B7777B"/>
    <w:rsid w:val="00B80185"/>
    <w:rsid w:val="00B80ED5"/>
    <w:rsid w:val="00B81144"/>
    <w:rsid w:val="00B86762"/>
    <w:rsid w:val="00B86C70"/>
    <w:rsid w:val="00B8759B"/>
    <w:rsid w:val="00B87D0A"/>
    <w:rsid w:val="00B900A1"/>
    <w:rsid w:val="00B908E9"/>
    <w:rsid w:val="00B90BB0"/>
    <w:rsid w:val="00B912E1"/>
    <w:rsid w:val="00B9175E"/>
    <w:rsid w:val="00B91EA5"/>
    <w:rsid w:val="00B91F1E"/>
    <w:rsid w:val="00B925AB"/>
    <w:rsid w:val="00B925FE"/>
    <w:rsid w:val="00B9264A"/>
    <w:rsid w:val="00B92909"/>
    <w:rsid w:val="00B9328D"/>
    <w:rsid w:val="00B93712"/>
    <w:rsid w:val="00B93BB4"/>
    <w:rsid w:val="00B951AF"/>
    <w:rsid w:val="00B952F3"/>
    <w:rsid w:val="00B963D6"/>
    <w:rsid w:val="00B96978"/>
    <w:rsid w:val="00B970AA"/>
    <w:rsid w:val="00B9712B"/>
    <w:rsid w:val="00B978C4"/>
    <w:rsid w:val="00BA010B"/>
    <w:rsid w:val="00BA1682"/>
    <w:rsid w:val="00BA19B1"/>
    <w:rsid w:val="00BA1ABB"/>
    <w:rsid w:val="00BA329B"/>
    <w:rsid w:val="00BA3F34"/>
    <w:rsid w:val="00BA4559"/>
    <w:rsid w:val="00BA60A8"/>
    <w:rsid w:val="00BA620C"/>
    <w:rsid w:val="00BA6E1B"/>
    <w:rsid w:val="00BA7471"/>
    <w:rsid w:val="00BA7F12"/>
    <w:rsid w:val="00BB1313"/>
    <w:rsid w:val="00BB321C"/>
    <w:rsid w:val="00BB3896"/>
    <w:rsid w:val="00BB4DAF"/>
    <w:rsid w:val="00BB5260"/>
    <w:rsid w:val="00BB5781"/>
    <w:rsid w:val="00BB61A4"/>
    <w:rsid w:val="00BB6864"/>
    <w:rsid w:val="00BB6BAB"/>
    <w:rsid w:val="00BB709B"/>
    <w:rsid w:val="00BB71A0"/>
    <w:rsid w:val="00BB7CA0"/>
    <w:rsid w:val="00BC0406"/>
    <w:rsid w:val="00BC0E5A"/>
    <w:rsid w:val="00BC1722"/>
    <w:rsid w:val="00BC34F8"/>
    <w:rsid w:val="00BC38C4"/>
    <w:rsid w:val="00BC403C"/>
    <w:rsid w:val="00BC420C"/>
    <w:rsid w:val="00BC569C"/>
    <w:rsid w:val="00BC7E1F"/>
    <w:rsid w:val="00BD06C8"/>
    <w:rsid w:val="00BD0ECC"/>
    <w:rsid w:val="00BD15F9"/>
    <w:rsid w:val="00BD20EB"/>
    <w:rsid w:val="00BD273A"/>
    <w:rsid w:val="00BD2DAC"/>
    <w:rsid w:val="00BD3071"/>
    <w:rsid w:val="00BD37B9"/>
    <w:rsid w:val="00BD4624"/>
    <w:rsid w:val="00BD4D24"/>
    <w:rsid w:val="00BD4E26"/>
    <w:rsid w:val="00BD5C26"/>
    <w:rsid w:val="00BD5D9B"/>
    <w:rsid w:val="00BD725B"/>
    <w:rsid w:val="00BD741D"/>
    <w:rsid w:val="00BD7AFD"/>
    <w:rsid w:val="00BD7F17"/>
    <w:rsid w:val="00BE0A36"/>
    <w:rsid w:val="00BE0E53"/>
    <w:rsid w:val="00BE1683"/>
    <w:rsid w:val="00BE2C97"/>
    <w:rsid w:val="00BE2DE4"/>
    <w:rsid w:val="00BE3490"/>
    <w:rsid w:val="00BE351A"/>
    <w:rsid w:val="00BE538F"/>
    <w:rsid w:val="00BE55C5"/>
    <w:rsid w:val="00BE5F05"/>
    <w:rsid w:val="00BE716D"/>
    <w:rsid w:val="00BE7670"/>
    <w:rsid w:val="00BE7E49"/>
    <w:rsid w:val="00BE7FC6"/>
    <w:rsid w:val="00BF0884"/>
    <w:rsid w:val="00BF0FD9"/>
    <w:rsid w:val="00BF1661"/>
    <w:rsid w:val="00BF1F9B"/>
    <w:rsid w:val="00BF2370"/>
    <w:rsid w:val="00BF281B"/>
    <w:rsid w:val="00BF552B"/>
    <w:rsid w:val="00BF61D1"/>
    <w:rsid w:val="00BF727D"/>
    <w:rsid w:val="00BF7423"/>
    <w:rsid w:val="00C00D78"/>
    <w:rsid w:val="00C01207"/>
    <w:rsid w:val="00C01B6F"/>
    <w:rsid w:val="00C01C2E"/>
    <w:rsid w:val="00C03C1E"/>
    <w:rsid w:val="00C0423F"/>
    <w:rsid w:val="00C05E8E"/>
    <w:rsid w:val="00C06DAC"/>
    <w:rsid w:val="00C07A90"/>
    <w:rsid w:val="00C109ED"/>
    <w:rsid w:val="00C1126E"/>
    <w:rsid w:val="00C11A6D"/>
    <w:rsid w:val="00C1207B"/>
    <w:rsid w:val="00C12707"/>
    <w:rsid w:val="00C134DF"/>
    <w:rsid w:val="00C13562"/>
    <w:rsid w:val="00C13A52"/>
    <w:rsid w:val="00C149B2"/>
    <w:rsid w:val="00C15253"/>
    <w:rsid w:val="00C1640B"/>
    <w:rsid w:val="00C20C48"/>
    <w:rsid w:val="00C21473"/>
    <w:rsid w:val="00C21745"/>
    <w:rsid w:val="00C21A91"/>
    <w:rsid w:val="00C21B69"/>
    <w:rsid w:val="00C222BA"/>
    <w:rsid w:val="00C243F9"/>
    <w:rsid w:val="00C25003"/>
    <w:rsid w:val="00C250B5"/>
    <w:rsid w:val="00C2549D"/>
    <w:rsid w:val="00C25F50"/>
    <w:rsid w:val="00C2679A"/>
    <w:rsid w:val="00C27C17"/>
    <w:rsid w:val="00C30A18"/>
    <w:rsid w:val="00C31356"/>
    <w:rsid w:val="00C317FF"/>
    <w:rsid w:val="00C31DE4"/>
    <w:rsid w:val="00C32407"/>
    <w:rsid w:val="00C3374C"/>
    <w:rsid w:val="00C33FE6"/>
    <w:rsid w:val="00C3401E"/>
    <w:rsid w:val="00C344FC"/>
    <w:rsid w:val="00C346A3"/>
    <w:rsid w:val="00C346B8"/>
    <w:rsid w:val="00C351EB"/>
    <w:rsid w:val="00C352C2"/>
    <w:rsid w:val="00C35D5B"/>
    <w:rsid w:val="00C36268"/>
    <w:rsid w:val="00C36658"/>
    <w:rsid w:val="00C368C3"/>
    <w:rsid w:val="00C37A22"/>
    <w:rsid w:val="00C405D9"/>
    <w:rsid w:val="00C425EA"/>
    <w:rsid w:val="00C43241"/>
    <w:rsid w:val="00C442C2"/>
    <w:rsid w:val="00C453B4"/>
    <w:rsid w:val="00C45887"/>
    <w:rsid w:val="00C472D3"/>
    <w:rsid w:val="00C47547"/>
    <w:rsid w:val="00C50868"/>
    <w:rsid w:val="00C5133F"/>
    <w:rsid w:val="00C51910"/>
    <w:rsid w:val="00C53CE5"/>
    <w:rsid w:val="00C540A2"/>
    <w:rsid w:val="00C54BDB"/>
    <w:rsid w:val="00C55546"/>
    <w:rsid w:val="00C55C0F"/>
    <w:rsid w:val="00C56224"/>
    <w:rsid w:val="00C5659B"/>
    <w:rsid w:val="00C5695A"/>
    <w:rsid w:val="00C569D8"/>
    <w:rsid w:val="00C56BD8"/>
    <w:rsid w:val="00C571D9"/>
    <w:rsid w:val="00C57A1E"/>
    <w:rsid w:val="00C57E02"/>
    <w:rsid w:val="00C60093"/>
    <w:rsid w:val="00C60CA1"/>
    <w:rsid w:val="00C622EE"/>
    <w:rsid w:val="00C626D4"/>
    <w:rsid w:val="00C63915"/>
    <w:rsid w:val="00C64141"/>
    <w:rsid w:val="00C64794"/>
    <w:rsid w:val="00C65393"/>
    <w:rsid w:val="00C6556C"/>
    <w:rsid w:val="00C65E8D"/>
    <w:rsid w:val="00C66355"/>
    <w:rsid w:val="00C66B91"/>
    <w:rsid w:val="00C66E44"/>
    <w:rsid w:val="00C677C3"/>
    <w:rsid w:val="00C67BF7"/>
    <w:rsid w:val="00C706DB"/>
    <w:rsid w:val="00C70847"/>
    <w:rsid w:val="00C708FA"/>
    <w:rsid w:val="00C70A25"/>
    <w:rsid w:val="00C72019"/>
    <w:rsid w:val="00C72F04"/>
    <w:rsid w:val="00C73EFC"/>
    <w:rsid w:val="00C745DF"/>
    <w:rsid w:val="00C7526A"/>
    <w:rsid w:val="00C75836"/>
    <w:rsid w:val="00C75D47"/>
    <w:rsid w:val="00C76327"/>
    <w:rsid w:val="00C7653E"/>
    <w:rsid w:val="00C76680"/>
    <w:rsid w:val="00C76CFC"/>
    <w:rsid w:val="00C77359"/>
    <w:rsid w:val="00C777E0"/>
    <w:rsid w:val="00C80BEF"/>
    <w:rsid w:val="00C81099"/>
    <w:rsid w:val="00C8227C"/>
    <w:rsid w:val="00C8474A"/>
    <w:rsid w:val="00C84B7E"/>
    <w:rsid w:val="00C84FFB"/>
    <w:rsid w:val="00C85B91"/>
    <w:rsid w:val="00C85D22"/>
    <w:rsid w:val="00C86B2E"/>
    <w:rsid w:val="00C879ED"/>
    <w:rsid w:val="00C87BFB"/>
    <w:rsid w:val="00C87EB3"/>
    <w:rsid w:val="00C90F3E"/>
    <w:rsid w:val="00C90F8D"/>
    <w:rsid w:val="00C91137"/>
    <w:rsid w:val="00C917BD"/>
    <w:rsid w:val="00C93F8A"/>
    <w:rsid w:val="00C94057"/>
    <w:rsid w:val="00C944F4"/>
    <w:rsid w:val="00C961D2"/>
    <w:rsid w:val="00C97008"/>
    <w:rsid w:val="00CA0C96"/>
    <w:rsid w:val="00CA1713"/>
    <w:rsid w:val="00CA1F21"/>
    <w:rsid w:val="00CA2438"/>
    <w:rsid w:val="00CA2DBD"/>
    <w:rsid w:val="00CA30B7"/>
    <w:rsid w:val="00CA3A88"/>
    <w:rsid w:val="00CA53A8"/>
    <w:rsid w:val="00CA62B5"/>
    <w:rsid w:val="00CB05D0"/>
    <w:rsid w:val="00CB05D7"/>
    <w:rsid w:val="00CB119D"/>
    <w:rsid w:val="00CB1453"/>
    <w:rsid w:val="00CB15A7"/>
    <w:rsid w:val="00CB16A9"/>
    <w:rsid w:val="00CB190D"/>
    <w:rsid w:val="00CB1943"/>
    <w:rsid w:val="00CB1B0A"/>
    <w:rsid w:val="00CB1E5A"/>
    <w:rsid w:val="00CB2058"/>
    <w:rsid w:val="00CB2150"/>
    <w:rsid w:val="00CB2C71"/>
    <w:rsid w:val="00CB30F6"/>
    <w:rsid w:val="00CB3C40"/>
    <w:rsid w:val="00CB3EAA"/>
    <w:rsid w:val="00CB5266"/>
    <w:rsid w:val="00CB570E"/>
    <w:rsid w:val="00CB65F5"/>
    <w:rsid w:val="00CB6AC1"/>
    <w:rsid w:val="00CB7F6F"/>
    <w:rsid w:val="00CB7FCB"/>
    <w:rsid w:val="00CC0A6D"/>
    <w:rsid w:val="00CC18CF"/>
    <w:rsid w:val="00CC29EE"/>
    <w:rsid w:val="00CC32C4"/>
    <w:rsid w:val="00CC3A0F"/>
    <w:rsid w:val="00CC3DFB"/>
    <w:rsid w:val="00CC5FDC"/>
    <w:rsid w:val="00CC7210"/>
    <w:rsid w:val="00CC786E"/>
    <w:rsid w:val="00CC7A81"/>
    <w:rsid w:val="00CC7DC8"/>
    <w:rsid w:val="00CD02B8"/>
    <w:rsid w:val="00CD0DFE"/>
    <w:rsid w:val="00CD2F9D"/>
    <w:rsid w:val="00CD380F"/>
    <w:rsid w:val="00CD47B6"/>
    <w:rsid w:val="00CD4D3C"/>
    <w:rsid w:val="00CD573D"/>
    <w:rsid w:val="00CD5987"/>
    <w:rsid w:val="00CD5B4F"/>
    <w:rsid w:val="00CD6FC7"/>
    <w:rsid w:val="00CE10BB"/>
    <w:rsid w:val="00CE1145"/>
    <w:rsid w:val="00CE1371"/>
    <w:rsid w:val="00CE1468"/>
    <w:rsid w:val="00CE1CDB"/>
    <w:rsid w:val="00CE1E9D"/>
    <w:rsid w:val="00CE2AEB"/>
    <w:rsid w:val="00CE3F79"/>
    <w:rsid w:val="00CE4D19"/>
    <w:rsid w:val="00CE4D3D"/>
    <w:rsid w:val="00CE4F6B"/>
    <w:rsid w:val="00CE5FDF"/>
    <w:rsid w:val="00CE627C"/>
    <w:rsid w:val="00CE7EE7"/>
    <w:rsid w:val="00CF08B0"/>
    <w:rsid w:val="00CF0F83"/>
    <w:rsid w:val="00CF1323"/>
    <w:rsid w:val="00CF14EA"/>
    <w:rsid w:val="00CF1B5A"/>
    <w:rsid w:val="00CF21E2"/>
    <w:rsid w:val="00CF3F32"/>
    <w:rsid w:val="00CF4256"/>
    <w:rsid w:val="00CF4E48"/>
    <w:rsid w:val="00CF5040"/>
    <w:rsid w:val="00CF50E0"/>
    <w:rsid w:val="00CF551B"/>
    <w:rsid w:val="00CF6623"/>
    <w:rsid w:val="00CF7AB7"/>
    <w:rsid w:val="00CF7B13"/>
    <w:rsid w:val="00D00FC5"/>
    <w:rsid w:val="00D01235"/>
    <w:rsid w:val="00D0135F"/>
    <w:rsid w:val="00D02285"/>
    <w:rsid w:val="00D023B6"/>
    <w:rsid w:val="00D02993"/>
    <w:rsid w:val="00D02EA2"/>
    <w:rsid w:val="00D0476A"/>
    <w:rsid w:val="00D050D6"/>
    <w:rsid w:val="00D10C67"/>
    <w:rsid w:val="00D11059"/>
    <w:rsid w:val="00D120D8"/>
    <w:rsid w:val="00D126CB"/>
    <w:rsid w:val="00D13402"/>
    <w:rsid w:val="00D13F2E"/>
    <w:rsid w:val="00D14208"/>
    <w:rsid w:val="00D14726"/>
    <w:rsid w:val="00D156CD"/>
    <w:rsid w:val="00D16194"/>
    <w:rsid w:val="00D16553"/>
    <w:rsid w:val="00D175E7"/>
    <w:rsid w:val="00D1762F"/>
    <w:rsid w:val="00D1789E"/>
    <w:rsid w:val="00D17AB5"/>
    <w:rsid w:val="00D17DF7"/>
    <w:rsid w:val="00D2008B"/>
    <w:rsid w:val="00D20233"/>
    <w:rsid w:val="00D2075F"/>
    <w:rsid w:val="00D20780"/>
    <w:rsid w:val="00D2183F"/>
    <w:rsid w:val="00D21F83"/>
    <w:rsid w:val="00D22AE7"/>
    <w:rsid w:val="00D235F1"/>
    <w:rsid w:val="00D237C4"/>
    <w:rsid w:val="00D24CB2"/>
    <w:rsid w:val="00D2570C"/>
    <w:rsid w:val="00D259EB"/>
    <w:rsid w:val="00D25EAD"/>
    <w:rsid w:val="00D2688E"/>
    <w:rsid w:val="00D26BA4"/>
    <w:rsid w:val="00D2748F"/>
    <w:rsid w:val="00D27BAC"/>
    <w:rsid w:val="00D27F69"/>
    <w:rsid w:val="00D301A4"/>
    <w:rsid w:val="00D31435"/>
    <w:rsid w:val="00D32FCC"/>
    <w:rsid w:val="00D3315E"/>
    <w:rsid w:val="00D33C61"/>
    <w:rsid w:val="00D34F5E"/>
    <w:rsid w:val="00D35AE9"/>
    <w:rsid w:val="00D35F45"/>
    <w:rsid w:val="00D3747F"/>
    <w:rsid w:val="00D37764"/>
    <w:rsid w:val="00D37AE6"/>
    <w:rsid w:val="00D40148"/>
    <w:rsid w:val="00D40EAE"/>
    <w:rsid w:val="00D41292"/>
    <w:rsid w:val="00D412A2"/>
    <w:rsid w:val="00D41351"/>
    <w:rsid w:val="00D41F1D"/>
    <w:rsid w:val="00D42EAA"/>
    <w:rsid w:val="00D43565"/>
    <w:rsid w:val="00D43EC1"/>
    <w:rsid w:val="00D44B37"/>
    <w:rsid w:val="00D45D53"/>
    <w:rsid w:val="00D46028"/>
    <w:rsid w:val="00D47858"/>
    <w:rsid w:val="00D47FBA"/>
    <w:rsid w:val="00D500AE"/>
    <w:rsid w:val="00D5077F"/>
    <w:rsid w:val="00D50F01"/>
    <w:rsid w:val="00D5158A"/>
    <w:rsid w:val="00D52305"/>
    <w:rsid w:val="00D526AC"/>
    <w:rsid w:val="00D52964"/>
    <w:rsid w:val="00D52D21"/>
    <w:rsid w:val="00D53548"/>
    <w:rsid w:val="00D5385B"/>
    <w:rsid w:val="00D53A6E"/>
    <w:rsid w:val="00D53C03"/>
    <w:rsid w:val="00D54279"/>
    <w:rsid w:val="00D5437F"/>
    <w:rsid w:val="00D55EB0"/>
    <w:rsid w:val="00D56845"/>
    <w:rsid w:val="00D56A50"/>
    <w:rsid w:val="00D60645"/>
    <w:rsid w:val="00D608B4"/>
    <w:rsid w:val="00D6176C"/>
    <w:rsid w:val="00D621D6"/>
    <w:rsid w:val="00D623BC"/>
    <w:rsid w:val="00D624A6"/>
    <w:rsid w:val="00D6288B"/>
    <w:rsid w:val="00D62C8F"/>
    <w:rsid w:val="00D63A89"/>
    <w:rsid w:val="00D6515A"/>
    <w:rsid w:val="00D65730"/>
    <w:rsid w:val="00D6697D"/>
    <w:rsid w:val="00D66FFD"/>
    <w:rsid w:val="00D6719E"/>
    <w:rsid w:val="00D67263"/>
    <w:rsid w:val="00D67698"/>
    <w:rsid w:val="00D70B64"/>
    <w:rsid w:val="00D71BA3"/>
    <w:rsid w:val="00D71F83"/>
    <w:rsid w:val="00D72B5C"/>
    <w:rsid w:val="00D72C09"/>
    <w:rsid w:val="00D73023"/>
    <w:rsid w:val="00D730E0"/>
    <w:rsid w:val="00D73639"/>
    <w:rsid w:val="00D76758"/>
    <w:rsid w:val="00D8100F"/>
    <w:rsid w:val="00D8206E"/>
    <w:rsid w:val="00D826D7"/>
    <w:rsid w:val="00D82A4B"/>
    <w:rsid w:val="00D83B03"/>
    <w:rsid w:val="00D84A73"/>
    <w:rsid w:val="00D84EA4"/>
    <w:rsid w:val="00D855B1"/>
    <w:rsid w:val="00D86257"/>
    <w:rsid w:val="00D870AD"/>
    <w:rsid w:val="00D874DD"/>
    <w:rsid w:val="00D87C6F"/>
    <w:rsid w:val="00D90137"/>
    <w:rsid w:val="00D9013E"/>
    <w:rsid w:val="00D907BC"/>
    <w:rsid w:val="00D90D6B"/>
    <w:rsid w:val="00D910BF"/>
    <w:rsid w:val="00D910F4"/>
    <w:rsid w:val="00D91378"/>
    <w:rsid w:val="00D91776"/>
    <w:rsid w:val="00D91EA3"/>
    <w:rsid w:val="00D93926"/>
    <w:rsid w:val="00D9428D"/>
    <w:rsid w:val="00D9449D"/>
    <w:rsid w:val="00D9463C"/>
    <w:rsid w:val="00D96595"/>
    <w:rsid w:val="00D96952"/>
    <w:rsid w:val="00D96A20"/>
    <w:rsid w:val="00D96EE7"/>
    <w:rsid w:val="00DA2E97"/>
    <w:rsid w:val="00DA2ED7"/>
    <w:rsid w:val="00DA336F"/>
    <w:rsid w:val="00DA3B6F"/>
    <w:rsid w:val="00DA4F23"/>
    <w:rsid w:val="00DA5103"/>
    <w:rsid w:val="00DA56A0"/>
    <w:rsid w:val="00DA6F58"/>
    <w:rsid w:val="00DA75C3"/>
    <w:rsid w:val="00DB1B74"/>
    <w:rsid w:val="00DB2277"/>
    <w:rsid w:val="00DB2831"/>
    <w:rsid w:val="00DB317F"/>
    <w:rsid w:val="00DB31B7"/>
    <w:rsid w:val="00DB327B"/>
    <w:rsid w:val="00DB3A77"/>
    <w:rsid w:val="00DB3D2B"/>
    <w:rsid w:val="00DB4224"/>
    <w:rsid w:val="00DB585E"/>
    <w:rsid w:val="00DB6E31"/>
    <w:rsid w:val="00DB74A0"/>
    <w:rsid w:val="00DC009F"/>
    <w:rsid w:val="00DC0EB6"/>
    <w:rsid w:val="00DC13B2"/>
    <w:rsid w:val="00DC1F9E"/>
    <w:rsid w:val="00DC2CCA"/>
    <w:rsid w:val="00DC3317"/>
    <w:rsid w:val="00DC3582"/>
    <w:rsid w:val="00DC383D"/>
    <w:rsid w:val="00DC3D27"/>
    <w:rsid w:val="00DC4367"/>
    <w:rsid w:val="00DC44AB"/>
    <w:rsid w:val="00DD0383"/>
    <w:rsid w:val="00DD042A"/>
    <w:rsid w:val="00DD07C6"/>
    <w:rsid w:val="00DD09C9"/>
    <w:rsid w:val="00DD0C13"/>
    <w:rsid w:val="00DD0F24"/>
    <w:rsid w:val="00DD0F34"/>
    <w:rsid w:val="00DD1852"/>
    <w:rsid w:val="00DD2474"/>
    <w:rsid w:val="00DD4849"/>
    <w:rsid w:val="00DD4AB7"/>
    <w:rsid w:val="00DD4B6C"/>
    <w:rsid w:val="00DD522A"/>
    <w:rsid w:val="00DD6F47"/>
    <w:rsid w:val="00DD76D5"/>
    <w:rsid w:val="00DD7BCC"/>
    <w:rsid w:val="00DE0043"/>
    <w:rsid w:val="00DE0E49"/>
    <w:rsid w:val="00DE1244"/>
    <w:rsid w:val="00DE180B"/>
    <w:rsid w:val="00DE20D5"/>
    <w:rsid w:val="00DE2926"/>
    <w:rsid w:val="00DE2AD7"/>
    <w:rsid w:val="00DE303B"/>
    <w:rsid w:val="00DE30FC"/>
    <w:rsid w:val="00DE3DAE"/>
    <w:rsid w:val="00DE4362"/>
    <w:rsid w:val="00DE55A7"/>
    <w:rsid w:val="00DE66E2"/>
    <w:rsid w:val="00DE67BB"/>
    <w:rsid w:val="00DE6AC8"/>
    <w:rsid w:val="00DF1AD2"/>
    <w:rsid w:val="00DF2F99"/>
    <w:rsid w:val="00DF395C"/>
    <w:rsid w:val="00DF3F09"/>
    <w:rsid w:val="00DF3F53"/>
    <w:rsid w:val="00DF40A3"/>
    <w:rsid w:val="00DF4537"/>
    <w:rsid w:val="00DF55D1"/>
    <w:rsid w:val="00DF5EAC"/>
    <w:rsid w:val="00DF63D4"/>
    <w:rsid w:val="00DF7EDB"/>
    <w:rsid w:val="00E003A2"/>
    <w:rsid w:val="00E00503"/>
    <w:rsid w:val="00E005AD"/>
    <w:rsid w:val="00E00F26"/>
    <w:rsid w:val="00E01353"/>
    <w:rsid w:val="00E0174B"/>
    <w:rsid w:val="00E01B1E"/>
    <w:rsid w:val="00E0276C"/>
    <w:rsid w:val="00E03D55"/>
    <w:rsid w:val="00E051C4"/>
    <w:rsid w:val="00E05FE9"/>
    <w:rsid w:val="00E06673"/>
    <w:rsid w:val="00E0777C"/>
    <w:rsid w:val="00E1040A"/>
    <w:rsid w:val="00E12A5B"/>
    <w:rsid w:val="00E12BBF"/>
    <w:rsid w:val="00E12E0B"/>
    <w:rsid w:val="00E1322F"/>
    <w:rsid w:val="00E14843"/>
    <w:rsid w:val="00E14BFC"/>
    <w:rsid w:val="00E15131"/>
    <w:rsid w:val="00E157FB"/>
    <w:rsid w:val="00E158F4"/>
    <w:rsid w:val="00E15A68"/>
    <w:rsid w:val="00E16F2C"/>
    <w:rsid w:val="00E178BA"/>
    <w:rsid w:val="00E208E7"/>
    <w:rsid w:val="00E2145A"/>
    <w:rsid w:val="00E21830"/>
    <w:rsid w:val="00E23010"/>
    <w:rsid w:val="00E2364A"/>
    <w:rsid w:val="00E237D9"/>
    <w:rsid w:val="00E242C7"/>
    <w:rsid w:val="00E247E2"/>
    <w:rsid w:val="00E24858"/>
    <w:rsid w:val="00E25990"/>
    <w:rsid w:val="00E25C39"/>
    <w:rsid w:val="00E25CA6"/>
    <w:rsid w:val="00E26699"/>
    <w:rsid w:val="00E31E95"/>
    <w:rsid w:val="00E3258F"/>
    <w:rsid w:val="00E32EE1"/>
    <w:rsid w:val="00E330BC"/>
    <w:rsid w:val="00E33DE6"/>
    <w:rsid w:val="00E346E2"/>
    <w:rsid w:val="00E3536A"/>
    <w:rsid w:val="00E35C25"/>
    <w:rsid w:val="00E3607C"/>
    <w:rsid w:val="00E361B5"/>
    <w:rsid w:val="00E36261"/>
    <w:rsid w:val="00E3694D"/>
    <w:rsid w:val="00E375B4"/>
    <w:rsid w:val="00E40109"/>
    <w:rsid w:val="00E42A4F"/>
    <w:rsid w:val="00E43471"/>
    <w:rsid w:val="00E43FAD"/>
    <w:rsid w:val="00E45F3B"/>
    <w:rsid w:val="00E46110"/>
    <w:rsid w:val="00E463FD"/>
    <w:rsid w:val="00E46717"/>
    <w:rsid w:val="00E47284"/>
    <w:rsid w:val="00E47E54"/>
    <w:rsid w:val="00E5023B"/>
    <w:rsid w:val="00E506A5"/>
    <w:rsid w:val="00E510CB"/>
    <w:rsid w:val="00E51187"/>
    <w:rsid w:val="00E51C1A"/>
    <w:rsid w:val="00E51DF4"/>
    <w:rsid w:val="00E51FD2"/>
    <w:rsid w:val="00E52286"/>
    <w:rsid w:val="00E526CA"/>
    <w:rsid w:val="00E533D4"/>
    <w:rsid w:val="00E54B94"/>
    <w:rsid w:val="00E55811"/>
    <w:rsid w:val="00E56553"/>
    <w:rsid w:val="00E56914"/>
    <w:rsid w:val="00E56CFC"/>
    <w:rsid w:val="00E56D2B"/>
    <w:rsid w:val="00E57398"/>
    <w:rsid w:val="00E57AE7"/>
    <w:rsid w:val="00E60496"/>
    <w:rsid w:val="00E60BA6"/>
    <w:rsid w:val="00E60EB3"/>
    <w:rsid w:val="00E60F21"/>
    <w:rsid w:val="00E6133B"/>
    <w:rsid w:val="00E62072"/>
    <w:rsid w:val="00E62389"/>
    <w:rsid w:val="00E62A8C"/>
    <w:rsid w:val="00E62C06"/>
    <w:rsid w:val="00E636A7"/>
    <w:rsid w:val="00E64C02"/>
    <w:rsid w:val="00E64C14"/>
    <w:rsid w:val="00E64E64"/>
    <w:rsid w:val="00E64F51"/>
    <w:rsid w:val="00E65F2D"/>
    <w:rsid w:val="00E66AC8"/>
    <w:rsid w:val="00E66C4E"/>
    <w:rsid w:val="00E66E73"/>
    <w:rsid w:val="00E672AE"/>
    <w:rsid w:val="00E702E4"/>
    <w:rsid w:val="00E70F52"/>
    <w:rsid w:val="00E718EB"/>
    <w:rsid w:val="00E7225A"/>
    <w:rsid w:val="00E72BD6"/>
    <w:rsid w:val="00E72DF7"/>
    <w:rsid w:val="00E72E01"/>
    <w:rsid w:val="00E73DBA"/>
    <w:rsid w:val="00E7417F"/>
    <w:rsid w:val="00E74293"/>
    <w:rsid w:val="00E74413"/>
    <w:rsid w:val="00E750BB"/>
    <w:rsid w:val="00E7529D"/>
    <w:rsid w:val="00E75539"/>
    <w:rsid w:val="00E75725"/>
    <w:rsid w:val="00E76469"/>
    <w:rsid w:val="00E76592"/>
    <w:rsid w:val="00E76C69"/>
    <w:rsid w:val="00E770B6"/>
    <w:rsid w:val="00E770EB"/>
    <w:rsid w:val="00E778A2"/>
    <w:rsid w:val="00E80ACA"/>
    <w:rsid w:val="00E82C1D"/>
    <w:rsid w:val="00E846BD"/>
    <w:rsid w:val="00E848EE"/>
    <w:rsid w:val="00E84C77"/>
    <w:rsid w:val="00E84E97"/>
    <w:rsid w:val="00E8551C"/>
    <w:rsid w:val="00E86C3C"/>
    <w:rsid w:val="00E90D6C"/>
    <w:rsid w:val="00E9121F"/>
    <w:rsid w:val="00E914E6"/>
    <w:rsid w:val="00E91C76"/>
    <w:rsid w:val="00E92B86"/>
    <w:rsid w:val="00E93DCC"/>
    <w:rsid w:val="00E9458E"/>
    <w:rsid w:val="00E945EE"/>
    <w:rsid w:val="00E9462C"/>
    <w:rsid w:val="00E94A13"/>
    <w:rsid w:val="00E96C73"/>
    <w:rsid w:val="00E972FC"/>
    <w:rsid w:val="00E97D7F"/>
    <w:rsid w:val="00E97EEC"/>
    <w:rsid w:val="00EA13FB"/>
    <w:rsid w:val="00EA1CBA"/>
    <w:rsid w:val="00EA2CA6"/>
    <w:rsid w:val="00EA43FF"/>
    <w:rsid w:val="00EA470B"/>
    <w:rsid w:val="00EA4B0B"/>
    <w:rsid w:val="00EA4C5B"/>
    <w:rsid w:val="00EA50F3"/>
    <w:rsid w:val="00EA571A"/>
    <w:rsid w:val="00EA6712"/>
    <w:rsid w:val="00EA6A67"/>
    <w:rsid w:val="00EA77C3"/>
    <w:rsid w:val="00EA7C63"/>
    <w:rsid w:val="00EB06C8"/>
    <w:rsid w:val="00EB1F6B"/>
    <w:rsid w:val="00EB22B3"/>
    <w:rsid w:val="00EB2493"/>
    <w:rsid w:val="00EB2825"/>
    <w:rsid w:val="00EB2C5A"/>
    <w:rsid w:val="00EB3157"/>
    <w:rsid w:val="00EB54A0"/>
    <w:rsid w:val="00EB56BB"/>
    <w:rsid w:val="00EB670B"/>
    <w:rsid w:val="00EC0900"/>
    <w:rsid w:val="00EC097D"/>
    <w:rsid w:val="00EC0C82"/>
    <w:rsid w:val="00EC1162"/>
    <w:rsid w:val="00EC16BD"/>
    <w:rsid w:val="00EC1E27"/>
    <w:rsid w:val="00EC290B"/>
    <w:rsid w:val="00EC2C6B"/>
    <w:rsid w:val="00EC337B"/>
    <w:rsid w:val="00EC3406"/>
    <w:rsid w:val="00EC3B62"/>
    <w:rsid w:val="00EC4213"/>
    <w:rsid w:val="00EC4BBE"/>
    <w:rsid w:val="00EC5C11"/>
    <w:rsid w:val="00EC6DA5"/>
    <w:rsid w:val="00EC6E37"/>
    <w:rsid w:val="00EC710B"/>
    <w:rsid w:val="00EC7C5A"/>
    <w:rsid w:val="00EC7F2D"/>
    <w:rsid w:val="00ED161C"/>
    <w:rsid w:val="00ED199B"/>
    <w:rsid w:val="00ED2605"/>
    <w:rsid w:val="00ED32FA"/>
    <w:rsid w:val="00ED45B6"/>
    <w:rsid w:val="00ED5454"/>
    <w:rsid w:val="00ED6CE3"/>
    <w:rsid w:val="00ED7A1A"/>
    <w:rsid w:val="00ED7A73"/>
    <w:rsid w:val="00ED7CB7"/>
    <w:rsid w:val="00EE07DB"/>
    <w:rsid w:val="00EE17A3"/>
    <w:rsid w:val="00EE1D37"/>
    <w:rsid w:val="00EE1E77"/>
    <w:rsid w:val="00EE20AB"/>
    <w:rsid w:val="00EE2BCF"/>
    <w:rsid w:val="00EE3266"/>
    <w:rsid w:val="00EE34AC"/>
    <w:rsid w:val="00EE3A0A"/>
    <w:rsid w:val="00EE3E5B"/>
    <w:rsid w:val="00EE3EE2"/>
    <w:rsid w:val="00EE5BC2"/>
    <w:rsid w:val="00EE5C13"/>
    <w:rsid w:val="00EE6340"/>
    <w:rsid w:val="00EE6446"/>
    <w:rsid w:val="00EE7447"/>
    <w:rsid w:val="00EE7F3C"/>
    <w:rsid w:val="00EF0A46"/>
    <w:rsid w:val="00EF14B5"/>
    <w:rsid w:val="00EF1525"/>
    <w:rsid w:val="00EF1FAD"/>
    <w:rsid w:val="00EF2433"/>
    <w:rsid w:val="00EF2879"/>
    <w:rsid w:val="00EF2D1B"/>
    <w:rsid w:val="00EF2F67"/>
    <w:rsid w:val="00EF34AD"/>
    <w:rsid w:val="00EF4175"/>
    <w:rsid w:val="00EF4B90"/>
    <w:rsid w:val="00EF6856"/>
    <w:rsid w:val="00EF69B6"/>
    <w:rsid w:val="00EF752F"/>
    <w:rsid w:val="00F01235"/>
    <w:rsid w:val="00F0145C"/>
    <w:rsid w:val="00F014DC"/>
    <w:rsid w:val="00F027FC"/>
    <w:rsid w:val="00F03213"/>
    <w:rsid w:val="00F039B2"/>
    <w:rsid w:val="00F04595"/>
    <w:rsid w:val="00F04611"/>
    <w:rsid w:val="00F04AC1"/>
    <w:rsid w:val="00F04DFC"/>
    <w:rsid w:val="00F05411"/>
    <w:rsid w:val="00F05B89"/>
    <w:rsid w:val="00F064DE"/>
    <w:rsid w:val="00F06812"/>
    <w:rsid w:val="00F06A5E"/>
    <w:rsid w:val="00F075B2"/>
    <w:rsid w:val="00F07DC3"/>
    <w:rsid w:val="00F1343E"/>
    <w:rsid w:val="00F1448B"/>
    <w:rsid w:val="00F147A6"/>
    <w:rsid w:val="00F14E94"/>
    <w:rsid w:val="00F1570A"/>
    <w:rsid w:val="00F15A57"/>
    <w:rsid w:val="00F15A5D"/>
    <w:rsid w:val="00F176C0"/>
    <w:rsid w:val="00F17767"/>
    <w:rsid w:val="00F17887"/>
    <w:rsid w:val="00F17C43"/>
    <w:rsid w:val="00F17FA7"/>
    <w:rsid w:val="00F206DC"/>
    <w:rsid w:val="00F21255"/>
    <w:rsid w:val="00F218D5"/>
    <w:rsid w:val="00F220B3"/>
    <w:rsid w:val="00F22177"/>
    <w:rsid w:val="00F23015"/>
    <w:rsid w:val="00F2387B"/>
    <w:rsid w:val="00F23B86"/>
    <w:rsid w:val="00F25BB9"/>
    <w:rsid w:val="00F25BE7"/>
    <w:rsid w:val="00F267A9"/>
    <w:rsid w:val="00F26839"/>
    <w:rsid w:val="00F27014"/>
    <w:rsid w:val="00F2707A"/>
    <w:rsid w:val="00F277AC"/>
    <w:rsid w:val="00F27D89"/>
    <w:rsid w:val="00F3055C"/>
    <w:rsid w:val="00F30FBB"/>
    <w:rsid w:val="00F31623"/>
    <w:rsid w:val="00F32DD8"/>
    <w:rsid w:val="00F32F47"/>
    <w:rsid w:val="00F3373D"/>
    <w:rsid w:val="00F35552"/>
    <w:rsid w:val="00F3575E"/>
    <w:rsid w:val="00F365B6"/>
    <w:rsid w:val="00F37257"/>
    <w:rsid w:val="00F37C13"/>
    <w:rsid w:val="00F400BE"/>
    <w:rsid w:val="00F403AF"/>
    <w:rsid w:val="00F408F3"/>
    <w:rsid w:val="00F41BE2"/>
    <w:rsid w:val="00F42242"/>
    <w:rsid w:val="00F424BA"/>
    <w:rsid w:val="00F431F9"/>
    <w:rsid w:val="00F435DC"/>
    <w:rsid w:val="00F43982"/>
    <w:rsid w:val="00F443DD"/>
    <w:rsid w:val="00F44541"/>
    <w:rsid w:val="00F44EC1"/>
    <w:rsid w:val="00F463F8"/>
    <w:rsid w:val="00F473C8"/>
    <w:rsid w:val="00F474CD"/>
    <w:rsid w:val="00F5084D"/>
    <w:rsid w:val="00F51D88"/>
    <w:rsid w:val="00F5219C"/>
    <w:rsid w:val="00F527EC"/>
    <w:rsid w:val="00F52D03"/>
    <w:rsid w:val="00F53401"/>
    <w:rsid w:val="00F53B68"/>
    <w:rsid w:val="00F54329"/>
    <w:rsid w:val="00F545A8"/>
    <w:rsid w:val="00F566F2"/>
    <w:rsid w:val="00F567E2"/>
    <w:rsid w:val="00F57E41"/>
    <w:rsid w:val="00F60B1B"/>
    <w:rsid w:val="00F60D45"/>
    <w:rsid w:val="00F60FD1"/>
    <w:rsid w:val="00F61184"/>
    <w:rsid w:val="00F61A7F"/>
    <w:rsid w:val="00F62110"/>
    <w:rsid w:val="00F63932"/>
    <w:rsid w:val="00F63EC6"/>
    <w:rsid w:val="00F64222"/>
    <w:rsid w:val="00F64AAA"/>
    <w:rsid w:val="00F6598C"/>
    <w:rsid w:val="00F659BA"/>
    <w:rsid w:val="00F65FF2"/>
    <w:rsid w:val="00F66759"/>
    <w:rsid w:val="00F67640"/>
    <w:rsid w:val="00F676DC"/>
    <w:rsid w:val="00F6789B"/>
    <w:rsid w:val="00F67AC8"/>
    <w:rsid w:val="00F70049"/>
    <w:rsid w:val="00F70B68"/>
    <w:rsid w:val="00F70FC4"/>
    <w:rsid w:val="00F71676"/>
    <w:rsid w:val="00F719B6"/>
    <w:rsid w:val="00F720DA"/>
    <w:rsid w:val="00F7246A"/>
    <w:rsid w:val="00F7330C"/>
    <w:rsid w:val="00F749A2"/>
    <w:rsid w:val="00F74A03"/>
    <w:rsid w:val="00F76672"/>
    <w:rsid w:val="00F76C87"/>
    <w:rsid w:val="00F771EA"/>
    <w:rsid w:val="00F778D5"/>
    <w:rsid w:val="00F77DCC"/>
    <w:rsid w:val="00F77EA7"/>
    <w:rsid w:val="00F80A0D"/>
    <w:rsid w:val="00F81AB8"/>
    <w:rsid w:val="00F8220D"/>
    <w:rsid w:val="00F8340A"/>
    <w:rsid w:val="00F834B9"/>
    <w:rsid w:val="00F83C33"/>
    <w:rsid w:val="00F84CF1"/>
    <w:rsid w:val="00F8690F"/>
    <w:rsid w:val="00F8724D"/>
    <w:rsid w:val="00F87B52"/>
    <w:rsid w:val="00F90752"/>
    <w:rsid w:val="00F91271"/>
    <w:rsid w:val="00F922C8"/>
    <w:rsid w:val="00F923D1"/>
    <w:rsid w:val="00F92B29"/>
    <w:rsid w:val="00F9368C"/>
    <w:rsid w:val="00F94A1F"/>
    <w:rsid w:val="00F94ACD"/>
    <w:rsid w:val="00F94D5C"/>
    <w:rsid w:val="00F95992"/>
    <w:rsid w:val="00F97358"/>
    <w:rsid w:val="00FA0A69"/>
    <w:rsid w:val="00FA18E2"/>
    <w:rsid w:val="00FA1BC7"/>
    <w:rsid w:val="00FA41CC"/>
    <w:rsid w:val="00FA4A91"/>
    <w:rsid w:val="00FA4CD7"/>
    <w:rsid w:val="00FA790E"/>
    <w:rsid w:val="00FA7A3E"/>
    <w:rsid w:val="00FB061B"/>
    <w:rsid w:val="00FB1102"/>
    <w:rsid w:val="00FB1303"/>
    <w:rsid w:val="00FB19FA"/>
    <w:rsid w:val="00FB26E1"/>
    <w:rsid w:val="00FB2A02"/>
    <w:rsid w:val="00FB2EC2"/>
    <w:rsid w:val="00FB352D"/>
    <w:rsid w:val="00FB3CC0"/>
    <w:rsid w:val="00FB4736"/>
    <w:rsid w:val="00FB4EA6"/>
    <w:rsid w:val="00FB52CA"/>
    <w:rsid w:val="00FB57AF"/>
    <w:rsid w:val="00FB5A13"/>
    <w:rsid w:val="00FB7A17"/>
    <w:rsid w:val="00FB7DAE"/>
    <w:rsid w:val="00FC09C0"/>
    <w:rsid w:val="00FC1293"/>
    <w:rsid w:val="00FC14DC"/>
    <w:rsid w:val="00FC1711"/>
    <w:rsid w:val="00FC192B"/>
    <w:rsid w:val="00FC1979"/>
    <w:rsid w:val="00FC1D79"/>
    <w:rsid w:val="00FC1F1E"/>
    <w:rsid w:val="00FC2203"/>
    <w:rsid w:val="00FC2B12"/>
    <w:rsid w:val="00FC334D"/>
    <w:rsid w:val="00FC39AB"/>
    <w:rsid w:val="00FC3E0E"/>
    <w:rsid w:val="00FC48F8"/>
    <w:rsid w:val="00FC49BB"/>
    <w:rsid w:val="00FC4D97"/>
    <w:rsid w:val="00FC5C3A"/>
    <w:rsid w:val="00FC6550"/>
    <w:rsid w:val="00FD0241"/>
    <w:rsid w:val="00FD0368"/>
    <w:rsid w:val="00FD0D99"/>
    <w:rsid w:val="00FD274F"/>
    <w:rsid w:val="00FD32E0"/>
    <w:rsid w:val="00FD37E0"/>
    <w:rsid w:val="00FD4E6C"/>
    <w:rsid w:val="00FD5799"/>
    <w:rsid w:val="00FD5A3B"/>
    <w:rsid w:val="00FD5E74"/>
    <w:rsid w:val="00FD5EC6"/>
    <w:rsid w:val="00FD5FC3"/>
    <w:rsid w:val="00FD606E"/>
    <w:rsid w:val="00FD6E60"/>
    <w:rsid w:val="00FD6F07"/>
    <w:rsid w:val="00FD7F92"/>
    <w:rsid w:val="00FE044A"/>
    <w:rsid w:val="00FE0EF9"/>
    <w:rsid w:val="00FE1138"/>
    <w:rsid w:val="00FE18D7"/>
    <w:rsid w:val="00FE20D3"/>
    <w:rsid w:val="00FE2446"/>
    <w:rsid w:val="00FE2947"/>
    <w:rsid w:val="00FE4A27"/>
    <w:rsid w:val="00FE4B9E"/>
    <w:rsid w:val="00FE580A"/>
    <w:rsid w:val="00FE5F8A"/>
    <w:rsid w:val="00FE6503"/>
    <w:rsid w:val="00FE699D"/>
    <w:rsid w:val="00FE71C9"/>
    <w:rsid w:val="00FE761A"/>
    <w:rsid w:val="00FE7643"/>
    <w:rsid w:val="00FE7D84"/>
    <w:rsid w:val="00FF039A"/>
    <w:rsid w:val="00FF0CA1"/>
    <w:rsid w:val="00FF1D6A"/>
    <w:rsid w:val="00FF2267"/>
    <w:rsid w:val="00FF2C30"/>
    <w:rsid w:val="00FF2F2C"/>
    <w:rsid w:val="00FF3DA9"/>
    <w:rsid w:val="00FF49DA"/>
    <w:rsid w:val="00FF5FB6"/>
    <w:rsid w:val="00FF748C"/>
    <w:rsid w:val="00FF7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AB95DB6"/>
  <w15:chartTrackingRefBased/>
  <w15:docId w15:val="{23BBB326-8024-4DC1-B2F0-AC4C4829D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C7F"/>
    <w:pPr>
      <w:spacing w:after="200" w:line="276" w:lineRule="auto"/>
    </w:pPr>
    <w:rPr>
      <w:rFonts w:eastAsiaTheme="minorEastAsia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5C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1</Words>
  <Characters>1492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7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a, A. (Alia)</dc:creator>
  <cp:keywords/>
  <dc:description/>
  <cp:lastModifiedBy>Alia</cp:lastModifiedBy>
  <cp:revision>11</cp:revision>
  <dcterms:created xsi:type="dcterms:W3CDTF">2023-01-09T21:38:00Z</dcterms:created>
  <dcterms:modified xsi:type="dcterms:W3CDTF">2023-02-24T13:41:00Z</dcterms:modified>
</cp:coreProperties>
</file>